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728" w:rsidRPr="00C406DA" w:rsidRDefault="007035F8" w:rsidP="005D3728">
      <w:pPr>
        <w:rPr>
          <w:rFonts w:ascii="Times New Roman" w:hAnsi="Times New Roman" w:cs="Times New Roman"/>
          <w:szCs w:val="21"/>
        </w:rPr>
      </w:pPr>
      <w:proofErr w:type="gramStart"/>
      <w:r w:rsidRPr="00E207FD">
        <w:rPr>
          <w:rFonts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ascii="Times New Roman" w:hAnsi="Times New Roman" w:hint="eastAsia"/>
          <w:b/>
          <w:szCs w:val="21"/>
        </w:rPr>
        <w:t xml:space="preserve"> </w:t>
      </w:r>
      <w:r w:rsidR="007548D5">
        <w:rPr>
          <w:rFonts w:ascii="Times New Roman" w:hAnsi="Times New Roman" w:hint="eastAsia"/>
          <w:b/>
          <w:szCs w:val="21"/>
        </w:rPr>
        <w:t>1</w:t>
      </w:r>
      <w:bookmarkStart w:id="0" w:name="_GoBack"/>
      <w:bookmarkEnd w:id="0"/>
      <w:r>
        <w:rPr>
          <w:rFonts w:ascii="Times New Roman" w:hAnsi="Times New Roman" w:hint="eastAsia"/>
          <w:b/>
          <w:szCs w:val="21"/>
        </w:rPr>
        <w:t>.</w:t>
      </w:r>
      <w:proofErr w:type="gramEnd"/>
      <w:r>
        <w:rPr>
          <w:rFonts w:ascii="Times New Roman" w:hAnsi="Times New Roman" w:hint="eastAsia"/>
          <w:b/>
          <w:szCs w:val="21"/>
        </w:rPr>
        <w:t xml:space="preserve"> </w:t>
      </w:r>
      <w:r w:rsidR="00775845">
        <w:rPr>
          <w:rFonts w:ascii="Times New Roman" w:hAnsi="Times New Roman" w:cs="Times New Roman" w:hint="eastAsia"/>
          <w:b/>
          <w:szCs w:val="21"/>
        </w:rPr>
        <w:t>N</w:t>
      </w:r>
      <w:r w:rsidR="00775845" w:rsidRPr="00775845">
        <w:rPr>
          <w:rFonts w:ascii="Times New Roman" w:hAnsi="Times New Roman" w:cs="Times New Roman"/>
          <w:b/>
          <w:szCs w:val="21"/>
        </w:rPr>
        <w:t xml:space="preserve">ucleic acid </w:t>
      </w:r>
      <w:r w:rsidR="00775845">
        <w:rPr>
          <w:rFonts w:ascii="Times New Roman" w:hAnsi="Times New Roman" w:cs="Times New Roman" w:hint="eastAsia"/>
          <w:b/>
          <w:szCs w:val="21"/>
        </w:rPr>
        <w:t>s</w:t>
      </w:r>
      <w:r w:rsidR="00F459DA" w:rsidRPr="00C406DA">
        <w:rPr>
          <w:rFonts w:ascii="Times New Roman" w:hAnsi="Times New Roman" w:cs="Times New Roman"/>
          <w:b/>
          <w:szCs w:val="21"/>
        </w:rPr>
        <w:t xml:space="preserve">equences </w:t>
      </w:r>
      <w:r w:rsidR="00775845">
        <w:rPr>
          <w:rFonts w:ascii="Times New Roman" w:hAnsi="Times New Roman" w:cs="Times New Roman" w:hint="eastAsia"/>
          <w:b/>
          <w:szCs w:val="21"/>
        </w:rPr>
        <w:t>of</w:t>
      </w:r>
      <w:r w:rsidR="00775845" w:rsidRPr="00775845">
        <w:t xml:space="preserve"> </w:t>
      </w:r>
      <w:r w:rsidR="00775845" w:rsidRPr="00775845">
        <w:rPr>
          <w:rFonts w:ascii="Times New Roman" w:hAnsi="Times New Roman" w:cs="Times New Roman"/>
          <w:b/>
          <w:szCs w:val="21"/>
        </w:rPr>
        <w:t xml:space="preserve">putative </w:t>
      </w:r>
      <w:proofErr w:type="spellStart"/>
      <w:r w:rsidR="00775845" w:rsidRPr="00775845">
        <w:rPr>
          <w:rFonts w:ascii="Times New Roman" w:hAnsi="Times New Roman" w:cs="Times New Roman"/>
          <w:b/>
          <w:szCs w:val="21"/>
        </w:rPr>
        <w:t>Hsps</w:t>
      </w:r>
      <w:proofErr w:type="spellEnd"/>
      <w:r w:rsidR="00775845" w:rsidRPr="00775845">
        <w:rPr>
          <w:rFonts w:ascii="Times New Roman" w:hAnsi="Times New Roman" w:cs="Times New Roman"/>
          <w:b/>
          <w:szCs w:val="21"/>
        </w:rPr>
        <w:t xml:space="preserve"> and P450s</w:t>
      </w:r>
      <w:r w:rsidR="00775845">
        <w:rPr>
          <w:rFonts w:ascii="Times New Roman" w:hAnsi="Times New Roman" w:cs="Times New Roman" w:hint="eastAsia"/>
          <w:b/>
          <w:szCs w:val="21"/>
        </w:rPr>
        <w:t xml:space="preserve"> genes</w:t>
      </w:r>
      <w:r w:rsidR="00F459DA" w:rsidRPr="00C406DA">
        <w:rPr>
          <w:rFonts w:ascii="Times New Roman" w:hAnsi="Times New Roman" w:cs="Times New Roman"/>
          <w:b/>
          <w:szCs w:val="21"/>
        </w:rPr>
        <w:t>.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1438.Contig2 TTGTTGAACGAACATACTGTCTTGTGCGACTCTCAGTGCTTTTCACTGCTTTACAAGTCTATACGTGTTTATTAATTATTTTTCCAGTGCGCGTTTAAACTCTCAAGTGATTTTAAACCTTCTAATAATTGATTAGAAATTCGGTATACGATTACTGCAGTATACGGTTTTCTACACGTTTTTGATTTTAATAATATTTCGTTTCGTATTGAAGTAGTGTGTGATCAACAACAACTATTGACGAAATGACTGGAAGAACAGCAATCGGCATCGATTTGGGTACCACATATTCGTGTGTGGGCATATGGCAACACGGTAAAGTCGAGGTGATCGCCAACGATCAAGGTAACAGGACCACCCCGAGTTATGTGGCGTTCACCGACACCGAACGGTTGATCGGCGACGCGGCCAAGAACCAGGTGGCGATGAACCCCGTGAATACAGTGTTCGACGCCAAGCGTTTGATCGGACGTCGTTTCGACGACGAAAAGACACAAGCCGACATTAAACACTGGCCGTTCAAAGTGGTGAACGACAGCGGGAAGCCAAAAATCCAAGTGGAATTCAAAGGCGAACGGAAAGTGTTCGCGCCGGAGGAAATCAGTTCGATGGTGCTGACGAAAATGAAGGAGACCGCCGAAGCGTACTTGGGCCGTGAAGTGACGGACGCCGTGATCACGGTGCCGGCGTACTTTAACGACTCGCAGAGACAGGCGACAAAGGACGCGGGCGTCATAGCCGGCCTGAACGTGATGCGAATAATCAACGAACCGACAGCTGCGGCTTTGGCGTACGGTCTGGACAAGAACCTGAAAGGAGAGAGGAACGTGTTGATATTCGATCTGGGCGGCGGAACGTTCGACGTGTCCGTTCTGCAGATCGACGAGGGTTCGATATTCGAAGTGAAGTCGACGGCGGGCGACACGCACTTGGGCGGCGAAGACTTCGACAACCGGCTGGTGGCTCATCTGGCCGACGAGTTCAAGAGGAAATGCAAAAAAAGACATCAGTGGCAACACGAGAGCTCTCCGACGACTGCGGACGGCCTGCGAAAGGGCCAAACGGACGTTGTCGTCGAGCACCGAAGCGTCTCTCGAAATAGACGCCTTGCACGACGGCATTGATTTTTATTCGAAAATCACCAGGGCCCGATTCGAAGAAATGTGCATGGACTTGTTCCGATCCACACTTTCTCCAGTGGAAAAAGCACTGGCTGACGCTAAAATGGACAAGAGCAGTATACACGATGTAGTACTCGTTGGAGGTTCGACAAGAATACCAAAAATACAGAAAATGTTACAGGACTTCTTTTGCGGTAAATCTCTAAACCTGTCCATCAATCCTGATGAGGCCGTAGCGTACGGAGCTGCCGTCCAAGCCGCCATTCTTAGCGGCGATACCAGTTCAGCCATTCAAGACGTACTTTTAGTTGATGTTACTCCCCTGTCACTCGGTATTGAGACAGCAGGTGGCGTAATGACCAAACTTGTGGAACGCAATTCTCGCATACCGTGTAAACAACAACAAACATTTACTACTTATTCCGACAACCAAGCGGCTGTCACGATCCAGGTATTTGAAGGTGAACGAGCAATGACTAAGGACAACAATTTGTTGGGCACATTTAACTTGACAGGAATCCCTCCTGCACCACGTGGTGTCCCAAAAATAGAAGTGACATTCGACTTGGATGCCAATGGTATTCTCAATGTGTCTGCAAAGGAAATCAGCACTGGGAAATCAGAAAAGATAACTATAAAGAACGACAAAGGACGACTGTCCAAAGAAGATATTGACAAAATGTTGAAAGAAGCGGAGATGTATAGACAAGAGGACGAAAAACAGAAAGAACGCGTTACTGCCAGAAACCAATTGGAGAGCTATGCGTTTAGTGTCAAACAAGCAGTTGAAGAAGCTGGCTCAAAACTATCAGAAACGGACAAGAAATCTGTATTAGAAAGTTGTAAAGCGGTGATCTCGTGGTTGGAAACAAATACATTAGCTGATAAAGATGAGTTTGAAGATAAATTGAAAACCTTACAGAAAGAGT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1736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TTTTTTGCTTTTTATGAGTTGCACCTTTATTTAAATTATCTGTACAATGGATGTTTTTAACAACATACAAGAAGTCTACTCACAATACAGAATTAATAAAGAGCGGATAATTAGGTAACGCTTAACATTAAAAATATTTGATCAGTTTATGTACAAAAATTATTCCATGTATATTTATTATCTGTAAAACTCGTAAACACCTTATACAACTAGAATATTCCAAGCAAACTTATACATGTGTACATTGAATATTAGATGATTATACAAATCTACCAGATTTAAATAAATTGCCATGTTAGTAATAAATTTTGGAACAAATTTGAAATAAAAAGAAAGAAAAAAAAAAAAAAGAATGGACAAATCAGTCTCAAAATAATATATAACAATAAAAAATATAGGAAATGTTCTTTCAAAATAAATTCACTTTGTAATAAATTAATCAACCTCTTCCATGCGAGATGAGTCTTCAGCATCAGCTTCGACGACAGGCTCGGAGGCTTCAACTTCAGCAGATTTTTCTTCAACTACTGGCAAATCTTCATCAATGCCCAAACCCAATTTGATCATTCGGTGGATTCTGGAAGCGTGAACTTGTGGGTCTTCAAGTCCAAAGCCAGATGACAACAAGCTGGTCTCGAACAAAAGCATGACCAAGTCTCTTACAGCCTTGTCGTTGGAATCAGCTTCGG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TTTGTCTGAGTGTCTCAATGATTGGGTGGTCAGGGTTGATTTCCAAGTGTTTCTTGGCTGACATGTAACCCATGGTCGATGAGTCTCTTAGAGCTTGTGCCTTCATGATACGTTCCATGTTGGCAGTCCAACCGTACTGAGATGTGACAATGCAACAGGGTGACTCGACAAGTCTGTTACTGATGACAACTTTTTCAACTTTCTTGTCCAAAATGTCCTTAACGACTTTGCACAATTTCTCGAATCTGGCTTGATCTTCTTCGCGCTTCTTCTTTTCCTCGTCAGTTTCGGGCAAGTCCAAACCTTCTTTGGTGACAGATACCAAGTTCTTGCCGTCGTATTCTTTCATTTGTTGGACGACGTATTCATCAATGGGTTCAGTCATGTAGATGACTTCGAAACCACGCTTCTTGACACGTTCAACGAATGACGAGTTGGATACTTGTTCACGGCTTTCACCAGTGATGTAGTAAATGTGTGTCTGGTTTTGCTTCATGCGTGCAACGTATTCTTTCAAGGAGCATGGTTCGTCACCACTGGCTGAGGAGTGGAATCTCAACAAGTCTGAGAGTTTCTTTCTGTTCTGGCTGTCTTCGTGGATTCCAAGTTTCAAGTTCTTGCTGAACTGTTCGTACAATTTCTTGTAGTTGTCCTTGTCTTCAGCTAATTCTTCGAACAATTCCAAACACTTCTTAACCAAGTTCTTCCTGATCACCTTCAAGATCTTGTTTTGTTGGAGCATTTCACGAGAGATGTTCAATGGCAAATCTTCGCTGTCAACAACACCCTTGATGAAGTTCAAGTATTCAGGCATGAGATCTTCACAGTTGTCCATGATGAAGACACGGCGAACGTACAATTTAATGTTGTTCTTCTTCTTCTTGTTTTCAAACATATCATAAGGCGCGCGCTTGGGAATGAACAACAGTGCTCTGAATTCAAGTTGTCCTTCAACGGAAAAGTGTTTGACGGCTAAATGGTCTTCCCAGTCGTTGGTCAAGGACTTGTAGAATTCACCGTATTCATCTTGGCTGATGTCATCAGGGTTGCGTGTCCAGATTGGTTTGGTCTTGTTCAAGACTTCTTCATCCAAGTACTTCTCTTTGATGGTCTTCTTCTTTTTCTTATCTTTTTCTTCGTCTTTCTTGTCTTCATCTTCATCTTCACCGACATCCTCAATCTTGGGTTTCTTGTCTTCTTCAGTTTCACCTTCGCCATCTTCTTTCTTTTCTTCTTCAGCTTCGTCATCGCTGACTTCCTTGGTACGTTCATTTTCAACAATCAATTTGATCGGGTAGCCAATGAACTGAGAGTGTTTCTTGATGATGCTGGTGATCTTTTCTTGTTGGAGGAACTCAGCTTGGTCTTCTTTGATTTGAAGGACAATCTTAGTACCACGGCCCAATGGTTCACCAGGGTCGGAGCGGATGGTGAATGAACCTCCCGCAGCGGATTCCCACAAGTATTGTTCATCGTCATTGTGCTTGGAAACAACTGTGACCTTGTCGGCAACCAAGTAGGCAGAGTAGAAACCCACACCAAATTGACCAATCATAGAAATGTCAGCACCAGCTTGTAAAGCTTCCATGAAAGCTTTGGTTCCAGATTTGGCGATGGTTCCCAAGTTGTTGACTAAGTCAGCTTTGGTCATACCGATACCAGTATCAATAATGGTCAAAGTTTTTTTCTTCGGCATTTGGGATGATCTTAATGTGTAGGTCTTTGCCAGATTCCAATTTGGATGGGTCGGTCAATGACTCATAACGGATTTTGTCCAATGCATCAGAAGAGTTGGATACCAATTCTCGCAAGAAGATTTCTTTGTTGGAGTAGAAAGTGTTGATGATGAGAGACATGAGCTGAGCGATTTCAGCTTGGAAAGCGAAGGTCTCGACATCTTCAGATGCAGTCATGGTAACGTCTTCAGGCATGATTAATTAGTGTGTTGATAATTGATGATCGCAAATGGAATGAGAATTAAACACTGCAAGCAGTATATCCGCAAATAGTGTTGATCACTTGATCGCAAGTAGTATCGCAGGCTTTAGGGCGTGCGTGTTGAAGGTTCGACAACGAGCTCCAAAATGACGACGATCCCACGGCGGCGGCCGCTATTTATAACATCCCCTGGCCACCGGGCCGAAG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1736.Contig2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AAGGTATTGCAATAAAAACTAAGATTTCAAAATAGAAATTCACCATTAATAGAACAATTAATTTTTTTTCATGATCATACAATCTTTATTATTATCATAATTATATCAACAATTACTTATATAATATTATTTATTATAAAAAATAAATTTATTAATATTAAAATTTCTGAAAATCAAATAATCGAATTTATTTGAACTACAACTCCACCAATTATCTTAATTTTTATTGCAATACCTTCCCTTCACTTACTTTATTTAATAGATGAAATTAAATGTCCTATTTTAACAGTTAAGATTTTTGGACATCAATGATTTTGATCTTATGAATATTCAGATTTTTCTAATATTGAATTTGAATCTTATATAATAAATGAATTAAATAAAGAAAATTTTCGTTTAATTGAAGTAGACAATAAAACCATTCTACCATTTAAATTTAATATTCGATTATTAATTTCATCAGATGATGTAATCCATTCATGAACTATCCCAAGACTAGCAATTAAAATTGATGCAATTCCAGGACGAATAAATCAAATTAACCTTTTCATAAACCGACCAGGAATTTATTTTGGTCAATGCTCAGAAATTTGTGGAATTAATCATAGATTTATACCTATTCAAATTGAATCAATTAATTTAAATAAATTTATTTATTGAATTAAAAATTTTTAATTAAAAAAAAAAAAAAAAAAATTAATAAATACATTGAGTAACTATTGATGATTAAATCAGTCAAAATTATTCATAATAATGAAAAAAAAAAAATTAAGTTT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AGTAAATACTCAACAAGTATAATACCACAGTCATTTTGTTATTATTTTTTTTTTTTTTTCTTCTCAAAAGTCTTTGGATGTTGTAATTTGTTGTTGTTGTTGTTGTTTTGAAATTGAATTTAATCAACTTCTTCCATTCTTGAAGAATCTTCAGTGGCTTCTTCAACAACTGGTGTAGAATCAGATGAATCTTTGACTTCTTCCATTGGTACATCATCATCTTCAATACCAAGACCCAATTTAATCATACGATGAATTCTAGTTGCATGAACTTGTGGATTTTCAAGGGCAAATCCAGATGCCATTAATGATGTTTCATAAATTAATACAACAAGATCTTTGACTGATTTATCATGTTTGTCAACTTCAATTTTGCTTCTAAGATTCTCGATGATTGGATGATCTGGATTAATTTCAAGATGTTTCTTGGCAGCCATGTAACCCATTGTTGATGTGTCCCTGAGTGCTTGGGCCTTCATGATTCTTTCCATGTTTGCTGTCCAACCATACTGTGATGTGACAATACAACATGGTGAATTAACAAGACGATTTGATACAACAACCTTTTCAACTTTGTTGTCCAAAATGTCTTTCATGACTTTACATAACTCTTCAAATTTAGTCTTGTTTTCTTCCATTAGTTTTTTATCTTCATCAGATTCTGGAAGTTCCAAGCCTTCTTTTGTAATTGAGACCAATTGTTTACCATCAAATTCTTTCAATTGTTGAACAACATATTCATCAATTGGCTCAGTCATGTAGACAACTTCAAAACCACGTTTCTTGATTCTTTCAACAAATGCACTGTTAGCAACTTGATCTTTATTTTCACCAGTAATATAATAAATGTGTTTTTGATTTTCCTTCATACGATCAACGTAGTCTTTCAATGAACACATTTCATCACCAGATGCTGATGTATGATATCTCAATAATTCAGATAATTTTTTTCTATTTGTACTATCTTCATGAATACCAAGTTTGAGATTCTTTGAAAATTGTTCATAGAATTTTTTAAAGTTTTCTTTATCTTCTGATATTTCTTCAAATAGCTCCATGCATTTTTTAACAAGATTTTTACGAATAACTTTGAGAATTTTATTTTGTTGTAACATTTCACGACTGATGTTCAATGGCAAGTCTTCACTGTCAACAACACCCTTCATGAAATTGAGATACTCTGGAATAAGATCTTCACAATTGTCCATGATAAAGACACGTCTAACATACAGCTTGATGTTGTTCTTTTTCTTTTTGTTTTCAAACAAATCAAATGGTGAACGACGTGGTAAAAATAGCAGAGCTTTAAATTCAAGTTGACCCTCAACTGAGAAATGTTTAACAGCTAAATGATCTTCCCAATCATTTGTCAAGCTCTTGTAAAATTCACCATACTCATCTTGAGTAATGTCATCTGGATTTCTTGTCCAAAGTGGCTTTGTTTTATTCAACTCTTCATCATCAATGTATTTTTCTTTAATTGTTTTTTTCTTTTTTTTCTTATCTTTATCATCAGCCTCTTCATCTTCACCAACTTCTTCAATTTTTGGTTGTGTATCATCATCTTTATCTTTATCTTTAACTTCTTCTTCTTCATCATCAGTTAATTCTTTTTCTCTTTCTTTTTCAATGTATAATTTAATTGGATAACCAATAAATTGTGAATGTTTTTTAACAATTTCTTTGATCTTTGACTCTTCAAGATATTCAGCTTGATCTTCTTTAATTGTCAAGATCATTTTAGTACCACGACCAAGTGATTCACCAGTATCTTGACGAATTGTAAATGATCCACCAGCAGATGATTCCCAAATGTATTGTTCGTCATCATTATGTTTTGATATGACTGTTACATTATCAGCAACAAGATATGCTGAATAAAAACCAACACCAAATTGACCAATCATTGATATATCAGCACCAGCTTGAAGTGCTTCCATAAATGCCTTGGTGCCAGATTTAGCAATTGTACCCAAGTTGTTGACAAGGTCAGCTTTAGTCATACCAATACCAGTATCAATGATGGTTAGAGTTCTATCAGCCTTGTTTGGAATGATCTTGATGTGAAGATCCTTGCAGCTGTCAAGCTTGGTTGGATCAGTCAATGATTCATAACGAATCTTGTCCAAGGCATCAGATGAGTTTGAAATTAATTCACGAAGAAATATTTCTTTATTGGAGTAAAACGTGTTAATAATTAGACTCATAAGCTGAGCAATTTCAGCTTGAAATGCAAATGTCTCAACATCACCAGTTTCTACGTTTTCAGGCATCTTGATGTAATTCAATTAAAATTGGTAGTTTGATTTATAAACAATTGCAATAAATTATTATCCTTGAGGATATGCAGTTGAATAGAATACTTTGTTTATGCACGATACGTACAGCTCTGTTTCACTTTT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1854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TTTTTAAACATTTGATGATTGCTTTTATTATCAATAGAAAGTAAATGCATAAGAAAAAAAAACACAAGTCATCTGTTGGTGTTCATATGATGTAGGAATGTGCTGAATAGCGAATAGTTTAATCAACTTCTTCAATAGTTGGACCAGCTCCTGAGCCAGCGCCTGGAGCGGCACCACCAGCACCAGCTCCTGGGAATCCAGGCATACCACCGGGACCACCTGGCATACCACCACCAGCACCAGCATACAATTTAGTGATAATTGGGTTGCAAATGCCTTCCAATTCTTTTTGTTTGTGTTCATATTCTTCCTTGTCAGCTAGTTGGTTAGCATCCAACCATTTGATAGTATCATTGACTTTATCAAGAATTACAGTTTTATCGGTATCTGGGATCTTGTCCTTGATTTTTTCATCTTCCATGGTGCTCTTCATGTTGAAACAGTAAGATTCCAAACTGTTCTTGGCAGCAATTACATTCTTTTGTTGTTCATCTTCATTCTTGTATTTTTCGGCGTCATTAACCATGCGCTCGATATCTTCCTTGCTCAAACG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CCTTGTCGTTGGTGATGGTGATCTTGTTTTCTTTGTTGGTAGACTTTTCAATAGCACTGACGTTCAAAATACCATTAGCATCGATGTCGAAGGTGACTTCGATCTGGGGGACTCCACGTGGTGCGGGGGGAATAGCAGTCAATTCGAATTTTCCCAACAAGTTGTTGTCTTTGGTCATGGCACGTTCTCCTTCATAAACTTGGATCAAGACTCCGGGTTGGTTGTCAGAGTAGGTGGTGAAAGTCTGGGTCTGTTTGGTCGGGATGGTTGTGTTACGCTTGATGAGAGCGGTCATCACACCACCAGCAGTTTCAATACCCAAAGACAGAGGAGTGACATCGAGCAACAACAAGTCTTGGACTTCTTCAGATTTGTCTCCGTGCAAGATGGCAGCTTGTACTGCGGCACCATAGGCAACAGCTTCATCGGGATTGATGGATTTGTTCAATTCCTTGCCGTTGAAGAAGTCTTGTAACAATTTCTGTACTTTGGGGATACGGGTAGAACCTCCAACCAATACAATGTCATTGATGGCAGACTTGTCCATCTTAGCGTCACGTAGAGATTTTTCTACGGGTTCCATGGTACTACGGAAAAGATCGGCGTTCAATTCTTCAAAACGAGCACGAGTGATGGATGTGTAGAAGTCGACACCTTCAAACAACGAATCAATTTCAATGCTTGCTTGGGTGGAAGAGGAAAGAGTACGCTTTGCACGTTCGCAGGCAGTCCTCAAACGTCTCAAGGCTCTTTTGTTGGTGGTCACGTCCTTCTTGTACTTGCGTTTGAACTCTTGTACAAAGTGGTTGACCATTCTGTTGTCAAAATCTTCACCTCCCAAGTGAGTGTCTCCAGCAGTGGACTTGACTTCGAATATTCCATCTTCGATGGTCAAGATGGAAACATCAAAAGTACCACCACCCAAATCGAAGATCAGAACGTTGCGTTCTCCAGATGTCTTCTTGTCAAGACCGTATGCAATGGCAGCGGCTGTAGGTTCATTGATGATACGCATTACGTTCAAACCAGCAATGGTACCAGAATCTTTGGTAGCTTGACGTTGGGAATCGTTGAAATATGCAGGTACAGTGATAACTGCGTTTGATACAGTTTTTCCCAAGTAGGCTTCAGCGGTTTCCTTCATCTTGGTCAAAACCATGGATGATACCTCTTCTGGGGAGAAGACTTTGTTTTCTCCTTTGTAGGAAATTCTGATTTTGGGTTTGCCACCATCGCTGATTACCTCAAATGGCCAATGTTTCATGTCAGCTTGTACAGTAGCATCTTCAAAACGTCTACCAATCAATCGCTTGGCATCGAAGATTGTGTTGTTGGGGTTCATGGCGACCTGGTTTTTGGCAGCATCACCAATGAGACGTTCGGTATCAGTGAAACCGACATAACTGGGTGTAGTACGGTTTCCTTGGTCATTAGCAATGATTTCTACTTTACCGTGTTGGAAAACACCCACACAAGAGTAGGTTGTACCCAAATCAATACCAACAGCAGGAGTTTTGGCAGCCATTTTTCTTGATATGGAGTGTATGTGTAGTAAGGAATATATAAATAAGTCTTAAGAGTTTGACAAGAAGTCAGACTAGTATCTCGCGTAGAGTACAGGAACAAAATGGAAGATGCCGAATGTCGAGAGCGTAGCTGTAGCGCTTTCTGTGGTCGTGACTATAGTATTTAGTGGGTTTGGTGGGGAGGCGGTAGTCAACGTATATAATGAAATTCATTCACCGTTGTC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1854.Contig3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ATTGTCAGATACGTTGCGAAGCGAAGTACAAGTCTTAAATTTTAACCAAATATTAACCTCGTGTTAAATTAACTTTTTTTAATTCAATCATACTTAGACAAGGAAATTAATTACAATGGCAACAAAAGCACCAGCAATTGGAATTGATTTAGGCACAACCTATTCATGTGTTGGAGTTTTCCAACATGGAAAAGTTGAAATCATCGCCAATGATCAAGGAAACAGAACTACACCAAGTTATGTTGCATTCACCGACACTGAACGTCTCATCGGTGATGCTGCCAAAAACCAGGTCGCCATGAATCCAAACAACACCATTTTCGATGCCAAACGTTTGATTGGTCGTCGTTTTGATGATGCAACTGTCCAAGCTGATATGAAGCATTGGCCATTTGAAGTTATCAGTGATGGTGGTAAACCAAAAATCCAAGTCAACTACAAAGGCGAAAACAAGAACTTCTTCCCAGAAGAAGTCAGTTCAATGGTCCTTGTTAAAATGAAGGAAACTGCCGAAGCATACCTTGGACAAACAGTAAGCAATGCTGTTATCACAGTTCCAGCTTATTTCAATGACTCCCAACGTCAAGCAACCAAGGATGCTGGTACAATCTCTGGATTGAATGTACTCCGTATCATCAATGAACCCACCGCAGCTGCAATTGCTTATGGCCTTGACAAAAAAGCAGTCGGTGAACGTAACGTTCTGATTTTCGATTTGGGTGGTGGTACCTTTGATGTTTCAATCTTAACAATTGAAGATGGTATCTTTGAAGTTAAATCAACTGCTGGTGATACTCATTTGGGTGGTGAAGATTTTGACAACAGAATGGTCAATCATTTTGTTCAAGAATTTAAACGTAAATACAAAAAAGAACTTACTGCCAACAAGAGAGCACTCAGAAGATTGAGAACAGCATGTGAACGTGCAAAGAGAACTTTGTCATCATCAACACAGGCCAATATTGAAATTGATTCACTCTATGAGGGTATTGATTTCTATACATCAATTACACGTGCACGTTTTGAAGAACTTTGTGCTGATCTTTTCAGAGGTACACTTGAACCTGTTGAAAAATCACTTCGTGATGCTAAAATGGACAAAGCTATCATTCATGATATTGTTCTTGTTGGTGGATCAACCAGAATTCCAAAAATTCAAAAAC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CTTCAAGATTTCTTCAATGGTAAAGAACTCAACAAATCCATCAATCCTGATGAAGCTGTTGCCTATGGTGCTGCTGTTCAAGCTGCTATTCTTCATGGTGATAAATCAGAAGCTGTACAAGATCTTCTTCTTCTTGATGTTACACCATTGTCATTGGGAATTGAAACAGCTGGTGGTGTTATGACTGCTCTTATTAAGAGAAACACAACCATTCCAACAAAACAAACTCAAACATTCACAACATATGCTGAAAATCAACCAGGTGTATTGATTCAAGTTTATGAAGGTGAACGTGCCATGACAAAAGACAACAATCTTCTTGGCAAATTTGAACTTTCTGGAATTCCACCAGCACCACGTGGTGTACCACAAATTGAGGTTACATTTGATATTGATGCTAATGGTATTCTTAATGTATCAGCCATTGATAAATCAACTGGTAAAGAAAATAAAATCACCATTACCAATGACAAAGGTCGTCTTAGCAAAGAAGATATTGAACGTATGGTCAATGAAGCTGAAAAATACAAAAATGAAGATGAACAACAAAAGAATGTAATTGCTGCCAAGAACAGTTTGGAATCTTACTGTTTCAACATGAAGAGCACCATGGAAGATGAAAAAATCAAGGACAAGATCCCAGATACCGATAAAACTGTAATTCTTGATAAAGTCAATGATACTATCAAATGGTTGGATGCTAACCAACTAGCTGACAAGGAAGAATATGAACACAAACAAAAAGAATTGGAAGGCATTTGCAACCCAATTATCACTAAATTGTATGCTGGTGCTGGTGGTGGTATGCCAGGTGGTCCCGGTGGTATGCCTGGATTCCCAGGAGCTGGTGCTGGTGGTGCCGCTCCAGGCGCTGGCTCAGGAGCTGGTCCAACTATTGAAGAAGTTGATTAAACTATTCGCTATTCAGCACATTCCTACATCATATGAACACCAACAGATGACTTGTGTTTTTTTTTCTTATGCATTTACTTTCTATTGATAATAAAAGCAATCATCAAATGTTTAAAAAAAAA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1978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CTTTAACAAAATTTGTTGATTTATCAGTACAAGAATGTAAATAATAATAATAATAATATAAATACAAAGGAGTAAATAAGAAATATTTAAGTTGTATTATTGTTTTTTAACAACAATTAAACAACTTATTTTTTAGCACCATTTGGTTGTTGTTCTTTTTGTTGCTTGATGGCTTTTTTATCATCTTCACGAATGGCTGGTTTACCAGTGTGTTCAATCTTGATGCTTCGTTCATTTTCAACAGCAAGTTCAGCTTTTTTTGGTGCTGTTATTGTGAGTACACCATCTGATGACAATGATGAAGAAACTTGAGCAAGATCACATTGTTCTGGAATCAAATATTTACGTTGGAATTGACGTGAAATCCAGCCATGCTCATCTTGTTTTTCTTCATGTTTAGCTTCAACAGTGACAAATTTGTCAACGACCTTGACATTGATCTCTTCAGGCTTAAATTGCTGAACATCAAGGATAACTTGGAACTTGTCCTTGTCAGGTTTGACTGTTGATGTTGCTGATTCAGCATTGCGAAGAAGTTCAGCCCATGGACGAAGATAATTAGATGGACGAGCCAAGACATGATGTCTTCTTGGTGTTGGAGCCACGTAACGATGAAACATTTGTGGTGTCATCAACTGATCATGATTCAATCCAACTCCAAAATCTTGATCAAAAATATGATGAGGATGATCCAAATCTTCCCACCAGTTTGAGAATAACATTGGTACGAGAGACATCTTGATAAATTAACTTTCTTTAAATTAACTTGAACTTGATACTGTTTTAAAGATTAAAATAATCTTTTGATTTTTTTTTTTTAACAATTTGTTAATGGCACAAATTTATTAATTAACTTGTCACTTTTTTTAATCTCACTTTTATTTTTACTTAAAGATTGATTAATTGATTTTGTTATTATTTAGAAATAATAGCGTTGGTTAAGTTGGTTTTTTATTTGATTCGATGTGTTTGCTTTGATTGCTTTTATTCGACTGATGCCGTTATAACCGTGGTGCTCGTATTTATACAACTTTCTCGCCGGCCG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2504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TAACTTGAATTTATGTGACAGAAAATTAAACAAATATTAATTAAGAAGGCAAAAGAATATCTATGAAGGATATATGAAACAAATATCAATAGGCACATAAGAGGGTAAAGAGTGCATAGGTACTTTTGATAGACAAGCTATTACATTTCAAAAATAAATACAAAAAAACTATATTTAAGAATTTATTGAATTGTTCAGACTCATAATAACATCCCATATCCAAATGTTCTTTTAATTGGTGTGAAGTAGTATCTTTCCCAATTTTGACGAGTAATAGCTTCATCACTTTTGGGCACTCCCACAAGAGTAACTTTAACTTTAGTATGGTCTTCTTGTTGATTGATAGTAACAGTAACAGTCGAATATAACCAATCAGGCCACTGTTTAGTTCTCCAATTCTTAACAATTTTTTTTGCCAGGACAAAGTTCTAAGAATTCGCCAGTGATATTGCCATCAAATAATTGAAATTTTCCACCTTTAGTTGCTTGAAATGTGACGGATTGTTGAGTAAAAGCTGAAACAAGCTCTGGTGTTGTGAGCACATTGTAAAAATCTTCACCAGAACACTGAAATACTACATCCATGACAACAGTAGTAGTATCTATTTTGGATTTTGACTTATCTTCTTTTGCACCATTATCAGAATTGTGAATATTTTTTAAAGATTCTTTTGACACTTTTGCTTTAGAAGAACTTTCAATATCTTTTTTGGGCAAAATCATGCCTTTTGAAAATTCTTCTTTAAGATCCTTTATATATTTTT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AGTTGATCTCGGATTTTACTACGCCCTTGGTGGTAAAGAAAATCTTTAACTATTGTTGCTTCATTTGACGGTTCTTTTAATGAAATATTTATCTCAATTTCAGCTACACTATTTTCTTCACTTAAATTTGGTATGTTTATTGTGCCCTCTATCTCTTTTGCAGTACCACTTAAATGTCCTTTCCAACTTAAAGTTAAATCCCACTCATAAAAGAATATGAGCTTGCCCTTTCTATTATTTGCAACAGCTTCTCCTTCACAACTATCGATCTTTACAATCTCACACTTAGCTACATCATTTTCTAATACCATACCAACTAATAAGGAAGCAAGTTTGTCTTTAGACCACTGACATGCATTTTTCTCTGTCCAATGCCAGTTGTTTACATTAGTGGCATCTGGGCGTTCTTCAACAATCCATCGCGGATCTCCTTCACCCCATTTAGCCATTATGAATTAAAATTGAAGAAATTTAACTGAAAATACTCAATCAAAAAATAACAAGACTATTCTAGTAAATGAAATGTAGTAAATGTTCACCACAAAAATACAAAATAATGTAAACGATTAACGATGGAGAAACCCGTGGTACACTCGGTACAGAACGGCAGA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2603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TTTTTTTAGTTTTTTTTTCTTTGAATTTTTTCAACTTATAAATATATCTTATTTATAAAAAAATAAATGCTTTCATAAAAACCTCAAGGGCCAGTAAACGACACAGCCGATGGCCTTACCTCAGTCAAACGCGTTCAGACACACGCATATAAATTTTTTTTTTTCAATTCAAAAAGTATATAGAAAAAAAATTAAATTTCTTAAAAAATACAAAAATCTTTAGTTTTCAGATCTCAATCGATAATAATCACTCAATGTACGTTTAGCTCTTATATCACGATCCTCGATAAATCGATAATTTTCAACGCAATAACACGGTAAATCGCCATCCATCTGTATAAATTTACTTTCGTAAAAAACCATTATATATATTTGTTATTAAAAATTTTATAACGCTGTTATGTTTGACGAAAAAAAAATTATATTAAATTTCAATTCATTTTATCATGCAATAAAGTACGACATTTTCCAGTTGACAATATTTACTGTTCAATTATTTATGGCTAAATTAATTTTTTTTCATACAAGATAAAATGAATGAAATGATAAAAATTTTAATGATTAATTACCGAGGTAGAAATGAAAAATAAGAATTAATAAATTGGCTCGCAGGTGAGCCCGCGAGCCAGAAATTTTTACTTCTTTTTTTTCGGGTTGTACGCTGTTTTAAAAAGACTAGTATATTTTATAATAATTTAAATAGAAACAAATATATTTCTAATGAAAAAAAAAAAAACTAGAATAATAATAACGTCTTGATAATAAAGACGCTAACCTTATTGTTTCCGGTGTGTGATTTTTTCTAGTATACTTTGTTTTTAATTTGTTTTTTGTTTTGTCGTTTTTATGACTTGATGATATTGTTGATGATGCTGTTGTTGTTGGTTTTCGATGATGATGGAAGCTGATGAATTATCATTGGAACGCAATTATGCTTAATTGTTGTAGGTGATTCTGGATGTACAGCAATTTTCACCAGATGAAATAACAGTCAAGACAATTGATGACAGTGTTATTGTCGAGGCTAAACACGATGAGAAAAAAAGACGAGCACGGCTTCATCAGCCGTCACTTTGTAAGACGATATGTGTTACCTGCTTCACACGATGCACTTGAAATCACTTCAAGTCTTTCCTCAGATGGTGTTCTTACAATAACTGCTCCAAAGAAGGTGAGACTTTCACAATAACTATATACTTTAAAGCTAGATAAAGCTTGCTTTTTTTTTTATCTAACTTGACTTATTGTTGACATGTGTTAAGTTATATCGAACCACTGCCTCTACTCAAACTCCCACCGCAGACTCCCGATCTCAACGGAGAGATCCACTCTCCGCTGGAATCACTTGATCCAGTTGAGTTGATAAAAAAATTGTTCTTTTTTTTGGTCACAAATGTTTATTTTTTTTATTTTTACAAGTAACTGGATAATTGATGATTCTGGAGCTGGACACCAAGCTTAAACTATTAAAAGCTCTCTTTAAACATAATCAATTGTATGATCAGTTTGGTCAATAGTATAGTCAGACCAGGATGATGTCTGACCAACACAAGTGGATGGCACAAATTGATGAGTACGGATTGACCAAGCACCAAGCCCGGGGGCTATTGGGTAAATGTCACGGTCCGCACCGTTTTCTCCAATTCTACATCGTAAACCGTATTATTTTAGTCACAACAATATTTAAAAAATATTAAAATATTTATTTATAAGTTTTTTAAATTTATCAAGAGATGAAATCACAACGATGGTTTGTTATTGAATGCTGC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2817.Contig3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TAGAACGTTCTAGAATATTCCCTTAATCGATTCACGTTTGCCGGCTCTCCGAATCGCGTGTGCTGTGCCAAGCATTCCGTCGGTTTACTTAGTTATCAATTCAATCCTCTTTAGACCGCGCGTTAAAAGCCGATAATTTTTTTTTATTTCTCATTCACGGCGTGAGCACACCTACTGATCGACATATCCACGTGATAATTTCTCACCGTACGATTTACACAAATAAATGGCCGCGATGTCCGTAATAGGTATAGACTTCGGCAATGAATCGTGTTATGTGGCCGTGGCCCGGGCCGGCGGCATCGAAACGATCGCCAACGATTACAGCTTGCGGGCCACGCCGTCGTGCGTTGCCTTTAGCCCCAGGAACCGTATCATCGGTGTGGCTGCGAAGAATCAGATGGTTACCAACATGAAGAACACCGTGCATGGCTTCAAGCGATTGCTGGGCCGGACCATCGACGACCCGTTCGTCAAA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GAGCTCAAACACCTGCAGTTCGGCGTGGTCAAGGGTGACAACAACAAAATCGGAATTAACGTCAACTATCTAAATGAACAACAAACATTCAGCCCGGAGCAGATCACCGGCATGTTGCTGACCAAACTCAAAGAGATATCTGAGTCATCGCTCAAGACTAAGGTAAATGATTGTGTCATTTCAGTTCCTTCTTATTTCACAAATGCCGAGCGCAAGGCATTGCTTGACTCTGCCTCTATTGCTGGACTTAACGTCCTGCGTCTGTTCAATGAAACCTCTGCCACGGCACTGTCCTATGGTATCTATAAACAGGACCTTCCTAACCCCGAAGAAAAACCCCGTAATGTTGTGTTCGTGGACTGCGGATACACTTCCCTCCAAGTTTTCATCTGTGCGTTCAACAAAGGCAAATTGAAAATGTTGGCTAGTACGTTTGACTCTCAATTGGGCGGTAGAGAATTTGATTACATTTTAGCTGAACATTTCAGTAAAGACTTCAAGTCCCGTTATAATATTGATCCAAGAACTAATGCAAGGGCGTTTTTGAGATTGTTGACAGAAGTTGAAAAGATTAAGAAGCAGATGTCTGCTAATTCCACTAAGTTGCCAATGAACATTGAGTGTTTCATGGATGATAAAGATGTGCATGCTGACATTAAAAGATCAGAATTTGAAGAATTAGCCATGTATTTATTCAATAGAGTTGAAGTCACATTAGAACAGTGCCTTAAGGATTCTAAGCTGAGTAAAGATGACATTTATTCTGTAGAGATTGTTGGCGGCTCCAGTCGTATTCCATACATCAAGAACTTAATAGAAAAAATCTTTGGCAAAACACCTAGCACCACTTTGAATCAAGATGAGGCCGTGGCTCGAGGATGTGCTTTACAATGTGCAATGCTATCACCAGCTGTGCGAGTAAGAGATTTCAGTGTTACTGATATTCAAAGTTTTCCTATTGAACTCCTATGGGATCCAGCTGATAACTCGGATGATGGTCGTGCTGAAGTTTTCCCTAAAAATCATGCTGTTCCATTTTCTAAAATGTTATCTTTCTACAGATTAGCTCCATTTACTGTTAAAGCTCATTACTCTGGCCCTATCCCTTATGCAGATAGTTATATTGGTCAATTCACTGTTCGTGATGTCAAACCTACAGCTGACGGAGCAAGCCAAAAAGTTAAAGTTAAAGCCAGAATTAATTTACATGGTATATTCAGCATTAGTAGTGCTACACTTTTAGAGAAATCTGAATTAGTAGAAGAAGTTCCACCTTCTGAACCTATGGAATCAAATGAAACTGAACCTCAGCCAACTGAACCTGAAGAAAAAAAAGAAGAAAAGAAAAAATCTGTTACAAAAACTATTGATTTACGTATTGAATCTTTGACTCACGGTTATTCGACTATGGATTTAAATAACTATATTGAGCAAGAAGGTAAAATGGTTGCGTCTGATCGCCAGGAGAAAGAAAGAATTGATGTTCGTAACAGTCTTGAAGAATACATTTATGATATGAGAAGTAGAGTTTCTAGTGAAGAAGATTTAGCCTCCTATATAGTAGATGCTGATAAACAAAAAATTGTTAAACAGTTAGAAGACCTGGAATCTTGGCTGTACGAAGAAGGCGAAGAATGTATTAAAAATATTTATACAGAGAAATTGGATTTGTTAAAAATGGTTGGTGAACCCATCAAGAGACGTAAAGTAGAGTACACAACTTTCCCATCTGTTAGAGATCAAGCTATCCAATTAATTTCAAAAGCTGAAAGAGATATTGATGCATTTCGTAAAGGAAGTGAGCAGTTCAACCACTTAGACAGTGCTGAAGTAGACAAGTTGTCTGAAACACTTAATAATGCCAAGAGTTGGTTGGACGAAAAGACAGCCAAAGTAACTGCATCTCCTTTATATAAAGACATTCCGATCAAGTTAGATGAATTTGTTAGAGAGAAACATAGTATAGAAGAGAATATAAGCAAAGTTTTATATAAACCAAAGCCAGCACCTAAAGTGGAACCTCCGCCACCTAAGGAAGAAGAGAAAAAAGAACCAGAACCAATGGAAACTGAACAGCCAGTCGAAAATGGTAAAGATGCTTAAAAATGTTACTTTTAACACTTTATTTTTTTTTTTTTCTATTGTTTAATATATTTAATTTTTTTATTTCAAAAATATGTCACCTTTATATTTGTATGTTTGTATTCACAAATATGAAATAATTTTGTAAGCAACATAATGTATTACAGTTTAATAGATGGAAAAAAACAAATTTACTAGAACAATATAGGAATATTATGTTTCATTATTTTTCCTGCTCCTGTGTTAACTATTAATTAACTAACTTTGATTAAAGAAAATAAAAAATTGTTCATCACGTTTAATGATAATTAATAAATTGTATTAATCTGTCTAATATCACCATTGTTCACAGCTGATGTACCTTAGTTAAAATTAATACATTAATCTTTCAAGTATTTTTAAATCTTTATAAGTATTTTATTAACTGT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3029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CCCGGCTTCATAATCTACACACTCTACTCGTTCTGTGTTGTGGCGTGGTGCAGTTTTACGAATAATTTTTGTTCGACTTTCAGTGGTTAAATCTACTTAATTAAATTAAATTTCTGTTCTGTTGAATTATTTAAATCATTCAAGATGTATCGTATCTCTGCCGCTCTTGCTAGAAACAATGTACCCCAATACTTTGCCAGAAACTATGCCAAAGACATTAGGTTTGGACCTGAAGTGAGAAAACTTATGCTTGAAGGAGTTGATATCCTTGCTGATGCTGTTGCTGTAACTATGGGTCCAAAAGGCCGTAATGTCATCTTAGAACAAAGTTGGGGTTCTCCTAAAATTACCAAAGATGGTGTAACTGTCGCCAAAGGTATTGAATTGCAGGATAAATTCCAAAACATTGGTGC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AGCTTGTTCAAGATGTAGCAAATAATACCAATGATGAAGCTGGTGATGGCACAACAACAGCTACTGTATTAGCACGTGCTATAGCTAAAGAAGGATTTGAAAAAATTATTAAGGGTGCTAATCCTGTTGAAATTAGACGAGGAGTAATGTTAGCTGTTGATACAGTGAAAACACATTTAAGTACATTATCAAAGAAAGTTCAGTCTTCAGATGAGATTGCACAAGTTGCCACAATCTCTGCTAATGGTGATATTAGTATTGGAAAACTTATCTCTTCTGCCATGGAAAAGGTAGGAAAAGATGGTGTAATAACAGTTAAAGATGGAAAAACCTTGGAAGATGAATTGGAAGTTATTGAAGGTTTAAAATTTGATAGAGGATACATTTCCCCATATTTCATTAACTCTACTAAAGGTGGCAAAGTAGAATTCCAAGATGCTTTAGTATTATTCAGTGAGAAAAAAATTTCATCTGCTCAATCATTAATTCCTGCTTTAGAATTAGCCAATGCACAACGTAAACCACTAGTTATTGTTGCTGAAGACCTAGATGGTGAAGTTATTGGAATGCTAGTTTTAAATAGGTTGAAAATAGGTCTAAATGTTGCTGCTGTCAAAGCACCTGGATTTGGAGATAATCGTAAATCAACATTAACTGATATGGCAATTGCAACTGGAGGCGTTGTTTTTGGCCAAGAAGGCAATGAGTTGAAACTTGAAGATATTAAAGCTAGTGATTTTGGTGAAGTCAAAGAAGTGGTCATCACCAAAGACGATACTTTGCTTTTAAAAGGTAATGGTGTACCATCTGACGTGGAACAAAGGGCTGAACAAATTAGAGAGCAGATTAAGGATACTTCTTCTGAATATGAAAAAGAAAAACTGCAAGAACGTCTTGCAAGGTTAGCGTCTGGTGTTGCTGTATTAAAAATTGGTGGAAGTAGTGAAGTTGAAGTCAATGAGAAGAAAGACCGTGTTACTGATGCTTTAAATGCTACTCGTGCAGCTGTTGAAGAAGGTATTGTTCCTGGAGGTGGAACTGCTTTAATTCGTTGCTCACCTTCATTGGATACAATTAAAGTGGCCAATCCAGATCAAAAAATTGGTATTGAAATTGTTCGTAAAGCATTAACAATGCCTTGTATGACAATTGCCCGAAATGCTGGTGTTGATGGTAGTGTTGTGGTTGCTAAAGTATTGGAAGGTAAAGACAGTTTTGGATATGATGCATTGAATGATGAATATGTTAACATGATCGAAAAAGGAATCATCGATCCAACCAAAGTTGTCAGGACAGCATTAACCGACGCTGCTGGTGTCGCGTCATTGTTGACTACAGCAGAAGCAGTTATCACTGAATTACCAAAGAAGGATGAGCCATTACCTGGTGGTGGTATGGGAGGAATGGGCGGCATGATGTAATAATTTGTTTTAGAAATCACAAAGACTGACATCGCGCAAGTGGCATAAATATTTTTCTATCCTAGTTATGTGTTGTTCTCGATGTTTTATTTTATAAGAATCAAATTTATTAATTATTAGTAACATTATTAGTTTTTTTTTTATACATATTTTTTAAATTCATGTGTATGTACAAATGGATTGTAAGTTTCATTAGACACATGTTAAGAGATATTTTGTCTATTGCATAGATGTTAAAATTGGAAATTGTACAAAGTGTTTTAGGTCATATAAAACTCATTCCAAAAATCAAAAAA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3320.Contig2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GCAAAGCGTTTTCCAAACGCAATCACTGCCGCTGCGCGAACGTTCTAGAAACTACAAACTCATTCCGCATTCGATAAAACGTCGTACTTGTCGGCTCGGCTTGGCCTTTCACAATCCGCTTTCGTAGCTACGCAGTCGTTCTTTACCGGACGCGCATCACCTGTTTCGCGTGCTAACAACGATCGTCGTCAGATAATAGAACATAAGTACTGTGAACGTTCCGAACGGATCTAGATTCTTCAAGAAACGCCGAAAAGTCTTTTAATTGTGGTCCGGTATCATAGTTTTGACAAGATTAACTAGTTGGAGTTAACCATAACAAAAATGGTTAAAGAAACAACTTACTATGATATCTTAGGTGTTAAACCTAATTGTGGGAATGATGAGCTTAAAAAAGCATATAGAAAATTAGCCCTTAAGTATCATCCGGACAAGAACCCAAATGAAGGTGAAAAGTTCAAACAAATTTCCCAAGCTTATGAAGTATTAACTACACCAGAAAAACGTCGTTTATATGACCAAGGTGGCGAACAAGCACTTAAAGAGGGTGGAGTGGGTAACTCATTCTCTTCACCTATGGATCTGTTTGACATGTTCTTTGGTCAATTTGGTGGAGGTGGTGGTCGTGGCCGTGGTCGACATGGACCTCAAAAAGGCAAAGACGTTGTTCATCAATTAAGTGTTACTCTTGAGGATCTTTACAATGGCTGTGTACGCAAATTAGCCTTAGAAAAAAAATGTTATTTGTGACAAATGTGAAGGTAGGGGTGGTAAAAAAGGAGCCGTAGAGCAATGTCCAGGATGTCAAGGCAGTGGAATTCAAGTGCAAATTCATCAGTTGGGACCTGGTATGATACAACAAGTGCAGTCCATGTGCAGTGAATGTCGCGGACAGGGTGAACGCATCAATCCCAAAGACAGATGTAGAACTTGTAATGGAAAAAAGGTTACTCGAGAAAGGAAAATTTTGGAAGTAAATGTAGATAAAGGCATGGTTGATGGACAAAAGATAACATTTAATGGAGAAGGTGATCAAGAACCTGGACTTGAACCTGGTGATATAATTATTGTGTTGGATGAAAAAGAACACCGTGTATATAAGAGAAGCGGATCTGATTTAATTCTTCGCTTGGAAATTGAATTAGTTGAGGCATTGTGTGGATTCAAGAAAGTGGTTAAGACTCTAGATGAACGTTCTTTGGTGATTAACTCTGAAGCCGGTGAAGT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GAAGCATGGTGATGTCAAATGTGTGATGGGTGAAGGTATGCCTCAGTATAAGAACCCATTTGAAAAAGGTCGCATGATCATTCAATTCTTGGTGAATTTCCCCGAAACATTGTCACCCTCCAAGGTGCCTTTGCTTGAAACGTGTCTTCCTCCAAGACCAGTTGAAACTATTCCGGAGAATTTTGAAGAAGTTTCGCTTATAGAGATGGATCCTGAATATGACTCCAGAAGACAATCCAGACGTGAGGCATACAATGATGAAGATGGACCCACCAGAAATGTACAATGTGCTTCACACTAATGTTTTTCACTTCTAAAAGTCCATATATTTTACAGTACTGAGTTATCTGTACTCATTCCGTAATAAGACACTGAGCAAACAAAATTTGATATTCTGTATAAAATTTTAGATGTCATATACAGTATTTCTTTCCTTATATATTTACTATTTTTTTTTTTTTATTACTCAAAAGTTAAAGGATACATTTAATTTAATTGCTTTCTGCTGATCAATACATTAGTACACTCCATTTTTAGTTACTTGTTTTTTATTTTATAAAAAATGATTAATCATTTCTATTTTACACAGAATTATTATTTTGTATTAATTCTTAATCCCAGTTCCCTGCAATTCTGTTTAGTCATTGTTTCCTATTTTTCTTTTGATTTGAATATGGGGTTATGATTTGAGAATTCACTTTTTGTAATTAGTGGTATTTTTTGATTTTTGATTAGTTTTTATCAAGGGAATTTGTTGAAAGATGATTTTATGTTTGTTTAATATTTGTAAAACAAGTAAATTTTAGGCGTATTCTATTTCTAACTTGTCAAGAATCTAGTGAACAGATTAAATGAGAAAGAGAACAAATTCAAATTTACAATATATTTCTTATAGCATTTCAGGTTGGAAATAGAACAATTTTTTAATAAACCAACAGGGGTTCTTTAACTATTAGACGTCACTGCTTTCCACCCAAGCAATATAAATATTTTGTACATTTTTATGGAATAGTTATATTGTTCTGATTATACTAATATGAACAATTTTTTGTTGCATGTAAGTTTGAAAGTACAATACCAAAAAAATTAAAGAAATTGATAATTTAAAAATAAATTAATTTCTTTTATTTTTGAATTGTTTGATATCTTTTATTAAATAAACTTCTTGTAATACGCCATACGTATAATTAATGTTCCCCGTTGGTTTTGAAATAATTGATGAATAAATATAATAACTCAAACTTAATACAAGATTAAAAAAAAAAACTGATACTTACACTGAT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3343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AATAATAATTTTTTTTTTAAATGTTTTTATTCGACAATAATTTAATCAAAGATGACGTCGATGGTCACATGAAGTGTGTTGTTACACTGCGGAATCACGGCTTCTCTTATCAAAAAGTACTTTTTTTTAATTTTTTTTTTTTTCTTTTCTCTATTTTCTTCCAGCAAAAACACACACAAACACATTGTTTATTTTCCCAGTAACGTGTTTCGAAATACAACGATAAATTGAATGACTATTACTATTGATTATCGAAATTATTAATAATTAATAAACATTAATATTATGTAGATAAAAATCTGTCTCTAAAATTTTAAAGGTCATTAAAATCCGCATAGAATAATTAACGTAATGACGTGGAAGAGATATTTGTTAATCACTTATTGGATCAACAAAACGCCATATCGATAAACCCCCTCAATTTTCAATCTGTCATCAATTTTTTTTTTAACCCAATAAAATATAAAATAACAAACAAAATATATATTCAAATAATGAGTCATATTAATGATATTTTTATACTCACAAGTGTTTTTTTAAAAAATATGTAATATTTTATTTTCAGTAAAAATATGTGGGCAGCTGTGAATCTTTTTTATTAATAAATAAAAAAGATGCGTCACAACGCTATTTCTATTTAAAGTAACCCAAAAATCAAAATAATATTATGTATTATTCGCAGTTCTTAATAAGCTTTTAAACGTGTCAGTTGTGTTTGTTGCAATTATTTATCTTGGATCTTTTAATTCCCATATAATAAAGAAAAAAATTTTATCACGTATGTAACGATGAGTTTAATATTAATTATAATTATTTTATAATTATTATTATCAGCCAAGCTTTAATATTAATTTTACGAATAATAATTAAAACTTTCGTATTTGTACTTAACACAGTTGTTATTATCATTCTACGATATTTTTCTTAATCCTAATTGATTATTTTTCAAGATTTTTTGAAAAGATGGTCAACTGCATCTTGTCAACTGTTTACCGAATTCTAAAAGTATTATTAACGTATTAATTTATTATTAATATCATTTACATAAATGAGGCTGACAATAATTTTTAATTAATTAACAAGTTAAGTTTTTAAAAAATTAACGAGTCATGATGTTGATAAGACCAAACGAAAAATTAAACTTTCCAGTTTAAATTTGTTTGTTTAAAAATCTCCTGGAAAGCTCAATGTGATCGATCATGTCAATAAACATGAGTGTCAATAATAAATTGGATTAACTTGTTAATTATTAATCCTTAAATTGTTTTTTATTTTTTGTTAAAGTGCAACGATATTAATTTTTAAATTTTTATACTCTCATGTTGTTTAATAATTCGTAAAATTATTCATGCATATTTACAAATTAGAATCGGTAATTAGATGATAAAATCCCCATTTTAAAACCACAATCAACAGTGGTCTTTTTTTTTACTAAAAAAAAAAAGAAACGGATTAATTAATTAATTAATTTTAATATTGTATGTTGTTGATTATTTAACAAACAAGTATTTGGTTTTTGTTATTTTTTTTTTCTTTTAACTTTCTTATACAATTAATTAAAAGCCTGAGTATTCCTATATAATTTACCGATTTTTATTCGATGCCAATAAGTTGTGTGAGTTGATTAATATTAATTAATAGACGGAAGAGATATAACATATTCTAAAAAGGTACTAAAGTACTTGGTATAATAGCTTGG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TTTCCTGACATTTTGGTAGACTCAGTTTTCTTTTTTAAATTTTAAATCGTCCACGATAATTTAAGAAATCCTACTAATTAAAAAATTTTAATAAAAACAATATTAAATTGTTGATAAATAATTAAAAAATTAATAAATGAATAATAAAAATTTATTAAAAATTTGCATGTTTTACGAAGTTGTTCCCATCTACCTTGTTTGAGCTAAGAGTTATACGCACGAACTATCTTTATTGAAAAAATTATTAATTTAAAATAATAAAATGAGATATTAATTTGTCAGTGAAATATTAATTATTAGAAATAAGATAATGATAGTTTTAGCTTGCTCACGTCTACCGATACCAATATTTTTTATTATAAATCTTATTGAATTATTATATTAATAATTAATTGTGCGATCTGTGTTTGACGTGATATTGACTAACTCATCAATATTTTCTCCCCTTAATCTATAGATATGACTCAACACTAGATCTTGATTATTTTCATATTAACTTGATATTGTCATTCTATTATTTAAATTTTAATTATTCTTAAACGTTCCCTCAAGATCTTATCCATTAATTTTTCATTTGATTTTTGCTTATTCATTTTTCTTGTTTTTTCTCTTCAAACCTAAACACTAATTTTAGTATTTTTATTTATTATTATTAAATTATATTTAAACTCATCGTTAGACGTGTTGGGGGAATTAATTGATCTTTGATTAATTACCACATATTTTTATTGAATATTTTTTTATTTTTTTATTGGGATAACAGAATGTCAATAGTTCCAGTGATGTTTCGCGACTGGTGGGATGATATTGATCGTCCCATGTCAAGATTAATTGATCAACATTTTGGTAGCGGTTTAAATCGTGATGATTTATTGACTGGTTTATCATCATTGAGTCTTGCTAGACAGAGGCCAATATTTACTGGACCTGGTTATTATCGTCCATGGACTAATATTGCAAGACAAAATTCAGGGGGTGCAAGCACTATTCAATGTGACAAGGAAAAATTTGAAGTAAGCTTTATATATTATTTTTATAAACTATATATTTATTGTTATTATTAAGACATTTCAAAAAGACTTTTGTTAATTATTTTTGTTGCTTTTATTATATTTTTCTTTTTACTTTTATTTCAGAGACAAATTTTTTTATACTTTTGTTGATAAGTATTGTGCATATTGAGTGATAATAATTTATAACTTCTAACACACAGTGAATAAGTAATTTTTTTATTATTCCGAGTATAGTAACGGTGATGAGTAAAGAGGTGGGAAAATAATTTAATTTGAAAATTTTGCATTTAAATTAAATTAATAAA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363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CATTTTAAACTTCAAAATTTTGCGTTAATGATTGAGAACTGGAAAATAAATCTTAATTCATTAAATTAATACTACGATCATTGTTCTATAGTTGTATTCATTTCAAAGCAGTCAGTTATAATATCTTATTCATAGTTTTTTCTGATCGGCGATTGTTACAAGCATCTCAATCTTTGTATACAGTATTTAATTAACTTTATATAGGTTCATAGAAGTATAAAATTATACAATATTATCATCCATAAACCATAACTTAATAATACCATTAATTTGAACCGCTATTTTTAATTTACCATTGACTATTTGATATATTAACATCAATAATATTATTTATTTTTTGATTATACTTAACTATGGAGAGCAACCGAGATGAGGCATCTCGCTGCATTGATATAGCTAGGTTATACTTTAAAAAAAAGGATTTGGATAATGCTTGGAAATTTTCAGTTAAAGCTAACAAAATGTATCCATCATCTGAAACAAAACGTTTAATATCAGAATTAAAATCATCAATGAAAAACTCAAACCAACGGTCAATGAATCAAAATCAATCTGATCATTCTGACTCATCTTATAATGGTGATGATTCCAATTCATCTTCCAGTACTGACTATAAAACTAAAAAACAAACAAAAAGATCAAGAAGAAGCCGCAGACCAAGTACTGTTTATTCACATAAGATGTTTAAAGAGATAAATAAAGATGAATCTTTTAAGTGTCTTGAAAGAGCAGAGCAATTCTTGAAAACTAAACAATTTGATTTAGCTGAAAAGTTTGTTCTCAAATCAAAAAAGCTTTTTCCAATACCTAGAGCTGATGAACTCTTACAAGAAATTCAAGAAATTAAAGGTTCCATTCATCCTGAATATACAGAAGAACAGGCAAATATTGTCGAAAAAAGTACTGGTATTGAGAACCAAAGGGAAATATTTTGGAACTGGACATGAACTGGAATCGATAATTTTCTAAGAACCGACCCATTCCTACTATCACCATCAATGTCCAATAACCCAATAATAAATTTAGTATAAAAATAATAGTATCATAAATATTTATTTTTATTACAATAATTAATAATTAGAACATCTAACATAATTTTAGTCTATTTTAATTTAAAAATATTTTGTTTTTATATTACAAATTTACAACTGTGCAGTAATATAGATGTGTCCTGCTGATGCGTCGAATGTAGCTCGCATTTAGAACAGCATGATAAGATAGGATCTGACAGAAATCGCTCAAACTTGTCGCACTAGCTAGAATATGGCTGAGCTTAGTGGCTTACTAAATAACAGCCTATTAATAATCTTTTCACAGATTTTTGTTTACATAATTAACAAAAATTAAAAATACATTAAAGTAGTAAATACTAATTAAATACATCTAGGTAAATTATATATTTAAATGCTTTAATAATAGCTCAAAAAAAAGAAGCTAAGGGGAGTTGATTCTCCAAGCACCTCCCCCATTAATGCCACTAATATCAAGTTATCGTATTATTTTATGTTTATGCACAAGTGAAAAATAGTGAAAATCACTATACAATGTTAAACATTAAACGTACTGCAACTGTTCCTGAAATAAAAAAAGCATATAAGAAATTAGCTTTGTTATTACATCCAGATAAGAATTCTGCACCTGGTTCAGGAGAAGTTTTTAAAGATGTTAGTAATGCT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GACACATTATGTGATAATACAAAACGTCAAATATATGATCAAACTTTAATAAAACCTAAACCTTCTACTTCTAGAACTACAAATTATCCTCAAAGTTCCTGCCGATATCAATCTCCTTATTACCATACAAGAAAAAGAAATACTTATACTTCTTATACATTCTGTCGAAGTCCATCATTAAAAAGCTCTGACTTAGATGACGATGATTGTGATGTTTATGATGATTATGATGATTATATTAATGCCCACAATGAGTTCAATGAGTTCAATGGTTTTGATTATTATGAAATGTGAATATTATATTGATTTTGAGATTAATTGATAATTTATATTATAATAAATAATTGTACATATATTTTTTATCTTTGAAGCTT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4130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GAGTATAATTTTTAACCTCCCCTCTAGCATAAACCACTGGATATAACTTGTAAAGGCTTTGTTATTGAATAAAAATTATAAATTTTCAAATAAACAAAATAAATAATCACATTTAATCCATTTATAAAAGATTTTTTTTTAATAAAACATTATTCATAGTACGTTATTAGTATAATAGGTATGTAAGTAAAATATAAATAAATTTATTGATGTTCAACTTTAATCTCAGTAACTAAAGGAGTTTCATCGTTTTTCACAGGTTCTGCTGCTCTCACTGCTGGTGTTCCTGTTTGAATAATTGGTACACTACGTTCACCTGTTACTTGCTTTTCCTTTTTAGGAACGCTAACTGTTAGTATTCCATCCGAAGACAAGCTTGAAACAATTTGTTCAATATCCACATCTTTAGGTAATAAATATCTTCTTTTAAATTGCCTGGATATAAAACCATGCTCGTCTTGTTTTTCTTCGTGTTTTCCTTCAACAATCACTGCTCCTTCTGATGTTTTAACTGTAATCTCGCCGGGTGCAAATTGTTGGACATCCAATATAACTTGAACTTGTTTGTCATCAAACTTAAGGTTGGACGTACCACTATTTTGCCTGTTAAGTACACCTTGCCATGGTCTATAGTATGTAGCTGATCTTAGAGAAGGCGAAGTAAGAGTAGAAGTTAAATTAGACAAATCATCTCTATGCAACCCCAGACCAAAGTGTTGGTCCAATAATCGTCTTGGTAATCGTTCACGTTCAAAATCTTCCCACCAATCTCGGAAAAACAATGGTACCATAGACATTTTAGAATAAAATTTGGTTTCCTGTGCAATGTACTCAATAAAAAATAAAGATGTAACTTCAGTGGATTTTTAAGTTTAACTC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4328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TTAGTTGAATACTGTAGTAGTGTTTATTGTGCAATGCCATTCGATAAACTCTTTCGGTTCAATACGCCAATACGCCGTCTTTACCGAAAATAATATTTCCAAATACGAATCCGTAACAAGTGACCATAATATTTTTTAAAATTACGTGCTACACAATATTTTACGCTTGTAGTTAATTTAAGAACAATTTACTCGTGAAACGACCAAATTTACTATAAATCATATGATGGGAAAGGACTATTACCAAATCCTAGGAGTGTCAAAAGGAGCAGCAGATGATGAAATTAAAAAAGCTTATAGAAAATTGGCACTCAAATACCACCCAGACAAGAATAAAAGTGCTGGAGCTGAAGAAAAATTCAAAGAGGTAGCAGAAGCATATGAAGTATTGAGTGATAAAAAAAAACGTGATATATATGATAAATATGGCGAAGATGGTCTTAAAGGAGGTGCTGGCCCAGGAAATAATGCTAATAACTATTCATACACTTTCCATGGTGATCCTAGAGCAACATTTGCACAGTTTTTTGGCTCATCAAATCCGTTCGGAAATTTGTTCTCTAACAGTTCAATGTTTGACGACGAAATGGACTTTGATGATGGTTTTATTCGAATGTCACATGGTCCTCCTGGCATGGGTGCTTTTAGGTCACAGTCATTTAATGTTCATGGTTCACCCATGGGACGAACTAAAGAAAAAGCTCAAGACCCAGCAATTGAACATGAAGTATATGTGTCATTAGAAGATATAAGCAGAGGGTGTACAAAGAAAATGAAAATTTCTAGGAGAGTGCTCCAACCAGATGGAACTTCTAAAAAAGAAGATAAAGTGTTAACAATTAATATAAAACCTGGTTGGAAATCAGGTACTAAAATAACATTTCAAAAAGAAGGAGATCAAGCGATGAATAGAATACCTTCAGACATAGTTTTTGTAATAAGAGATAAACCTCACCCAGTTTTCAAACGAGATGGAAATGATATTAGATATACAGTTCCAATATCTCTTAAACAAGCACTATGTGGTGTAGACGTTGTAGTTCCTACCTTAACAGACAAAAAAATTAAATCTCAACCTAAAATCAGAAGTTGTAAAACCTACAACGGTTAAACGATTTCAAGGTTATGGTCTTCCATATGCTAAAGAACAATCAAGAAGAGGAGATTTATTAGTATCATTTGATATTAAATTTCCTGAAACAATTTCACCTGCTATGAAAGCTGTTTTGTGCGATACGCTACCGTGAGTTGTTTAAATTGGTTCAAAATTGTATTTGGGCTTTTATTTTCTAATAAAAATAATTTTTTATATATATAAATATACATAATATATTATATTTATAAGATATATTATGTGTTTTCTTAATCTTGTTCTATTTTTTTTTTCTAACATCTTCGTTGTTTGAAGATAATAATAAATATTCCGAAATAAATAATTTAGGTATTATTTTGTATATAGAATTTAACATACATCATTTGTTAATAAATTGAACAACTTTCTGGTTTATTTAATATGATTTAAAATTTTTTTTTTTTAATATTCCTCCTTGTTATTTAATATGTGCGCCAAAACTTGTAGTTCTATTTATACATTCACTATATA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TATTTATAGATATTTTCATGTAAAGTTACAAGAAAATATTGGCTCTTGTGCCTAAATGCCCTACTGGACAAATGTTGTTTTAATAATTATTGTATATTTATTACTTACATAAATTGTAATTATATTATAACAATAAGCAAACTATTTGTTTAAGTTATAAATTATTCGTT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5221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CCGCCCCATTGCCGCCGAGCGCTGACTACGGATGTACTGACTACTGGGGACTGGAAGCCATTTCCGTGAAACCGCGTTTAACGTAAACTTGTGCATCGCCTGTGATCCACAACGTGTTTATTTTGGCGCTTCTAGAACATTCCCAATCCTGAGACACTACATGTGATTTCCAATCGATCGTCTACCAAAGATTACTGTAGAACTTAAAACCACATCACAATGTTGAGCGCCGCTAAATATGTTGCACGTCGAGCTGCAGAGCAGTCGCTTCTTGTTAAACAAGATATAATTTCTAAAGCTTTATGTCTTAGCCCATTTCAAACTCGACAATCATCATCGAAAGGTGTCCAAGGTCATGTTATTGGAATTGATCTTGGCACAACCAATTCTTGTGTGGCTGTTATGGAAGGAAAACAACCCAGAGTAATTGAAAACTCTGAAGGTTCAAGGACTACACCTTCAGTTGTAGCTTTCACTAAAGATGGAGAAAGATTAGCTGGTACTCCTGCTAAAAGACAAGCTGTAACTAATACCCAAAATACTTTTTATGCTACTAAAAGGCTAATTGGTCGCCGTTATGATGACCCTGAAATTCAAAAGGACTTAAAAAACTTGACATTTAAAATTGTAAAAGCTACTAATGGAGATGCTTGGGTGCAAGGTACAGATGGAAAAATGTACTCCCCTAGTCAAATTGGAGCATTTGTTTTAATTAAAATGAAAGAAACTGCCGATTCTTTCTTAGGAACAAATGTAAAAAATGCTGTAATTACTGTTCCAGCATATTTCAACGATTCTCAAAGACAAGCTACAAAGGACGCTGGACAAATCGCAGGACTCAATGTCTTACGTGTCATTAATGAACCTACTGCTGCTGCATTAGCATATGGCATGGAAAAAGATAGTGATAAACTTATTGCTGTTTATGATTTAGGTGGTGGTACTTTTGATGTTTCTATTTTGGAAATTCAAAAAGGTGTGTTTGAGGTCAAATCGACCAATGGAGATACCTTACTTGGTGGAGAAGATTTTGATAATTTATTGGTTAATTATTTAATATCTGAATTCAAAAAAGAACAAGGTGTTGATCTAAATAAAGATGCTATGGCTTTGCAGCGTGTAAAAGAGGCTGCCGAAAAGGCAAAAGTTGAGTTATCCTCTTCTTTACAAACTGACATCAATTTACCATACATAACTGTTGATAGCTCTGGCCCAAAGCATTTAAACTTGAAATTAACTAGAGCTAAATTTGAAGGACTAGTCGGTGATTTGATTAAAAGAACGACAGGACCATGTCAAAAAGCTGTTAAGGATGCTGAAATAAAACTTTCTGATATTTCTGATGTATTGTTGGTTGGTGGAATGACTCGAATGCCTAAAGTGCAGTCATTGGTACAAGAAATATTTGGAAAACAGCCTAGTAAAGCAGTTAATCCAGATGAAGCTGTTGCTGTTGGAGCTGCAATTCAAGGTGGAGTACTGTCTGGAAGTGTTACAGATGTGCTTTTGCTTGATGTTACTCCATTATCTCTTGGTATTGAAACAATGGGAGGAGTATTTACTAGCCTCATCTCTCGTAATACAACCATTCCAACTAAGAAAAGTCAAGTTTTCTCAACAGCTGCTGACTCTCAGACTCAAGTAGAAATTAAAGTGTTCCAAGGAGAGAGAGCAATTGCTGCTGATAATAAACCCCTCGGCCAGTTTTCATTGGTCGGAATTCCACCTGCACCTAGAGGTGTTCCACAAATAGAAGTAACATTTGACATTGATGCTAATGGTATAGTTCATGTTTCTGCTCGTGATAAGGGTACTGGTCGTGAACAACAAATATCAATCCAATCATCTGGCGGTCTTTCAAAAGACGAGATAGAAAATATGGTGAAGAATGCTGAACAATATGCCCAACAAGACCAAATTAAAAAAGACCGTGTTGAAGCACTTAATCAAGCTGATTCAATTGTTAATGATACTGAAAGCAAATTAACAGAATATCAAGTCCATATACCTGAAGAAGATGCCACCAATATCCGAGAACTAATAAAAGAAGTTAGAGAAAAAAATTGCAGAAGCTCAAACAAATGAAACGGGGGATCCTGAAGAATTAAAATCAAAAACTCAAAAACTGCAGCAAGCATCCTTAAAAATGTTCGAAGTAGCTTATAAAAAGATGGCTGCAAAACGCCAAGAAAGTGAAGGTCAGACAGCTGATGAAAAAACTAAAGAAGAACAGTAAAATAATATCTAGTATGTAAATAATATTGTATAATATAATGTAACTTATGAATGTAGAACTGTAATAAATTGTCTTATTATCTTACCTCTGATTAAAATTGTTTTAATACTATTTTGAAGAATGTAAGTGCTAAAAAAAAGGCCAGACATACTAGTAGTATATTATTTAGATAGAAATTGAGATTTATATTCATTTTTTGCAATTTTAAATGTTATGTAAATAAAGAAAAATTGAACACAAAAAAAAAAG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566.Contig2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ATATATATATATATATATAAATAATATTGTATGGTTTTTTTTTAAACATTGGAAACAAAAAATCATAATGACTTATTGAAGGGAATTAAAAACAACATTATTTTTTTCAAAAATTAATTAATTAAAAATTAAGATATTAA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AAAATTAAAACGTTTATGCATTCTAAAAGTGGTTCACTAGATAGAAAAACAATTAATGATGCGAGATTGGAATCAATTTATCAGGCCCTCCTAAAGCAGGCAACGGTGCTTCAACAGTTAACACGCCGTCTTTGCTAAGAGATGATTTGATCGCTTCCGGATTGGTACCTTTTGGAAGTAAGAATTCCCGGTTGTATTCCCTGTACACCGATTTTGAATCTGATTTTTCTTCATGCTTGGCATGTACCAATAGTTTGTTGTCGACTGTTTTGACGACGATTTCCTCGGGTTCGTATTGACTGACGTCGAATCTGAGTTTCAACATTTTGTTGTCGCCATCCTCTTGAATCAACGGCGAATTGATGCTTTCAACCCAACCGCTAGGCGCAGCCCCAGTTAGTCGGCTAGCTGGCAAATCGCTGTGGTTCGACGAGATTGTGTTCTGAGAGAAGGACTTTTCTTCCACGTGTGATGTCTTGGACGTGGTCTTGAAGAAGTTCGACTCTTTGTTCATGAGTTCGGAACGAAACTTGGTCATCTCGTCTTCCATTTTTCGCATTTCAGCGTCAAAACGCTCGCGGATGTTGCTGAATTCTGAGTCGATCACGCTGAAGTCGCCCAACTTGATAGGGATGTCTCGCTTGACGCCAGTGTTGTGTGCCATTTATATTTTAGCGTGTGCAAAGAAAATAATCGATAACGGAACGGACGAGAGTTTGAAGGGGTAAAAATGCGACGGTAATAATATAAGATATTATATAATAATATCTAATATGATATAATAGGTAGGTGGTTTGTATGGCGAATTATATTCCGCTAAAAATCGACTGTTGTATGGACACGC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5740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CAACTTTTAATGATGTAAAGAATCAGAATATAGGTTATAATTAGTAAAAAATAAATAGAATGCGCAATTTTGTATATTGTAAAACAAGTTAAACAGCTACAAATATAGCAGATGATTTTAATTCGGTGTCCATATTTTTTTGCTTCAACGTGCAATTGATCTACGCTAGCAGTTAATGTAAAAGTAATTTCTCCTTCTGTTTTCAAATTTATATGTGCTTCAGATTTATTACTCTTATTATTTCCTGATGTAGCTGTAAGAGTAATATTATCAACATTAACACTAGTTGTTATACTTTTTGTACTAGGTAATATTTCATTTTGATCAAAACTTAAAGTTTTCCCACAACAATCAATTTCTATTAATTCATTTAATGTGTGAACTTCTGTGGTAGGTTCTGGTAAATCATCATGTGTATTCCAATATTTTGCTAAGAAACTAGCTTGTACAGCCGCCCCGTAAGCCAATACTTCGTCAGGACTAATACCATTTGGTATATCTGCATGCGGGAATAAGTTTCCAATATAATGTTTCAACTTTGGTATTTTGAGTGGACCACCACAAAGTAAAACTTTTTTAATATCTGAAGTTTTAAGATTAGCTTTCTTTAAAACAACTTCAATAGGCAAAGCAAAATCAGTCAACAAATGAGCAATTAATGATTCAAATCTTGCTTGTGAAACTGAGGCAGCAAAATCAATTCCATCAGTCAATGATTCAATAAATATATTTGCTGTTTTTAATGTAGACAATAAATGAACTGCATCTTCAGTAGCTCTTTGTAACTTTGCAGAAGCTCTTGCATTTTCTGAGGGATTTGATCGATGTTTCCTTTTAACTTCTTCAATTAAATGAGCTTTCAGTGTTTCTATTAATTTATATCCTCCAATAGCCTTAGTATGTTCAGATGCTACAATTGACACTAAACCAGAATTTACGTATAAAACTGTTGCATCACAACTAATACCTCCAAGTCTATATACTAAAATATACGTATCATTTAAAGGTTCTGTAACATTAATTCCATAAGTAAAAGGAGTTACACTAGGAGCATTCACGACTTGAAGCACGTTCCATCCAGCTTGAATCGCTGCATTTCTAACTGATTCTCTACTTGGATCATCAAAAAATTCTGGTACAGTTACAACACAAGAACATTTTGTATCTTCACTGTGAGTGGCTCTTTTAGCAATACCATACAATGTTTTATAAATATTTGATTCAATGAATTGAGGAGAATAAATTTTCTTTTTAGTGTCCAAGGGTAATTCGTATGCAAGATGACCTCCGTCTTCAATAGTTTTGACTTTATTATTTTCTATGAGTGAACGTTTCTCATTTTCGTCCAAAGAAAGGTTCATTAAACGATTATTAAAAGTTATTGTATTAGCTTGTTTTGATATAAAACCAGTTTTTGCAGCATTTCCAACAACAGTTTCTTCATCAGTTATAGATACAATTGCAGGTGTTATTCTGTCTCCAGCTTCGTTTGCAAGAACATCCACCTTACCTTCTTCTTTGGAGATGGCTATTGATGCGGTTGAGTTTCCGACGTGTATTCCAAATACAATTGAACGTGACATTCCTAAAAAAGTAGTCCAACAAATACAATAACTAAAAAAAATCCAAAATTACATAAAAACAAAAAAAAACT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5767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CATAGTGTAAGTATAATGTGAAAATATATAAAATAAAGTAATTTATTAATTAATATTAAACTCCAAAAGATTTTTCGAGATTTTTTAAAGCACTTTCTGAAACAAATTTTGAAATGTAGTTCAGCAATTCTTTGATACATGATACTTCATTACTAGAACAAAACATAACTAACATTTGTAGTCTTGGTAATTCACTAATGCCCATCAAATAATCTGTTATATCACATCCATTTTTAATGAATTCTATCCGTAAAATTCTTAAAATATCCACAAATAGATCATTATCCATAGAATTACGTACAATTGATGGTAAACGTTTACCAGGAATTTGTTTTAAATATTTAAATAAT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TCTGGATCATTTTTTAAGCTTGCCCAATCTTGTTTAAGTTGGACGTATGTTAGTGGAACAGGAGGTATGGCTATGTGTTTTTTTTCATTTTGAATTAAGTCTTGTTCCATAGGAACAACTTCATTGGTAATAGTCGTTTTAGATTGATCTTTATAGTTTTTTTTCACACACTTCTTTCAATGTAGTTTGAAGTAAATGCATGTTGTTTAATTTTTTTTTTGATCTACTTGAACATCTTTGATGTTGAGTGTACATAAAGGTTTTTTAGATCTTAAATGTGGTGGTTTTTGTTTAGAAGTTATTTGTTTACAACCATCTCTTTGAGGCCAATCTGGAGTGACACTTTTTATTGGTTCAACGTCTTTACATAACATTTTAGAACTTTTATTTTGTAAGTTATTAATTGTGTTTGTTTTTTGACATTTATTATCAGAAGTGTTCTGCATTCCACTCTGTTTGATTTTATTGTTTACAATTTCTATATCATTTTTAGCTTGTTTGTTATTTGGTTCTAATTTTAACACATTTAGTAAATCTTTTTTTGCTTCATTAAACATTCCAAGAGCCAAATAAGCTGAGCTTCTGCGTTGGTATGCTTTAACATATGTGTTATCTAGTTTAAGAGAAGATGTACAATCAGTTATTGCTAGTTTAAATTCTTTTGTCTTTAGATAGCACAATGCTCTATTGGCATAAAATATTGGATCTTTATCATAATACTCTATTGCTCTTGTGTACCTTAGTATAGCCTCAGCCCATTTTTGCTTTTGAACTAATGCATTACCCAAATTTTTTTCGTATATACCATCAGATTGTCTTGATTGTGTTTCATTATTTAAACAATCGACACTTGGATCATAATTATCATTTTTCTTGAGTTCATCTTGAGTATCTAGTTCTTTGCAAGCATTATCAACATCAAATTTGTCCCAAGCAGAGTAATCCCATGATGAAATTTTGTTTAATTTAGTTTTTGGTGGATTAGTTTTTGATGGATTAATTTTAGGTTTTTTTCTTTTCATTGGGATTCGGTAATGTATGTTCTTTTCGCTTCATTTGTTCTTGCCAAATGTTCATATCACGTAAATAATTTGATAACTCTTCTTCATTCTCTTGTAACTGTTTCTTAAGTAAATATGGATTATTCATGCCAAAACGTTGAATTGAACACAAATCTCAGAAATTTATATCCAAGTGAAAAGTCGTACTGACGGTTATACAATAAATAATACACCACAGGTAATAGACACCATGTATATCCGTCTATGGCAGCAGACCGGACAAGACAACCAAAGGAGTAAGGAACAACACTATGGACGTTAAAAAAAGATATTCATCAATGATGACTGATGTGCGTCGAGTACTGGAGTAGTAAGTTGTCCAGTGATGACCATCGC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5943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ATTTTTTTTTTTTTTTTCTTTTTTGCTAATTTTTTTAGAGCAATGATCAAGCAATCATTTTATCATCAGTGAGATTCATATATTAAACGGTCAATTAATTTACCTTGAACTATATTAAGTATCTTTTTATTTTTTATTTTTCAATTTTTTTATTCGCAACAGACCATTAAACGCCAAGACACCAAACTCACAATCATCATCATCATATTATAGAAAAAAAAAAAGAGAAGAAATTTAGCAATTTAAAATGAATTTTTCGAGCACTATTTGATATTTTTTTTTGGATAATTTATGACATTGAATTTCGCATGTCACTCATAAATTTAGCACCTAATTTATCAGACGTTTTCAATTGTGCTCTAGCAGCATCACGAAGACTAAATATATGAGTTAATTCAATATTAGTACGTGAAAGTGGAATTGCTTTATCAAATATTTTAATGGCATTTAATAAATTTCCTCTTTGTACTTCAACTGTTCCCAATGTTTCATATGCAAATTCACATTTATCATCAATTTCAATAGCTTTATTTATAAATTCAAGACCTTTTTCAATATTAGCTTGCCATTGTAATTGTAATAAACCTCTGTGTACATATAGTGTTGCATTTGTTGGATCAACTTTTGATGCTTTTTCAAAATATTCATCAGCTTTACCAAATGCTTGTGAATCACATAACAATTGTGCATACAATGAAAAACATTCACAACAATTTGGATATAATTCAAATCCTTTTTCAAAATCATCAATAACATTTGCAAGCATTTCTGATGAACGATTAATAGCACCAAAACGATAATTAACATAACATTTTTGTGCATATGCTACACCATTATTTGGATCTAATTCAAATGCTTTATCTGAATCTTTTTTTTGCTTCATTTATTTTTTCGAATAATAAAAGTATCTGTCCACGATGATGATAAATATCAGAACAATTTGGATTTATTTTAACAGCTGTATCAAAATCTTTTAAACATTCATCTCGTTTTTCTTGTTGCATACTCATCAAAGCTCTTTTAACTAATGCATTAACACGTACATCATCACCAGATATTTGATAATTATCAATTACTTTTTCAAGATCATCTAATGCTTTTTTATGATCACCAACAAGAATATAAAATGTTGCACGATGAAGCATTAATTTCATTTTATTTTGTGAATTATCATCAGTATATTTTTCAATTTCTTCAGTACATGCATCAATAACTTCATCATATAATTCGTCTTTCATTAGCTTGATGATTCTCACAAGACATTTGTTTTCTTCTTTTAATAATTCTTCATCATCAAGTGATAATATTGGATCATTTTTAAATGAACGAAAATATGTTTTAATATGATATGTACTTGGTATTGTTATTTTTTTATTTTTTAAATATTCATCAGCATGTTGTTGACCAAGTTGTTTCAATACACGATCAGCAACAACAAGTGATGCTGTATTTTGAAAATGACCAACAATACATGCAGCAGTTGCATCTTCAAGTGCAAGTTCAAGTTCATTTTCAAGTTCGTATGCTTTAGCACGTCTTAAAAATGCTTTTGCATATTTTGGATTGTATTCTAATGCTTTTGTACAATCATCTCTAACTGCACTATGTTTACCAAGTGCTTCATAAG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GCAGCTCTATTTTGATAATTTTTAGCTAATTCATCTTTATTTTCAATTGGACAAGCTTCAATTGCCTGATTATAAAATGATATTGCTTCGTCATATTTTTTTGCACTATATGCTTCATTACCAAGTGTTTTAAATTTCAATGCTTTTTCTGCTGGTGTCTCGGTTTTTTCGATTGATGTTTTTGATGATTTTTCTGGTAAATCATCATCAATTGATAATTGTTTATCACTACGTTTTTTATCAATATCTTTAGTTTTTTTGTCTT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6327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TATTTTAAATATAAATAATAAAAAACATTAGACATAAATTATATTTAAAATGAATATAGAGCTATTTAAAGCATAATCAGAAGTTAAATGGTGGAATTTTTTTAAATTTTAAACAAATTTGAACGTAACTATTTCCCACTAAATTAATCAGTCGCATTATAATTGTGTAACACATAATTTATTTATAATTACTCTACTTTTGCTAATAATTCTGATTCTTTGAAAATTGTGTATGAATCATCATCGTCCAATTGAATTTTAGTACCACCATATTCAGGTAACAACACTCGATCGCCGACTTTAACATCAATTGGTATTGGTTTTCCATCCTGATTTCTTGCACCAGGTCCTACAGCTACAACAGTTGCCTCAAGAATTTTTTTCGAAGCACTCTCTGGCAACATTATACCTCCTTTACTTTGTTTAACAGCGTCCAAACGTTTGACCAAAACTCGATCAAAAAGTGGGCGGAATTTGGTTGCGATTGATGCCATTTCGATGAGGTAAAGCTTCTGGTAGTTCAAACAGTGAAATGTAATATAAAATTACGATCGAGGAAAAACTGGAACGAAAAGATGTGAGAACGAAAAATGACTAATGAGAATATTAAATTTATTGAATAGGTTAAAGTA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7120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AATAATCTACTAAACACAGTGTATCATGGAGATAATTTTACATTAAAATTACTTTTAAATGTGTTAGATAATTATGTTACACTCAGGGCCTCTGTATACTCCATGATAGTAGGGACAACAATTGATCATTGTCATAACACTACTGAGGTTTGTTCTTAATATAAATACAGTATAGTTTTTTAAATTTTATAAATATTTATTAGTTAAAAATATAATGATATTGAAGAGGTATGTAATCTAATTCAACAGTTCATTCTTCTTCAAAATCAGCTTTTTTTATAAGTTTTAAACTTTCTGCTAGTTTCAAACATTTATTGGCCATTTCTCTAATCTCTTTTTTTCTTCTCGTCTTCCATTATTGAAAGTGCCATTAATACTTCCATTATGTCAGTGGCAAAAATTTTTTCAGCAATTTCTTTGTCTGTACCTATTAAACTATGTGCAATCACCAAAGCTCTATGCTGCATTGCATTATTAGGATGTGCTAATAAAGCCTTCAAAGATTCTTCCCAATTGTTAAGCTTCATTAATTTTTGACAACATTTTGTACTATTTGACACAGCAATTGCAACTGCACCAGCAGCAGCTAATGATGTATCTTCATCCTCTTCTTCAGATAATAGAAACAACATTTTTAATTTGTCATTTTCACCCTCAATTATCTTTATGACGTCTTGAGACATCATAAGATTAGTAAAACATTGGGCAGATGCTCTCCTAAGCATTTGGTGTTCTTCAAATAAATAACTCTCAATAAGCGGTAGACCACCAGTATCTAATATTTTTTTTTCGTACTCTTTCATTCACAGACGCCATGTTACAAAGTGCCATCATTGCTTCAAAGTTTTCTAATGCTGTACAATCCGGATGCAATAAACTTAGGAATGGTCGAACAGATTCTAGGCAACGTTGTTCTTTGAACGAGACTTCTGGATTGATGGAAATTCCTATTCTAGCTAGAGCTTGAGAAGCTTGTCTTTTGCCTTTGGGTGTACCTGAATGAGCAAGTTCCAAAAGAGATTTTATACCACCTAATTTAGCGACTTCACCTCTGATTTCTGGTAGGACACAAATAGCGTTGAACAACCTTGAAATAAGTTCTTTGATGTTTAAACTTTCTGTTTTGGATAGTTGTACAAGGACTGTGATTACACCATGTTTACATAACAATGTAATTCTTTTATTGACAAAATCAACATCATCTAATTCATGGTCTTCGGGTACATGACATTTAGAGAATTTTGCAAGTTCAATCATTTCTGGAATAATCTCTTGTTTTTCATATGCATTACACAAATTAACAAATATTGATACTAGAGCATACATTGCTGATGTTTTCTCTGATTTAGCTAATCCCATAATGGCTACCAATGCTGCTTGATCTTCAACTAGCTTTTCTTTAACCTCTGCATCTAATGTTAAATAAGATAACCCTTCTACAGCCCATCTTTTAGTATCTGGATTGGTATCTGGATGTATTAAAAATCTACGGCAAGCTTCAGCTAATTTAAGAGTAGAGCCTTCTGAGAATGGACGGATAGAAGCATCACTTCCACCACTACTACCAAGTTTACATAAGCCAACCAATGCACGAATACGTATGTCGTCATCACCACTCTTGTACAAATTTTTAAGTATTTGAGTACCTTGTTTTACAATTGGTGTAATCTTACTTTTCTTTGATGTAGCAGCAATAATACACTCACATGCAATTTTTTTGCTGTACTTTATCATTTGTTGTTGCCATTGTAAGAATCATTTCAATTATGCCATCTCTCGATATAATTGAATTTCCAACATCTATTGGGCCCATAAGTAATACGGTTATAGTTGATATAGCTCGGACTTTAGATTCTATATCTGGATCTAATAGCATTCTCTTCAGGAACTCGTCAACCGCACTCACATACTTCTCTCTAGATTTATCACAGGTCATGTTGTCATAAATTTTTGATAAGCAGAC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AAACGTTAGTATGCGAATATTCAGTAATTTCCATTTTGGATTCATATCTGATTTCAGTTAGTTCAGCAGCTACTTCCAACAATCTCTGTAATCCTTTCATATCAATTAAACGTTCAGCCCAATTTATATTGTTAAAATGAACATTTCTTGTTAATATTTCTATAATGGAATCTCTTGCAAACTTATTTATAGAATGTCGGTCCACGGAACAGACTAAGCAAGTTAGAATAGCATCTATTTCTTTAGAGTTCTTTGCACATTTTTCTTCATTTGGTGAACTATCCAATGTGTTAGACATGCCTGTTAAACTATTTAATGCTTCTTGTATAATAAATGTAACACCATTTATTTCATTTTGATTTTCAGTATTTAACGCGTCTATAAACCAAGGAACACCAAGTTCAACTAAAACTTGCTTGGTACGAGTCTCATCATTTTTGCACAGTTGGCCAACTATTCTTAAGGCGTTTATTCGTACTTCAGTATTTTGTTCATTCTTTAAGAGACTTTTAATTTTGTTTACAATACCAAATTTTAACAAACCAACACTTCCACTACTTGATTCTTTAGATAAAACCAATAAATTTTTAATAGCTGTAGTACGCTTTTCTAAATTCTCTTCAATTTTAAAAGCATATTTGAACATGCTTTCAATTTTATTAGATAATTGAGCATTTTCTCTCACTTTCTCTTGTACAATTGGATGTAATCTTGACAAAACAGGCTGTATTTCTTTATTAGTGGGATCAGACGACAAACATTGCTTACCATCTATGTAGGCTTCTTCATATTTTCCAAGCTGTTCGTAAGCACAACAACGACGGAATAATGCTTTAGGATCATTTGCTACTATGTCCAATGATGCACTACAATCACGGATTGCATTTTCAAACTCACCCAACTTGTTGTACACAGCAGCACGGTTTTTGTACAAAATTGATTTATCCCGAGTGTTTTCTTTCAGCAGATCCAACGCAGAAGTGTAACATTGCAAAGCTAATAACCAGTTCCCACTTTTAAATGCTGTATTGCCTTCTTCTTTCAAAAGATTTGAATCTTTAGCAACATCTCCCGACATTTTAAATTATAGACTTTAAACGTACTGATTAAACACGATTTGTTCAGGTAATAAGGTAAAAATCAAATGCATGAGCTTTTTATAACTTATTAAATACTTGGAAGTACGCCAAGAAAGAAACCTTTTATAGAACACTAGAAGATTCTG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7882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GACTTCGACAACCGGCTGGTGTCTCATTTGGCCGAGGAGTTCAAGCGGAAATTCAAGAAGAACGTGCACGCCAACCCGAGATCGTTGAGAAGGCTTAGGACGGCCGCCGAACGGGCCAAGAGAACGCTGTCGTCCAGCTCCGAGGCGGTCATCGAGATCGACGCCCTGATGGACGGCATCGATTTCTACACACGAGTTTCACGAGCCCGTTTCGAGGAATTGTGCGCGGATCTGTTCAGATCGACTCTGCAACCGGTGGAAAAGGCGTTGGCGGACGCCAAGTTGGACAAGGGAGACATACACGACGTGGTGCTCGTGGGTGGTTCGACGAGGATCCCGAAGATTCAGAGTCTGCTGCAAAACTTTTTCTGCGGCAAACCGCTGAACCTGTCCATCAACCCCGACGAAGCGGTAGCCTACGGCGCCGCAGTGCAGGCGGCCATTCTCGGCGGTGACACGAGTTCTGCGATTCAAGACGTGTTGCTCGTGGACGTCACTCCTCTGTCGCTGGGCATCGAGACCGCAGGCGGCGTGATGACCAAAATTGTCGAGCGCAATTCCACTATTCCGTGCAAACAAACCCAAACGTTCACGACGTACGCAGACAACCAACCGGCCGTCACCATCCAGGTGTTCGAAGGTGAAAGGGCCATGACTAAGGACAACAATCTGTTGGGAACGTTTGACCTGACCGGTATACCTCCGGCGCCTCGGGGCGTACCCAAGATCGAGGTGACTTTTGACATGGACGCCAACGGCATTTTGAACGTGTCGGCCAAGGATAATAGCTCCGGCCGCTCCAAGAATATCGTCATCAAGAACGACAAGGGTCGCCTGTCTCAAGCCGAAATCGATCGTATGCTCAGCGAGGCCGAACGGTACAAAGAAGAGGACGAACGACAAAAGGCCAAGATCGCGGCAAAGAACCAGCTGGAGAGCTACGTGTTCAGTGTTAAACAAGCGTTGGAAGAGGCCGGCGACAAGTTGACCGAATCCGAGAAGAACACCGGCAAACAGGAATGCGACGCGGTCGTCCAGTGGTTGGACAACAATCAGTTGGCCGACAAGGAAGAGTACGAGTACAAATTAAAGGAAGTCCAGAAGAGTTGCTCTGCTCTTATGATGAAGATACACGGCGCGGGACAACCCGGGGGCGCGCCTCCCGGTGCGCAAGGTTTCCCTGGCTCTAGAGGACCTACCGTCGAAGAAGTCGATTAATTGTTTTATAAAAAGTAATCTCATGAAACATGTAAATACTATTGTTAACTACTTACATTTTTATTTATTTATTATTATGTTGCGCATTACCTTGCCGTAATAGTTGCAAAATAAGTATTTCTGTGTTAATGTTTCTCATACGCATATGGACATATTTTCTGTTAGCGTAAGAGAAAAATAAAACATTTCTTTTAGTTATGAATGTTGTTTATTAAGCGATGGAGCCCCAAGGTTCGATATATATATAAAAAAAAATTTTTTTGACGAGACTGAGCTAGTATTCAACCAAATTATGTAAATTAAATTTACTATATTTTTAATTAGTTATGTTAGGCAAAAAATTTTTCAACCTGTGACATCCTCTTTTTTTTTAGGTTGAAAAATTGTATACTAATAGTAAAGTGCTAATGGTTATACTTTTAACATGTAAAATCAACCGTGGCATTGTATTAGCTGATAAAATAATTTATTCTGTATAATGTAAT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TTTTTAGCACTAGCTGAAATAAATAAAGATGTATTTGTTGACTGAAGCCAAACAAAAA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7882.Contig2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TGTTCTTGGAGCGCCCAGAGCTATTGTCCTTGGCCGAAACGTTCAAAATGCCGTTGGCGTCCATATCGAAAGTCACTTCGATCTTGGGCACTCCTCTGGGTGCTGGAGGTATGCCGGTCAAGTCGAACGTTCCCAAGAGATTGTTGTCCTTTGTCAAAGCCCTTTCACCTTCAAACACCTGCACGGTGACGGCCGGTTGGTTGTCCGCGTACGTGGTGAACGTTTGAGTTTGTTTGCATGGAATGGTAGAGTTGCGTTCGACGATCTTGGTCATCACACCGCCCGCGGTCTCGATTCCGAGCGACAGGGGGGTGACGTCTACGAGTAACACATCTTGAATTGCAGAACTCGTATCGCCGCTCAGTATTGCCGCTTGGACTGCGGCGCCGTAGGCTACAGCTTCATCGGGATTTATGGACAGGTTGAGCGGTTTGCCACAGAAAAAGTTTTGTAGGAGACTCTGAATCTTCGGGATCCTCGTCGAACCACCCACGAGCACCACGTCGTGTATGTCTCCCTTGTCCAACTTGGCGTCCGCCAACGCCTTTTCCACCGGTTGCAGAGTCGATCTGAACAGATCCGCGCACAATTCCTCGAAACGGGCTCGTGAAACTCGTGTGTAGAAATCGATACCTTCCATCAGAGCGTCAATCTCTATGGTGGCCTCCGAGCTGGACGACAACGTTCTCTTGGCCCGTTCGGCTGCAGTCCTCAATCGTCTCAACGCTCTCGGATTGGAATGTACGTCTTTTTTGCATTTCCTCTTGAACTCGTCGGCCAGATGAGCCACCAGCCGGTTGTCGAAGTCTTCGCCGCCCAAGTGCGTGTCGCCCGCCGTCGACTTCACTTCGAATATCGAACCCTCGTCGATCTGCAGAACGGACACGTCGAACGTGCCGCCGCCCAGGTCGAATATCAGCACGTTCTTCTCGCCCTTCAGGTTCTTGTCGAGACCGTAAGCCAGAGCTGCGGCCGTGGGTTCGTTGATTATCCGCAGCACGTTGAGTCCGGCGATGGCTCCAGCGTCTTTGGTGGCTTGTCTTTGGGAATCGTTGAAGTACGCCGGTACAGTGACCACGGCGTCGGTGACCTTTCCGCCAAGGTAGACTTCGGCGATTTCTTTCATTTTCGTTAGCACCATCGAACTAACTTCTTC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7882.Contig8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AACGATCAAGGTAACAGGACCACTCCAAGTTATGTGGCGTTTACGGACACCGAACGGTTAATCGGTGATGGAGCCAAAAACCAGGTGGCGATGAATCCCGTCAATACGGTATTCGATGCCAAACGTTTGATCGGCCGTCGTTATGACGATGATAAGACACAAACGGACATTAAGCATTGGCCGTTCAAAGTGATTAACGACGGTGGAAAGCCCAAGATCCAAGTGGAATTCAAAGGTGAGCGTAAAGTGTTCGCGCCGGAAGAGATCAGTTCGATGGTTTTGACGAAAATGAAGGAAATCTCGGAAGCTTACTTAGGCCATAAAGTGACGGACGCTGTCATCACGGTGCCGGCGTACTTCAACGATTCGCAGAGACAAGCGACAAAGGACGCGGGTGCCATAGCCGGGTTGAACGTAATGCGGATTATCAACGAACCGACAGCCGCAGCTCTGGCATACGGTTTAGATAAGAACCTGAAAGGCGAAAGGAACGTGTTGATCTTCGATCTGGGTGGCGGCACCTTCGACGTTTCAGTCTTACAGATTGACGAAGGTTCGATATTCGAAGTTAAGTCCACGGCTGGCGACACACACTTGGGCGGTGAAGACTTCGACAACCGCCTGGTGTCACATTTGGCCGACGAGTTCAAGAGGAAAACCAAAAAGGATGTGCGTGCCAATCCGAAAGCTTTAAGACGGTTGAGGACGGCTGCTGAACGGGCCAAGAGAACTTTGTCGTCCAGCTCAGAGGCGACCTTGGAGATTGACGCTTTGGTAGACGGTATCGATTTCTATACACGAGTGTCCCGGGCACGTTTCGAGGAGCTGTGTGCCGATCTATTCCGGTCGACCTTACAACCAGTGGAGAAAGCATTGGCGGATGCCAAGTTAGACAAAGGAGACATAAATGATGTGGTACTCGTGGGTGGTTCGACGAGAATTCCGAAGATTCAGAATCTCTTGCAAAACTTCTTCTGTGGTAAGCCACTCAACCTGTCCATCAACCCCGACGAGGCAGTAGCATATGGCGCTGCGGTGCAGGCGGCTATCCTTAGCGGTGACAAGAGTTCTGCAATTCAAGATGTATTGCTGGTGGACGTCACACCGTTGTCGCTAGGCATCGAGACCGCTGGCGGTGTTATGACCAAAATCATCGAACGCAACTCTACCATTCCATGCAAACAAACCCAAACTTTCACCACTTACGCGGATAACCAACCGGCCGTCACCATCCAGGTGTTCGAAGGAGAAAGGGCTTTGACAAAGGACAACAATCTGCTAGGAACGTTTGATCTAACAGGTATACCTCCAGCGCCCAGAGGAGTACCCAAAATCGAGGTGACTTTCGATATGGATGCCAATGGAATTTTGAACGTTTCGGCCAAAGACAATAGCTCCGGGCGCTCAAAGAATATTGTCATAAAAAATGACAAGGGCCGTTTGTCTCAAGCCGAAATCGATCGTATGCTCAGCGAGGCCGAAAAGTATAAAGAAGAGGACGAACGACAGAAAGCAAAAATCGCTGCCAGAAACCAATTGGAGAGTTATGTATTTGGAGTTAAGCAGGCATTGGATGAGGCTGGCGACAAGTTGACCGAATCTGAGAAAAATACGGGCAAAAA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AATGCGACGCGGTCATCGATTGGTTGGATAGAAATCAGTTGGCGGAAAAAGACGAATACGAGGACAAGTTAAAAGAAATCCAAAACAGTTGCTCGACTTTAATGTTGAAGATACATGGCGCAGGACAAGGTGGAGCAGCTAACATGCCTCCTGGTGCTAATGGTTTTACTGGAGCAAGAGGACCAACCGTTGAAGAAGTCGATTAATTCTGCTACAATGTAATCGGATATTCGTAAATACTATTTTGAACTTAATCCTATATTTTGTTTCCTACTATTTATAGAATTCACTATAGATTTAAGTTAAGTAGATATAAGTTTACATTTATCTTTCTATTGTATTTCATAATATTATGTTTTCGGCAC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7897.Contig2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GTGCTCTGTTAGCTTTCCGTGCCGACCCGCGTGCATAACATTTGGTTTTTATTCGTTTTTACGATTATTTCCGTCCGCAAGTCCGTGTGACCAGGTTTTCTGTCGTCCGCAACAAGCACACGCACTCCGCACCGGTGCGTTATACCCGTTGATTTTTCAAACGTCGCGAATCCCCGTCCAGCTGTACGTTTTTTAATTTTTTTTTTAAATTTTTTTAATTTTCAAAACCCCAAAACCAAAATGAGTACAAAAGAAGCCAAGAATGACGTCGCCGTAGACAAGATCGCCGAAAACGATGTCGTAGACGCCAAGGCCGACCTTAAGGGAACCAAAAGAACAGCAGACGAAAAATCAGAAGAAGTTAAGAAATTGAAAAAAGAAGAAAATGGTGAGGAAGACCTAGATGAAGAAGACGAACCCGAAGGCGAAGAAGATGAGGAAGAAGAATTCGCCGAAGGTGAAGATGATCTAGATGAAGCTGACGGTTGTTCAGAGGATGAAGATGATGATGTAGATGGTGTAGAAGAAGAAGATGATGTGTAAACTGACATAATGTACAATTGAACAAGTCTCTTAATTTTATATAATTTATACATAGTGCCGCATGTACTCGGTAACTCCGTTCGATAGAATTTGATTCCAAAATGTAATTTTTTTTTTATACATAATTTGTAAAACAAAGCTTTTTTGCTACTGAGTGACTAAGACAAAATTGAATTTTTTTTTAAAATTTTAAACACGATATTCCTACTAATTTGTCTTGTGTACATGTTCTAAGTCTCTAGTCACTCACTATCAGTCAAGTTTTGAGCATGTACTTGTGAAAAAAAAGTTTCTAAACTTTAGGTAACACTTGACTGGAATACTTAAAACTAACTCGACCACCGACTATTACACAATGGTTTTTTTTTTTTTATAACAGATTATAAATGCAATAATTTCCTTTTTTTTTAAATAAATTTAATACTACTTAAGTATAAGTAAATAATATAAATAATATTTAAAAATAAAAAATTGAAATACTGAATTGTAATTTAGATAATAGGTTTGTCTTCTAAAAAATATATATAAATATATATATATTATCGTTTAAAATTTAAGCTACTTTTGTATAAACATTTTGATTAAATGATAAGATAATCAAATAAGTACCTCGTGTTGGTTTTTTTTATTTTGTATTCTCGGTGTGTTTCAAAGTTTAGGAAATTTTTTTTTTTGTTTCTCATTCCAACTAAAGAATTTTTTTAAGAACTTTTTAGCCACTGAAAATATGTTTTAAGTTAACGTTTAACATTAAATTTAAAAAAGAAATTGTAATGTCAATTTATTTTACCCCATTTAAGTAAAATAAGTATATATAATATGATATAATTTAATATAAATATATATATATATATCGCCAAGTCTTATCTAAGTAATACAATTTTAATGATAATGTAAGAAAACTAATTAAGAGCAAAAGTTAAACTGTATTTTTGTTCTTTTTTTACGCTGGCATTTTTATTATTTTTTATTTATACTTTCAAGTAAACGGACAGGATTCATAAATATCTTTAAAAGAAAAAAATCAAAAATTATTTCAGTTATATATATTATACAATTGTTTTTTAAATGCTGTGTGGCATTTTTTTTTTTTTTTGACATATTGGAGGAAACATTTTACATCTGTATTCCTAACAAATAATTTTATAGAATAATTAAAAATATTTACATTCTAATCTAACGTCATAAAAAAAATATATATATATACGTGTAGTTTTTAAACATGATTGTAATCATTTTTCCTGTTGTTTATAAGTTAAGTAAAAAAAAAAAAAATGAAAATTAAATCCAAATCACCTGGCTCACATTTGTGCTGAGAAAATTATGAATTTTCTATTTAAAAATATTTTTAATTTATTGCGTTGATATAGCTGTTTGTATTTTCGGAGCATTTGTGATTAAATTTATCAACATTATCATGGTAAATGAACCACGTCAACGTGATAAACACCCAAACGATTAAGAAAAGAAGAAAAAAAAAAACTTGCTAAATAATTGTCTTTGAACGAACATAAAAAAAAAGAAATCTGATGTTTGTTTTCATATTTTGTTGAAAAGCTGTCAGTCTTTGGATGATGTTGTTTTTTACATTCCCATACCGCCCATACCACCCATACCTCCCATGCCACCCATACCTCCCATACCACCACCACCCATCATTGGTGCATCTTCTTTTGGAAGATCACAAACAACAGCTTCAGCTGTTGTGAGTAATGATGCAACACCAGCAGCATCAGTGAGTGCAGTACGAACAACCTTTGTTGGATCAATTATTCCTTTTGCAATCATATCAACGTATTCATTATTAAGTGCATCATATCCCAATGTACCTTCACATACTTTTGATACAACAACACTAGCATCAACACCAGCATTTGAGGCAATTTGTTGACATGGCATACGAAGAGCATTTTCAACAATAAGAATACCAGTTGCTTGATCAGAATTTGATGGTTTCAATGATTTTAATGCTGGTGCACATCTCAAGAGAGCAGTACCACCTCCTGGAACAATTCCTTCTTCAACAGCAGCTCTTGTTG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TTAAGTGCATCATGTACACGATCTTTTTTTTTCATTAACTTCAACTTCACTACTACCACCAACTCTGAGTACAGCAACACCAGCTGATAAACGTGCAAGACGTTCTTGAAGTTTTTCTTTTTCATAATCAGATGTTGTTTCAGTTATTTGATCTCTCAATTGATCAGAACGTCTGTCAATATCATTTTTGGAACCTTTACCCTTTAATAATAATGTATCTTCTTTTGTTATAATAATTTCACCAACTTGTCCAAGATCAGCAGCAGTAACATCTTCAATTTTAACAAGATTAGCTTCATCACCAAATACAATACCACCAGTTGCAATAGCCATATCTTGTAATGTTGCTTTTCTATTATCACCAAAACCAGGTGCTTTAACAGCAGCAATTTGAAGACCAATTTTTAATCTATTAAATACAAGTGTTGTTAATGCTTCACCATCAATATCTTCAGCAATAATAACAAGTGGTTTTCTCATTGAATTTGCTAATTCAAGTGCTGGTACAATACTTTGAATTGTTGATATTTTTTTTTTCACTATATAAGACAAGTGCATCTTGAAATTCAACTTTAGCACCTTTACTTGAATTAATAAAGTATGGTGATATATAACCACGATCAAATTTCATACCTTCAATAACTTCAAGTTCATCATTTAATGTTTTACCATCTTTAACTGTTATAACACCCTCTTTACCAACTTTTTTCATTGCATCAGATATTAATGTACCAATAGCAGTATCACCATTTGCTGATATTGTTGCAACTTGTGCAATTTCTTCTGGTGTTGTAACTGGTTTACTTAAATTTTTAAGTTCTTCTTTAATTTTATCAACAGCCATCATAACACCACGACGTATTTCAATTGGATTTGCACCTTTACTTATTTTTTCAAAACCTTCTTTAGCAATAGCACGTGCAAGAACAGTTGCTGTTGTTGTACCATCACCAGCTTCTTCATTTGTATTATTAGCAACATCTTGAACAAGTTTTGCACCAATATTTTGAAATTTATCTTTAAGCTCAATGCCTTTAGCAACAGTAACACCGTCTTTTGTTATTTTTGGACTACCCCAGCTTTGTTCGAGAATTACATTACGTCCTTTTGGACCCATTGTAACTGCAACAGCATCAGCAAGAACATCAACACCTTGGAGCATAAGGGCACGTACATCAGCACCAAAACGTACATCCTTTGCGTAGTTACGACATTGAAGTTGAAGTTGACGTGATGCAACACTTCTCAATACAACTGGTAGTCTATACATCTTTGTGATGATTAAGTAGTAATTAAATTAAATAAAAGAAATTTATTAAATATATTTTTGAGTAATATTAATATATAATTGTGATAACACACGTTTTTTACTCTGTACTGAGATCAGAGAAGGAACAAGCGGAAATGATGGTTGAACTCTGG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859.Contig2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GGTGTTCATTTCTTATTCTCTCAAGTGTCGTGTTTGTGTTCGGTTATATATTCGTTCTGACTACTCGTCTTCGTCATCACTCATCATAGTCGAGATTCGCCGGGTCCTGTTCAACATACAATTTAATTTTTATTGTTTTAAACCTCCCGTTGTAAATCTATTCAATTTGTGCTCATTGTTTTGAAATCAAAACCTGGGTATGGACCACCGAAAGTCCATTTGTGCTTTTTGGGCACTATTATTTTTAGTTAGCCCTATTGTGTCTAAGGAAGGAACAAAATCTAAAGATGAACTTGGTACAGTTATTGGAATTGATTTAGGCACAACGTATTCATGTGTTGGGGTATATAAAAATGGTCGAGTAGAAATAATAGCCAATGATCAAGGTAACAGAATTACACCATCGTATGTTGCATTCACCAAAGAAGGAGAACGTCTTATTGGGGATGCAGCTAAAAATCAGCTTACTACAAATCCTGAGAATACAGTATTTGATGCTAAGCGATTAATTGGTCGTGATTGGTCTGATGTCAATGTTCAACATGATGTTAAGTTCTTCCCCTTCAAGGTGGTTGAAAAAAATACTAAGCCTCACATTGAAGTTGAAACTATTGAAGGTACATCCAAAGTGTTTGCGCCTGAAGAAATTTCTGCTATGGTATTAGCTAAGATGAAGGAAACTGCTGAAGCATACTTAGGCAAAACTGTAACACATGCAGTCGTCACTGTACCCGCTTATTTCAATGATGGCCAACGTCAAGCTACTAAAGATGCAGGAGCTATTGCCGGTCTCACAGTCATGAGAATCATTAATGAGCCAACAGCTGCAGCTATAGCATATGGTTTAGATAAAAGAGAAGGAGAAAAAAATGTTCTTGTATTTGATTTGGGTGGTGGTACCTTTGATGTATCATTGCTGACAATTGATAATGGTGTCTTTGAAGTAGTATCAACAAATGGAGATACTCATTTAGGTGGAGAAGATTTTGATCAAAGAGTTATGGATCATTTCATTAAGTTGTATAAGAAAAAGAAGGGTAAAGACATCAGAAAAGATAACCGTGCAGTTCAAAAATTGAGACGTGAAGTAGAAAAGGCAAAACGTGGTCTTTCTGCCAGTCATCAAGTTCGCATAGAAATTGAAAGTTTCTTTGAAGGAGATGATTTCTCTGAGACTTTGACTCGTGCCAAATTTGAAGAACTTAACATGGATTTGTTTAGATCAACCATGAAACCCGTTCAAAAAGTTATGGAGGATGCTGATATGAATAAAAAGGATATTGATGAAATTGTGTTGGTTGGTGGTAGTACTAGAATACCTAAAGTTCAACAGCTAGTCAAAGAGTATTTCAATGGAAAGGAACCATCACGTGGTATTAATCCAGATGAAGCTGTTGCTTACGGTGCTGCTGTTCAGGCTGGAGTTTTATCAGGCGAACAAGATACAGATGCAATCATTCTTTTAGATGTAAATCCTTTAACTATGGGTATTGAAACTGTTGGTGGAGTTATGACC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TTGATTCCACGTAACACAGTTATTCCAACCAAGAAAAGTCAAATTTTCTCCACTGCTGCTGATAATCAAAACACTGTTACAATTCAAGTATTTGAAGGTGAACGACCGATGACCAAAGACAATCATCTTTTAGGAAAGTTCGATCTTACCGGAATACCCCCTGCACCTAGAGGAGTTCCACAAATTGAAGTAACATTTGAAATTGATGCTAATGGTATTCTGCAAGTTAGTGCAGAAGACAAGGGAACTGGTAACCGAGAAAAGATTGTCATTACCAATGATCAAAATAGATTGACTCCAGATGACATAGAACGTATGATCAAGGAAGCTGAGAAGTTTGCTGATGATGACAAGAAATTGAAGGAACGTGTTGAATCTAGAAATGATCTGGAATCTTATGCATACTCATTAAAGAATCAAATCGGCGATAAAGAAAAATTAGGTGGAAAGTTGTCAGACGCTGAAAAAACAAAAATGGAAGAAATTATTGATGCTAAGATTAAATGGTTGGATGAGAATCAAGATGCTGATCCAGAACAATACAAAACACAAAAAAACCGAATTGGAGAGTGTTGTCAACCCAATCATATCAAAATTATATGCTAGTACTGGTGGTGTTCCTCCTCCACCTGCTGGAGATGCTGAGAAAGATGAACTTTAAAAATGGAAATATTTATAAATTTATTTATTGTATATAAGACTGCTAAGGTTTTACTTCCTTTTGGATTATGTATGTTAAGCAGTTAGGTTAACAATTAGCTAATATATTTTTTTCTATGTATGTAATTCATCATTTTATAAATGGTTCGAATTATTTGGTTTTTGTACAATAAACATTTAAATCCATTTGATAACACCGTTAATTAAGCAGGATTAATTTTATTATTGAAATTCTGTCAATATTATGTACAAATTATATTAACTATATTAAAAATTCATCAATTTGGAACAATAAATTAACATGTTATTCTGTTTAGAAATACTTATAATTTATGATTAATTGCCTTTC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7D194C" w:rsidRPr="00C406DA">
        <w:rPr>
          <w:rFonts w:ascii="Times New Roman" w:hAnsi="Times New Roman" w:cs="Times New Roman"/>
          <w:sz w:val="18"/>
          <w:szCs w:val="18"/>
        </w:rPr>
        <w:t>CL966.Contig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TAAAATCACGTTGTGCTCAAAATATTAAGTATCTATTTACTTATATGAAGTAACTAATATCAAAATATTTTTTCTTATTAAGTAGTTTAACTGAACATAAAATGTCTTCAATGGCAGCGGTTAAATTGTTTAGAAATCAACTCATCAGAAATGTTTGGCGTTTTAGGAGCTCCGGACAAATATACAATTTTAGACCGAGTAATGTGTTATTGTCATCGAGTGTGCCCATTAGAAATTTTGCAGCTAATCCTAGTTTGGATGATAGTGTGAATGAAAAAAATCCAACTGCAGAAAAATTGGAATTTCAAGCGGAGACACGTATGCTGTTGGATATTGTTGCCAAATCGTTATATTCTGAAAAAGAAGTTTTTATCAGAGAATTGATTTCAAATGCTAGTGATGCGTTAGAAAAATTACGTTATGTTAGCTTAAAAGCTGGCGAATCGCATGACTTAGGAAGTTTAGATATAAGCATAACTACTGACAAGACAAACCGCAAATTAACAATTCAAGACACAGGAATTGGAATGACTAGGGAAGAGTTGATTTCAAATTTGGGTACTATTGCTAAGTCTGGTTCCAAAGCATTTTTACAAAATATTCAACAAAGTGAATCAACAAATTTATCATCAATTATTGGTCAATTTGGTGTTGGTTTTTATAGTTGTTTTATGGTAGCTGATAGAGTAGAAGTTTTCACTAAATCTATGAACCCTCATGCCACTGGATACTTATGGAAATCAGATGGAACTAATGAATATGAAATAATAGAATCTGATAATATAGAGAGGGGTACAAAAATAGTCATGTATCTTAAACAAGATTGTCGCGAATATGCTTCAGAAGAAACTGTTCGTAATGTAATTAACAAATACAGCAATTTTGTGAATTCTCCAATCAAGTTAAATGGTTCTGAAATTAATACCATACAACCATTATGGTTACTCAATCCCAAATCCATTTCCAAAGAGCAACACGATGAATTTTACAAATTTGTAGCAAACACTTATGATAGACCAAGATTTGTGTTGCATTATTCTGCTGAAGCTCCAATTCAAGTGCGTGCATTGTTATACTTTCCAGAACTAGCACCAGATCAGACTGATTTTTATGATAGTTCAACTAAAGGTGTTTCACTTTATACTAGACGTATATTGATTAAAAAAGAAGCTGAAAATGTATTACCCAAATGGCTTCGTTTTGTAAAAGGTGTTATTGATTCAGAAGATATACCATTAAATTTAAGTCGAGAAATGTTACAGAACTCTTCATTACTTAGAAAATTGAATCAATTATTGACCAATAAAATTATTAAATTTTTACATGATAAATCTGTGAAAGATCTTGATGAATACATGAATTTTTATCAGGATTATGGTGTGTTTATCAAAGAAGGAGTTGTAACAAGTGATGACCCCAAAGAACGAGAAGAGCTTGCTGGTCTTTTAAGATATGAATCTTCATATACTAAACCTGGTGAAACAACATCATTTGAAGATTATATGAAGAGAAGACAAGAAGGTCAAAACGATATTTACTTCTTATCTGCTCCTAACCGCACTTTAGCAGAAAGTTCACCGTATATAGAAGCATTAAAAAAGAAAAACATTGAAGTTATTTATTGTTATGGATCACATGATGAAATTGTTTTATATCAAGTAAAAACATTCAAGAATGTCAAACTCACTTTAGTAGAAAAAGAAATTAATGCTGCTAATAGCCAAAGTTCTCAAGCAGTTGACTTAGGAGCTGATAGTTTAAGTCAGTTACAATTAGATTCTTTATTACCTTGGATTGAATCCGTATTGGGTAATAAAGTGAAAAAAGTAAAAACTACTGGACAATTAGAAAGCCATCCTTGTGTAATCACTGTTGATGACATGACAGCTGCTAGACATTTCATTAAAACTCAATTAAAACAAATGGATGACGAGATGTT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TTCAGTGCTTCAGCCTCAACTTGAACTAAACCCTAAACATGCAGTCATAAAAAAATTGCATACACTTAAAGATTCAAATCCAGAATTGGCTAAATTAATTGTGGAACAGTTGTACAGTAATTCCATGGTAACAGCGGGCCTCATCAATGATTCCAGAAAATTGGTGTCCAACATGAATCATATTCTAGAATTAGTGGTTGAAAAATACTAAATTGTTGGTTATGTAGTGAAACACCCTTATAATTTTGTAAATATTATTAGAAATAAGTAATATATAATTATTATTTTTTTTTAGTAAAAA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0036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AGAATATTCTTCCGATTTCCACACTTCCACAGTACTTTGATTGTTTAGGATATTGAGTTCCTATTCGTTTCAATTTGGATTTTTAATCATTCAAAGTTACAACGCTTCCTCGTGTACTTCGATTAGTCCGATTCAGAATTAGCATTATATTAAATAGTATTTACCAAGCTATTTAATACTTATAGTTTCTTATTCATAATTAATTTTTATATTTTTAAATCAAATCAGCTGAATAAACTACCTTTTAAATTATGGCGTTAGATTTGAAGGAAAAAGGTAATGCCGCCTTGGCAATGGGAAATTATGAAGAAGCTATTTTAGATTACACTCAAGCTATTGCTTTAGACCCCAACAACCATGTACTTTATAGTAATAGATCGGCTGCATATGCAAAGCAAGGCAATTACCAAAATGCGTTGGAAGATGCTGAAAAGACTCTGTCTATTAAACCAGATTGGCCTAAAGGATATTCAAGAAAAGGAACAGCTTTATCATTTTTGGGTCGTAAAGATGATGCTGCCAAAGCATATGAAGAAGGTTTAAAGTTTGACCCTAGTAATCAGCAGTTGCTGGATGGCTTAAAAGAAGTGAAACAAACTCCTCAATCTCCTTTTGGAAGTAATATGTTTCCAGCAGAAGCTTTCTTAAAACTTGCACAGGATCCCAGAACTAAAGATTTGATTAATGATCAACAATTCATGAGTCTACTTATGGAATGCCAAAGAGACCCTCAAAAGCTAATTATGAATATGCAAGATCCTAGAATATCAGCTGCATTAAGTGTGATGATGGGTATTAATTTAATGGGAGATGATGACAAAATGGATACTGAACCGTCACCTCCACCTCCTCCAAAACAAAAAAAGAGAACCAACACCACCGCCCCCTGAAAAATCTGAAGATGAAAGTTTAACAGAAGAACAAAAAGAGGCTAAAAAAGAAAAAGACTTGGGCAATGAAGAATACAAAAAGAAGAATTTTGAATCAGCTCTTGCACATTACAATAAAGCTATTGAGTTAGAACCTACAAATATGACTTTTTACAACAATGTTGCTGCTGTTTATTTTGAACAAAAAGAATATAAGAAATGCATTGAGCAGTGTGAAAAAGCAGTTGAAGTAGGCAGAGAAAATAGAGCAGATTTCAAATTAATTGCCAAAGCTTTTTCTAGAATTGGAAATGCTTATAAAAAACTTGAGGACTACAAAAGTGCAAGAACATATTTTCAAAAATCAATGTCAGAACATAGAACCCCAGAAGTAAAGACTATTATTTCTGAATTAGAGAAAAAAAATAAAAGAAGAAGATCGCAAAGCATATGTAGACCCAGTAAAAGCTGAAGAAGCTAAAGAAAAAGGAAATGAATTTTTCAATAAAGGTCAATTTGCTGATGCTGTCAAATTTTATAGTGAAGCAATTCTGCGTAATCCTGATGAACCTAAATATTATAGTAATCGGGCTGCTTGCTATACTAAATTAGCTGCTTTTGATCTTGGTTTAAAAGACTGTGAAAAATGTGTTGAATTGGATCCTAAATTTTTAAAAGGATGGATAAGAAAAGGTAAAATTTTACAAGGTATGCAACAATCTTCTAAAGCTTTATCAGCATATCAAAAGGCATTGGAAATAGATTCATCTAATACTGAAGCCTTAGAAGGTTACCGGTCATGTTCTATAGCTGCAAATTCAGATCCCGAAGAAATGCGCAAGCGTGCTATGGCTGATCCTGAAGTTCAAGATATTATTAGAGACCCTGCAATGCGTCTTATACTTGAACAAATGCAGAATGACCCTAAAGCTTTAAGCGACCATTTGAAGAATCCAGAAATTGCTAGTAAGATCCAAAAATTAATTGAGTCTGGATTAATCGCCATTCGTTAAATTTAAGAATGTTTGTACATCTTACACTACTTTAAATGCTTTTTTATAAATTTATATTATATTTTTGAATTTTCTTTCCAATTATATAATATACAGTTAGGTATGATAATAATTAAATTACAACATGAAATATATGATATTTTAGGGTTATTTAATACTGTTTAATATTTTTCAACTTTTATATAATGTTCTATATGACGTGTAACTGTGACTTTAGTTTTGAATATTGTTGCAAAGAATAAGATATAGATTACACAATCGTGTTAACTAAAATAAAAATTATGAATGATTAAGTTAAAAAATGAGTACTAAACCCAATTATTATAGGTTATACAACTTATTGATATTTAAAGCTTCTTCGCACACACTAGACTTGAACCAGCTGGACCATCGAACTGAAAGAAATCAAAATACCTATTTTATTTTTATGAGTGTTACACATTTACCAAACTGATCGCTCAACCTGTAATTTGGTTTCAAATATTCAAATTGTTTGAATTTATCAGCTAAAAAAAATGTTTCGTTTTAGTTAGATCTAGCCGGTTTAAGTCTAGAGTATGTGTGACTTTATTATACTATTAAAAGTAAATATGATATAATTACTTTTAAAGTTAGTAAAAAGATGCTGCGTTTTCAAATGAAATTATATTTTATTCACAACTGCTATTTTTAGATATTTAAAATTTGATTTAAGTACA</w:t>
      </w:r>
    </w:p>
    <w:p w:rsidR="00FE4F1E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256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TAATCATGATTCCGGGCAACTCACGGTTTGCTCTTTCTCATTTCTAGTTTTTTTATTTCATGAGTTTTCGTGTTTCAATTAGGTACTTTTAATTTTCGTTGCTCTTGTATAGAGTGGCTTGACGAACGAAAACGTCGAAAACGGGATCATGTCTTTCATACCCGGGTCGTTGGGTTTCGATGAATTCGGTACGCCGTTCATCATCATCAAAGACCAACACAAACAGCGTAGGCTGACTGGCATCGATGCGTTGAAGTCTCACATTATGGCCGCACGGTCTATCGCCAAGACGTTGTACACATCATTGGGTCCAAAAGGTTTGGATAAAATGATGGTTTCATCTGATGGTGAAGTGACTGTTACCAATGATGGTGCCACCATTTTGAATATGATGGATGTTGATCATGAGATCGCTAAGCTTATGGTACAGTTGTCTCAATCCCAAGATAATGAAATTGGTGATGGTACTACTGGTGTTGTAGTCATTGCCGGAGCTTTGCTCGAACAAGCTGAACATTTGCTTGATCAAGGTATACATCCTATTAGAATTGCAGATGGTTTTGAATTGGCTGCTCAAAGTGCTTGCAAGCATTTAGACTCTATTGCTGATTCATTTCCAGTTGATATCAACAACTTGGAACCTCTTATTAAAACAGCAATGACAACTCTGGGATCCAAAATTATTAACAAGTGCCATCGTCAAATGGCTGAAATAGCTGTAAATGCAGTTATATCTGTAGCAGATTTTGATAAACGTGATGTCAATTTTGAGTTGATCAAAGTCCAAGGAAAAGAAGGAGGAAGATTAGAAGACACAATGTTAGTGAAAGGAGTTGTAGTTGATAAAGACTTTTCACATCCTCAAATGCCAAAGGAGCTTAAAAATGTTCATCTCGCCATTCTTACTTGTCCGTTTGAGCCACCTAAGCCAAAGACTAAGCATAAGTTGGATGTCGCTTCAGTTGAAGACTATAGAGCATTAAGAAAATATGAACAAGATACATTCAATGAAATGGTTAAAAAAGTGAAAGATGCTGGTGCTACATTAGCAATTTGTCAATGGGGTTTTGATGATGAAGCAAATCATTTGTTATTGAAACATGAATTGCCTGCTGTACGTTGGGTTGGTGGACCTGAGATAGAATTAATTGCAATTGCTACTGGAGGTAGAATCATTCCTCGTTTTGAAGAAGTTTCTAAAGAAAAATTAGGTTACGCTGGTAAAGTTAGCGAACTTTCTTTTGGTACTACTAAAGACAAAATGTTGGTGATTGAAGAATGTAAGAATTCACGTGCTGTTACCATATTTATACGTGGTGGAAATAAAATGATTATTGAAGAAGCCAAACGCAGTATTCATGATGCTTTATGCGTTGTTCGAAATTTGGTGCAAGATAACCGCATAGTTTATGGTGGTGGTGCAGCTGAAATTTCATGCGCTATTGCTGTTTCTACTGAAGCAGACAAGATTTCATCTATTGAGCAATATGCATACCGGGCATTTGCAGATGCTTTAGAAAGTGTTCCATTAGCTTTAGCAGAGAACAGTGGATTGTCACCAATTGATACGTTAACTCAAGTTAGAGCCAGACAAATCAAAGAAAATAATCCAGCTCTTGGTATTGATTGTATGCTTGTTGGAACTAATGATATGAAAGAACAAAATGTTATTGAGACTCTTCATAGCAAGAAACAACAAATCATTTTGGCTGCACAGTTAGTTAAAATGATTTTGAAAATAGATGACGTCAGAGTTCCAGGAGAAGATTTTTAATTTGATTTTAATATCTTAAAAACACTAAACTGATGATCAGCGCTTACTTGTTTTCCTAAAACTTGTTCTTTTTTTATGTTCAAAATTTACATTAATAATTTTATAAGTTATTTATAATTTTTTTCTAATAACAAAATACACTACTAATCAATTAAAATTGGACGTATATTTAACTTCAAACTATAATTCTAACATGATTACAATATTCGCCACAAGAACTATTTTTTCATTGAAGCACACAAAATGGCACTTTTCGTTCTTTCATGTCATACTCGTCATTGTTTTCTTTCATGCCGTCAGCAGACATGCCTGTGCCCCCCAACACACCGGGGGGGCACACTGTTTGTCATCTCATTGCTAGAGTTGATACCATTGGTGGTCGTACTGGCTTATTGTCCAATATACGCTCCAATTCGGCCATTACATTTGAGTTGAGTTTTGGCAACAACTAAATCAGAAAATAATATAAAATGTTTGGTGTATGTGTGTTAAAATAATAAATTATATTTAATTATTATTTTTATTAATTATTATTATTGCAATAACATTTTGAAATAAATACATTTTTTAATATAATAAAAAAA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380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GTAGACCCATAACAACCCCAAAACCAGAAAAAAAAATCGTATATTCTGCGCGCCCTCCCCCCCCCTATTTTGTGGCCGTAAAATAAAACATACGCCTATTGCGCGTACGGCGCAAATTACGATGATAGTTGAAGGTGCACGTTTTGGCCGCGAATCAGAAGTTCCAATATTATGTACACTCATCGACCCCATAGATAAAAATTAGGAGTAGCTAAGCGGGACTAAGCAGCTAAAAAAATATTTTGCTTTCTCCACCCTAAAAACATTGATCAGATACACCATACACAGCGTAAACATTATACACCACAAAAAAGATATTTATCGAATTTCCCCAAAATATAACCAGCTACCCCCTCAAAGAAAAAAAATGTGCATCGCATACCATATTTATCACACATCATAACTTGTTATTATGATACAACTCGAGTATTCCTAGTAGTATGCGTGTAAAGATTGAATTCATCATATATGATTTCATTATAGAGAAAAACCTGCAAAA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424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CAGACGAGTGTACACAAACCTTATTACAGTCGTGAAATACCGTGTTATAATAAGAGAGCTGATGTGACACCGTAATACTTGCATGCCTAAACAGTAAACGTACTATAGTTTATTAATTATAGTTCATCCATCGAGTATAATATAAGCACAATTTAATTACATCAATCATTCAACCGTATAATGTCGGTCTATGAAAACGTAGACTACGATGGCTTGTTGGCGAAAATGGACCAAAAATCGTTTGTGATTGATGTCCGTGAACGCCACGAGCTTGCTGCGACTGGATCATTACCCAACAGCATAAACGTTCCACTCGGCGAGTTGGAAAACGATTTAAATTTGTCCGCTGAAGTATTTGAGAAAAAATACCAAGTGCCCAAACCTGACAAAGATAGTAGCGAAATCGTATTCTCCTGTGCCCGGGGAAATAGAAGTCGCCGTGCAGCTGAAATCGCTTTCAAACTAAATTATAAAAAGTTATTTAATTACACAGGCGGTTGGGCCGAATGGTCGGTGAAATATCCAAGTACATAATATAATTTAATACTTGAAAATTGGAATCAACTAGTATGAAATATACTAAATAATTAAAGGTACATATTATTCTCTAAGTACCTTTCCGAGAGGAAGCAATGCGAAAGCGGTCCCCTCCCGGTCGTCGATTTCAACCCGGAAAAAAAAAAAAGTACCTAGTTTAATATCATAATTTATAGCATATTTCTTTGTTTCTCAATGTCTATAGACATCTGTGATTTCATTTTATATAATTTTAATACCTAAAGTAGCTTGAGTTTCATT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4667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ACCGTTCGGCCTCGCTGAGCATGCGATCGATTTCGGCCTGAGACAGGCGACCCTTGTCGTTTTTGATGACGATGTTCTTGGAGCGTCCGGAGCTGTTGTCCTTGGCCGATACGTTCAAAATCCCGTTGGCGTCCAAATCGAAAGTCACTTCGATTTTGGGCACGCCTCTGGGCGCCGGAGGTATGCCGGTCAGGTCGAACGTTCCCAACAG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647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TATTTTTATTTTTATTATCTTACATTTTAAGAAGGAAATAATTTATGATTTTGATCATTCATTGATAGTATTTGAAATTGTTTCAAAATGATTATTAGCCATTCCTTTACTTTTATTTAAATGAGTCAACTTAAGCTTACCCTACTTGAAATACCCAATAAGCGTTAATAGATTGATTTCAATTTTAATCTATTACAATTCAA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7311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CAGGGTTTGTGGAAGAAGACTTAAGACCAGAAGAACATGATCCGGAATGGTGTTTACAAAAAGGAAATACTTTTATGACAGAACTAAATTACATTGGAGCCGTAAGTGCTTATTCACATGGAATAAAGTTGAGCCCAAAAATGGCTGTATTATATTTGAACAGATCTAAAGCGCAAGTTCAAATGAAAAATTATCATAAAGCAGTCGAAGATGCAACAACTGCGTTGGAGTTGTTGGTGCCAGCGGTTGAAGGAAACGTGGTTTGGCGAGCCGAGGCGTATTACAACCGAGGCAAGGCGCTGGTCGAACTAAATACTGCACATTTAGCTATCGATGAACTCAGGTTGGCTTTGACATTGGCACCAGACCGGGCTCATCTCTACGGACCGGAGTTGCAG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17685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ACATTTTGAACATATGTTTAGTTTTTTTAAATAATAATTTAAATGAAGAGTGAAGCTCACAGGTGATTAAACACATATGTAGCATCCTTAAATTGAACACCTACTTACGAATATGTGCTTATCACATTACGATGATAAGTCCATGGACCAATATACAAGTCATTAGTTTTTACACCTTTTTTAATTCCCTCTTCGCCATATTCATCATATATAGCTCTGCGAAATGGGTCAGATAATACCTCATATGCTTCACACAACATAACCAAACAACAATTTTCAACTTGAGTTTTTACTAGTTTTCCAAATCTAAAATCATGGTA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0698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GCATCATTACACGTGAAGTCCGCACTTGGATTAAAAAAAATTGTGAATTAATATTTTATAAATTGTTTGAAAAGTTATTAATTAATTAACCAATTAAAATGTTGGCTGCATCAAGATTATTGACACGCAATTGCGTTGAAATTTCTCAAGGAAAGAGATGTTTTAGTGCATTAGTTAAAAATGCCAACTCAACAGCATACTATGCACCCAACAACAACAACGAAGTTACTCAATACAGATATAAATCAGACAAAGTCAGTGGTAATGTTATAGGAATTGACTTGGGTACAACATTCTCATGTGTATCTGTTTGGGAAGGTGGTGCAGCTAAAGTTATTGAAAATTCTCAAGGCTCAAGAACAACACCATCATACGTTGCCTTTGCTGAAGATGGTACTCAACTTGTTGGTATTCCAGCAAAACGTCAAGCCATCACCAACCCACAAAACACATTTTATGCTACCAAAAGATTGATTGGACGTAAATTCAATGACCCAGAGATTCAAAAGGAAATTAAAACATTGTCATATAAAGTTGCTCCAGCATCA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GGAGATGCCTGGGTTCAAGATAAATCTGGCAAATTACATTCCCCAAGTCAAATTGGAGCTGCTGTATTGAGAAAAATGAAAGAAACTGCTGAATCATATTTACGTACACCAGTTAAAAATGCAGTCATCACAGTACCAGCTTATTTCAATGATTCTCAACGTCAAGCAACCAAAGATGCTGGTCAAATTGCTGGTTTAAATGTTCTCAGAGTTATCAATGAACCAACAGCAGCTGCTCTTGCCTATGGCATGGACAAAACAGAAGACAAAATCATTGCAGTCTATGACTTGGGTGGTGGTACCTTTGATATATCAGTTTTAGAAATTCAAAAGGGTGTCTTTGAGGTCAAATCAACAAATGGTGATACATTCCTTGGTGGTGAAGACTTTGACAATACTCTTGTCAATTATTTGGCCAGTGAATTTAAAAAAGATCAAGGAATTGATGTTACCAAAGATCAACAAGCTATGCAACGTCTCAAAGAAGCTGCTGAAAAAGCAAAGATTGAATTGTCTGATGACTCACAGACTGACATCAACTTGCCATACTTGACCATGGATGCTACTGGCCCAAAACATTTTAATCTTAAACTTACAAGAAGCAAGTTTGAAGCACTTGTTGCTGATTTAATCAAACGTACAATTCAACCTTGCCAAAAAGCTATCAGCGATGCTGAAGTCAGCAAATCTGAAATTGGAGAAGTACTTCTTGTTGGTGGTATGACAAGAGTACCAAAAGTTCAACAAACTGTACAAGAAATCTTTGGTCGTCAACCATCCAGAGCTGTTAATCCTGATGAAGCTGTTGCCATTGGTGCTGCTGTACAAGGTGGTGTTCTTGCTGGTGATGTCACTGACGTTCTTCTTCTTGATGTTACTCCACTCTCACTTGGTATTGAAACACTTGGTGGTGTATTTACAAAATTGATCACACGTAACACAACAATTCCAACAAAAAAAGAGCCAAGTCTTTTCAACAGCTGCTGATGGACAATCACAAGTTGAAATCAAAGTACACCAAGGAGAACGTGAAATGGCTGCTGACAATAAATTGTTAGGTCAATTTACATTGATTGGTATTCCACCAGCACCAAGAGGTGTACCACAAATTGAAGTCACATTTGATATTGATGCCAATGGTATTGTACACGTATCAGCTCGTGACAAGGGTACTGGCAAAGAACAACAAATATCAATTCAATCCAGTGGTGGTTTAAGCAAAGATGAAATTGAAAACATGGTCAGAAATGCTGAAAAGAATGCCAAAGAAGACAAAATCAAGAGAGATCGTGTCGAAGCTCTTAACCAAGCTGAAAGTATTATCAATGATACTGAAAGTAAAATTGAAGAATTTAGACCACAATTACCAGGTGAAGAGTGTGATAAATTAAATGGTCTTGTTAGCAAACTCAAAGAAACACTTGCCAACAAAGACAACGCAGACCCAGAAGAAATTAAAAAAACAAACAAATGAATTACAACAAGCTAGTCTCAAGCTTTTCGAGATGGCATACAAAAAAAATGGCTGCTGAACGTGAAAGCAACCAAGCTAACCAAGGCAACCAAGATCAACAACAACCAGAAGGTGAAAAGAAAGAAGAGAAGAATTAAAATTAACCAAGGCTTTATTAATTCTTCTCACACAAACTTATATTAACTTCTAATTATTATTATTATTTTCTTTGCTAATTTTATTTGGTTACTCATTACAATAATTACCTGAGTCAAGTCTTGTTAAATTAGAAGTTGTTAGGTTTCATCTGCTATCAACATCAGCAATATCAAATGTACTTGTTAGTTTTTAAATTCACTGACAAGTTAAAGTTCCAAATATTTTAATGTCACAAATTTTTAAATTGCAGTTTTAATTTTCAAAATATTGCATAATTAAATAATACAACTTTTTATTTCCTTTCTCAACAAATCATTAC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0769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AATGTACTTTAGCCAATGGATCCTGAGTATCTTTTGTTATTGCACGATAAAATTCATTGTAATCTTTTTCATCAACATCAATTGGTTTTAATGTCCAAATTGGTTTTGAATCATTAAGAACTTCCCAATCCCAAACTGTTTTATCAACCATTTTCTTTTGTTTTTCTTCATTTTCTTTAGGTGCTTCCTCAACTTCTACTTCTTCATTATCTGCTTTTTCTTCATCATTATCTGTAATATCATCATGATGTTCCTCTTTTTTCGTCTCTGAATTTGATACATCATCTTCAATGTCTTCAACTTGAATTGTTTTGCTGCTCCAAAGATAAATTGGGAA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0815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CAGTCTGCCTAAAAACAACAATCAATCCACGTTTATATTTTGTTTAAAAATAAATAAATAAATAAAGTAAACAACACTGTGAATAAAAAAACAGTTTAATTGTCAAGTTAGTGTGTAATTAAAAAAGCAAGAATAATAATGGCTTTACTCATACCAGATCCAAGTATCTTATCTCACTTTGATCTTGATGATGACGATGATTTTTTACGTGATATATTTTCAAGGAGAAAAATTCGCAGTCGTCTTGATGCCATTGCTCCATTACGTAAGCGTCCTTATTCACGAGCATTATCACACTCTCGTTTGTGGCCAGAACTTTTATTGACATCTGATGTATCAACACCAACTGTTAGACTTGACAAAAACAAATTTCAAGTCAATCTTGATGTTCATCAATTCAAGCCAGAAGAGATTGAAGTCAAGGTCATTGACAAATTCATAACTGTTGATGCTCATCATGAAGAACAACAGGATGAACATGGTTGGATCTCACGTAAATTTCAACGTAAATATTTAATTCCTGATGATTGTGATCCAGCTTTGATTAAATCAG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TTGTCATCTGATGGTGTACTCACTCTGACTGCACCAAAAAAAAGCTGAATTAACAGATGGAAATGAAAGAAAAATTCCAATTGAAATAACTGGTAAACCAGCTATTCGTGAGACTGAAAAATCAACAGATGCAAGCTCCAGTGAGACCTCAGTTGAAACGTCAACAGGCAACAAAAAAATCATCATCTGTTAAAGTTGTTCGTGATGAACAAGTTGGTCCCAAAGATGTCAAACGTAGAAAGAAGGATGTCGAAGCCTAAATCATCAACTTGATTTATCATTTTTTTTTTTCTTTAAATATTTATTTAATCATTATCTCAATTATTAATAATTCATATAAAAAATCATTGAATGATTTGTTTTTTTTTTTTTCGCTATTTATCTAAACTCGAGTGTTAATTTTATTATCATCTCTTTTGTATTTTTTCTATTAAAACATTATTGTACCTCCATTAATCACATAAAAAA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0929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AAAAAAAAAAAAAAAAATTGTAACCATTTATTTTCTTACGGCAATTCATATAACTTGGCGCTGTAGCAGTTTGAATTTGCACGGCTCCGCCATATTGGCGATATCGACGATTTTACTTCGGATGACCTGTATATTGGGAATCATTCTAGGGACCTTGGACATGACGAAAAAAATTATTTTCATTTGCATCACTATTGCGCATATGTGACATTCAGGCATTGCTGTGGTATTTTGAAGTGTAAAATATTCATGCTGTTTAAAAGCAATTAATGTATTAAAATCTTCATCTCCATATACAAATAGTTTGGACGTACTAACATCATGTGAGGAGGATAACTTTTAATACTAAGATTACGTCTCATCGCAGAGTAATTTCAGACCAGCCATGTGGCTCATATTTGAGAAGCTATATATTGTTCGACTCGAAACATGATGGATTATAATTTATAATATTATTATGTTTAAGCAAAGCATTCTTATCTTAGAAATTAATCGTTATAAAATAGTATTGTTTTACAGAAAACAATTTAAAAATCAACGGTAAGACTTAATGCAGACTCCTAAGTACAGAAGAATTTTGCATATTGATAATATTTCATACGTAATATCGTTATACAATTTTTTTTTTATCGTCGAAATATTATCTTTTCTTTCTTATAAGCATTTGACATTTTTGATCATAATCAATATTATATACTGAAAAAACAGAGTTCATTTACATTAAAATCATGACACAAATTAAAAGGCCTCAGGAAAAGTGCGAAACTAAAAATGTTTGATGTGTTGCAAATGCTTGGGAGTATGAATACAGATATGAGATCTGTTTAATTATGGGCAATTGGAATAAGTTTTTCACCAGAACTTATTGCTGGAAGAGGGGCTTCAACAGTCAGAACACCATCCTTGCTGAGTGAAGATTTTATGCTCTCAGGATTAGTACCCTTAGGCAGTAGAAACTCTCGATTGTATTCTCTGTACACAGATTTGCTCTCTGTCTTTTCTTCATGTTGAGCATGAACCAAAAGTTTGTTATCCACAGTCTTGACAACGATTTCCTCGGGTGTGTATTGAGAAACGTCGAATCGCAATTTTAACATTTTGTTATCACCTTCATCTTGAATAAGAGGACTATTTAAACCATCCAACCAGGTGCGTGAATCATGATGTTGTGGACTGAGTGAACTATTCTGAGTAGATTGTTGAGTTGTAGTGCTTGTTGAGGATTTGAAGAAATTGTCGCTTTCACGATGCATAAGCTCACTTCTAAAACGGGACATTTCGTCTTCCATCTTCTTCATTTCAGCATCAAAACGCTCGCGAATATTAGAGAATTCGCTATCAATGACGCTGAAATCACCAAGTTTGATTGGAATGTTACGCTTAATACCGTTGTCAGCCATTTCAGAATCAAAAAATTGTAAATTATACAAAACTTTTAATTGTATATATTTGATTATAAAACACACTGAACGATTTGGTTACTCAGTTAAACTTATATGCATATAATCCGATGAATTTTTATTTCACTTAGGTAGCAACGTGCTTAATAATAAACTGGATCTCAGAATGAACGGCGCACGCAACAATTACTCCTTAAATAGCAACAGATAGGTTTAGTCGCTAGCTTGTGGGTGTTCGTTAAACATCGGTGATC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1435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ACAATAAATGAATAAACAATTTAATTATATTAAATGAATTTTTTTTATTGTAACTTAAATTTACATTACAAATATTCTTTGATATATAATAATAATGTAGCAGTACAATGTTACAATAAAATTTAATAATAATTAATCAACTTTGTCTTTAACAAAATTTGTTGATTTATCAGTACAAGGACATAGTACCTAAATGACAATATATAAATACAAAGAAGTGAATAAGAAATATTAAAGTTGTGTTGTTTTTTTTAAACAATTAAACAACTTATTTTTTGGGACCATTTGTTTGTTCTTTTTGTTGTTTGATGGCTTTTTTATCATCTTCACGAATGGCTGGTTTACCAGTGTGTTCAATCTTGATGCTTCTCTCATTTTCAATGGCTTTTTCTGGTTTTCTTGGTACAGTTATTGTAAGTACACCATCTGATGACAATGATGAGTTGACCTTGGCAAGATCACACTGTTCTGGAATCAAATATTTACGTTGGAATTGACGTGAAATCCAGCCATGCTCATCTTGTTTTTCTTCATGTTTAGCTTCAACAGTGACGAATTTATCTTTGACCTTGACATCAATCTCTTCAGGCTTAAATTGTTGAACATCAAGAATAACTTGGAACTTGTCCTTGTCTGGTTTGACTGTTGATGTTGCTGATTCAGCATTGCGAAGAAGTTCAGCCCATGGACGTGCGTAATTAACAAATGGACGGGCAAGAAGACGTCGTTCAGCTGGTGACATATAAGCCTGGAGCAATTGTGGTGTC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AATTGATCATGGCTCAATCCAACACCAAAATCTTGGTCAAAAACATGATGAGGATGATCCAAATCTTCCCACCAGTTTGAAAATAACATTGGTACTAATGACATCTTGGTTTGTTTATTAAATTAACTTTTTTTTTTAACAAAATGTATTGAAGAT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155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GGGTTGCGTGTCCAGATTGGTTTTGTCTTGTTCAAGACCTCTTCATCCAAGTACTTTTCTTTAATAGTCTTCTTCTTCTTTTTGTCTTTGTCTTCATCTTTTTTTGTCTTCGTCTTCATCCTCACCAACATCCTCAATTTTGGGTTTTTTGTCTTCTTCAGTTTCACCTTCAACTTCATCTTTCTTTTCTTCTTCAGCTTCATCATCGCTGACTTCTTTGGTACGTTCATTCTCAACGATTAATTTGATTGGGTAGCCAATGAATTGAGAGTGCTTCTTGATGATGCTGGTAATTTTTTCTTGTTGGAGGAACTCAGC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4104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GCCATATGATATTGCTGTGTTAAATATTGATTCAAGTGTCATAGATCCCACGTTGAGATCATTGACAATTGCCAATGACAATGCTAAAAAAGGTGAAACAGTTATTGCTGCTGGTTTTCCATTTTTTTTCATCAACATTACCAACAATAACACGTGGTAATATATCAAGTGTATCAATAAATATGATACAAACCACCTGTTGTGTACAAAGTGGTGCTAGTGGTGGACCTATTGTTCGTCCATCAACTGGTGAATTACTTGGTATCATTGTTTGTAATGTCATAACATCAACAACACTTTATCCAAAGCTTAATATGGCTATTCCTGCTTCAATTATCAAAGGACCAATCGATGAGTACATCAATACTGGCTGTGTTGAAGCACTCGAGTCACTAACAAGCCAAGAAATATCAACAGAAAAAGCATGG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4336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AACACAACCATCCCAACTAAACAGACCCAAACTTTCACTACCTACTCTGATAATCAACCTGGAGTCTTAATTCAAGTATATGAAGGAGAACGTGCTATGACCAAAGACAACAATTTGTTGGGAAAATTCGAGCTAACTGCTATTCCTCCTGCACCACGTGGAGTCCCTCAAATTGAAGTCACCTTTGACATTGACGCCAATGGTATTTTGAATGTTAGCGCTATTGAAAAGTCCACCAACAAAGAAAATAAGATCACCATCACTAATGACAAGGGACGTTTGAGCAAGG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9115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AAAAAAAAAAAGATGTTTCGAGAATAATTCTCTACAGCCAACCAGAATTAACACAGTGAGGTTACTTCTCAAATAATCGTAGCAACGTGTACGCGTGATTGCCGGTCGATCACTTGATTATCATTACAAATAAATCATTAATTTACATTTAAAAAAATACAATTAAAATGTCTGCAGCAGCATCATTTGCAAAGAAGGTATTCCCACTTCTCGACAGAGTTTTGGTCCAGAGAGCTGAGGCAATCACCAAGACCAAGGGTGGTATTATCATTCCAGAAAATGCACAAGCTAAAGTTTTGAAAGCAACTGTTATTGCTACTGGACCTGGAGCACGTAATCAGCAAGGAGAACATGTTCCTTTGAGTGTCAAAGTTGGTGACACAGTTCTTCTTCCAGAATATGGTGGTACCAAAGTTAACCTTGAAGAAGACAAGGAATTTCATCTTTTCCGTGAATCTGACATTCTTGCCAAAATTGAATAAAATTATCAACCTAGGCTTAAAACAATTTCTTAATTTTTTTTTTTTATTAATTTCATCATAATCTTCAAAAATAATTACACTTGATCGTCGTG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9653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TGTTGTTCTGTTGCCTTGATCATTTGCAATTATTTCAACTTTTCCTTGTTGCCATACACCAACACAGGAGTATGTTGTACCCAAATCAATTCCAATTGCAGGCATTGTGATTGTTTTTTTTTTTATTTTTAAACACTTTAACTCTTTCACTTGTAACTTGTTCAATGTTTGTTTGTAAACTGATGTTGGATCTGTCAG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2992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TATAAGTTATAACCTTTTAAAGTTTAGATGAGCAGAGTGAAGAGATACTGATATGCACTGCAAAATGTTAGTATTCTAATATTCTATTTTTTTTTTTCAGATCAGCTAAATCTTTAATCCGCTACCCATTAAGAGACATATTTCTATTATTCTGGGAGTACAGCAAAAATATTATATATAATGTAATAAGTCAGCCCATTTGAAATATTTAATTGTGGTATTGATTTAAACATTTTAACATAACTGAAATAAAAATCAAGTTTTTTATTTACCATGTGATACCTAATCATAACCTGCTAGTCATAC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31500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CTTGTACTTGCGTTTGAACTCTTGCACAAAGTGATTGACCATTCTATTGTCAAAATCTTCTCCACCCAAGTGAGTGTCTCCGGCAGTCGATTTGACTTCAAATATACCGTCTTCAATGGTCAAGATGGATACATCAAAAGTACCACCACCCAGATCAAAGATCAAAACGTTACGCTCTCCAGATGTTTTCTTGTCTAAACCATATGCAATGGCAGCTGCTGTAGGCTCATTGATGATGCGCATTACGTTCAAACCAGCAATGGTACCAGAATCTTTGGTAGCTTGACGTTGGGAATCATTGAAGTATGCAGGAACAGTGATTACAGCATTTGTTACTGTTTTTCCTAAGTAGGCTTCAGCAGTTTCCTTCATCTTGGTTAAAACCATTGACGATACCTCTTCTGGGGAGAAGATTTTGTTTTCTCCTTTGTAGGAAATTCTGATTTTGGGTTTGCCACCATCGCTGATTACCTCAAATGGCCAATGTTTCATGTCAGCTTGTACAGTAGCATCTTCAAAACGTCTACCAATCAATCGCTTGGCATCGAAGATTGTGTTGTTGGGG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33216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GCTGTTGCTTATGGTGCTGCTGTACAAGCTGGTGTATTATCTGGTGAACAAGATACAGATGCAATTGTACTTCTTGATGTTAATCCACTTACTATGGGTATTGAAACAGTTGGTGGTGTTATGACAAAATTAATTCCAAGAAATACTGTTATTCCAACTAAAAAATCACAAATATTTTCAACTGCATCTGACAATCAACACACTGTTACAATTCAAGTATATGAAGGTGAACGTCCAATGACCAAAGATAATCATCCACTTGGTAAATTTGATTTAACTGGTATTCCACCAGCACCAAGAGGCATTCCACAAATTGAAGTTACATTTGAAATTGATGCCAATGGTATTCTTCAAGTATCTGCTGAAGACAAAGGTACTGGTAATCGTGAAAAAATTGTCATTACCAATGATCAAAATAGATTGACACCAGATGATATTGAAAGAATGATGAAAGATGCTGAGAAATTCGCTGATGAAGATAAAAAACTCAAAGAACGTGTTGAATCACGTATTGAGCTTGAATCATATGCTTACTCATTAAAAAATCAATTGAGTGACAAAGAAAAACTTGGTTCTAAAATAAGTGATGAAGATAAAGCAAAGATGGAAGAAGCTATTGATGAAAAAATTAAATGGCTCGAAGAAAATCAAGATACTGATTCTGAAGAATATAAAAAACAAAAGAAAGAACTTTCAGATATTGTTCAGCCAATTATTTCAAAACTTTACCAAAACAGTGGTGGTCCACCACCAACGGGAGGTGAAGAAGATGATCTCAAAGAAGAATTATAAATTATAGACGATTAAATAATTTTTTTTTTTTTTTTTTTTATATATATATATATATTTTCATATTTGTACGCAGTCGATCGGCCGCTCCTTACGCCACGTGATTTCGACTTTTCTTCCCAACCTTATTTTAGTCAACCCACCAAAAACCTCGTTATTATTCCTCCGTACAATAAATATTATTATTCACACAGTTACACTTCTCAAATTCCACCTGATTGCCAAAGAAGCTTTATATAACATACGATTATCGTTTTATTGTTTATTTGGATAGGACTTAAGTAATCATTTTACGTTTAAAGAAAACCCTAGGTATAAGTATCAATTTTTAATCACGATTTTTGTTATAATTTGTTTTCTTTTTGTTTTTACTTTTTTTTTGTACATATTATAATGAAAAACATCTCTTTTCCCCC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="007D194C" w:rsidRPr="00C406DA">
        <w:rPr>
          <w:rFonts w:ascii="Times New Roman" w:hAnsi="Times New Roman" w:cs="Times New Roman"/>
          <w:sz w:val="18"/>
          <w:szCs w:val="18"/>
        </w:rPr>
        <w:t>34057</w:t>
      </w:r>
    </w:p>
    <w:p w:rsidR="005D3728" w:rsidRPr="00C406DA" w:rsidRDefault="007D194C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ATTTAATATAAAAAACATTTATTCAATAAATACATTTGGATGTGTTTTAAAATAAAAAACCATTAAAAAAATTATTTTAATTTTTCTTTTTATTTATTTATTATTACGATGAAATTATAGCAAAAATGATATTGACCTACGTATTATTTGGTATTTTATTTATATAAAAAAAGAAAAAGAAGAAAAAAAAAAAACATGAAGTCTAGGAATGATTTAATCAAGTCATGAAATGGATAAACTTTAACGTATGTTAAAATGAAGAAAAAAAAAAAAAAAACAAGATCACAATGTTAATGACCCAGTTAAAATTTGTTATTGTTGATATATTGTTGTGTAGTTGTTATTTTTTTCAGTCTAAAAGTGATTAAATTAATCAACTTCTTCCATACGTGATGCATCTTCACCATCAGCTTCAACAGCTGGAGCTTCATCAGCAACCTTTGGCTCTTCAGCAATTGGTTCATCATCATCAATACCAAGACCAAGTTTGACCATACGATAAATACGTGCAGCATGTACTTGTGGTTCTTCCAAACTAAAACCAGATGATAATAATGATGTTTCAAAAAGAAGAACAACTAAATCTTTAACTGATTTATCATTTTTATCAGCATCAGCTTTTTGTCTGAGTGTTTCAATGACTGGATGATCTGGATTAATTTCCAAATGTTTTTTAGCAGACATATAACCCATGGTTGATGTATCTCTGAGTGCTTGTGCTTTCATGATTCTTTCCATGTTAGCAGTCCAGCCATATTGTGATGTAACAATACAACATGGTGAATCTACAAGACGATTTGATACAACAACTTTTTCAACTTTGTTGTCAAGAATTGTTTTCATGGTTTTACAAAGTTCTTCAAATTTAACTTTGTCTTCTTCCATTTTTTTCTTTTCTTCTTCATCTTCTGGTAATTCAAGACCTTCTTTTGTAACAGATACAAGTTGTTTACCATCAAATTCTTTAAGTTGTTGTACAACATATTCATCAATTGGTTCAGTCATATAAACAACTTCAAAACCACGTTTCTTAACACGTTCAA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ATGAACTGTTTGCAACTTGATCTTTACTTTCACCAGTGATGTAGTAAATGTGTTTTTGATTTTCTTTCATACGACCAACATATTCTTTCAATGCACAACTTTCTTCACCAGATGATGATGTATGATATCTCAACATATCAGCCAATTTATTACGGTTGGTGCTATCTTCATGAATTCCCAATTTCAAATTTTTACTAAATTGTTCGTAGAATTTTTTGTAATTTTCTTTGTCTTCACTGAGTTCTTCAAAAAGTTCAAGACATTTTTTGACAAGATTTTTACGAATAACTTTA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4058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GATATCGTACCAAGCGTGTTTTCTGTGTTTCAATCAAGTTTTAAACGTTTTTTTCTCTATTAGCATTATATCAATTACAATTGAAAATGCCTGAACAAATGGAGACTACCGGTGAAGTTGAGACCTTTGCCTTCCAGGCTGAGATCGCTCAATTGATGAGTTTGATCATCAACACCTTCTACTCAAACAAAGAAATTTTTCTTCGTGAATTGATTTCTAACTCAAGTGATGCTCTTGACAAAATTCGTTATGAATCACTCACTGATCCAACCAAACTTGACAGTGGCAAGGATCTTTCAATCAAGATTATTCCAAACAAAGAAGAAGGTACCTTGACCCTCATTGATACTGGTATTGGTATG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4414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AAAAAAAAAAAAAAAAAAAGAACAATTATTCATAACGATCAGCTGGTGAACGAACATCGTCAATTTTGAGAATCATTTTAACTAGCTGAGTAGCCAATAATATTTGTTGAGTTTTGCTCTTTAGTGATTCAATGACATTTTGAACTTTCATGTCACTTGTTCCACAATTCATACAATCAATACCAATTGCTGGATTTTTTGTTGCAAGTTGGGCTGCTTTTGCTTGTGCAAGACTATCAACTGAAGATAGACCAGCATTTTCAGCAAGGGCCATTGGAATTGCTTCAAGTGCATCAGAAAAGGCACGGAATGCATACTGTTCTAATGAGCTAATGCTATTTGCATGTGCTGAACATGCAAGTGCACATGATATTTCAGAAGCACCACCACCATAAACAATACGTTCATCAGTAACAAGATTTCTGACAGCACAAAGTGCATCATGAATTGAACGTTTTGCTTCAGCAACAATCATTTGATTACCACCACGAATAAATATTGTAACTGCTCTTGAATTTTTACATTCTTCGATGACTAACATGCGATCTTTGGTGGTACCAAATGTCAACTCTCTAACAATACCAGCATGTCCAAGTTTATCAGGTGTTAATTCTTCAAATCTTGGAACAATTCTTCCTCCAGTTGCAATGGCAATCAACTCAATTTCGGGTCCACCAACCCATCTGACTGCTGGTAATTCTTTTTGAAGTAAAAGATGATTAGCTTCATCATCAAAGCCCCACTGGCAAATAGCCAATGTTGCTCCAGCAGCTTTTACTCTGTCTACCATTTCGGTAAACTTTTCACGTTCGTATTCACGAAGTTTTTTGTAATCTTCAACTGATGTTACATCCAACTTATGTTTGGTTTTTGGCTTTGGTGGTTCAAATGGACAAGTAAGAATTGCCAATTTAACATCACGAAGTTTCTTGGGCATTTGAGGATGACTAAAATCTTTGTCAACGATAACACCACGAACTAGCATAGTGTCCTCCAAGCGACCACCAACTTTGCATTCAAGTTTGATTAACTCAAAGTTAACATCACGTTTTTCAAGATCAGCAACAGCCATAACTGCATTAACTGCAATTTCAGCCATTTGTCTGTGACATTTGTTGATGATTTTTGAGCCAAGAGTAGTCATGGCAGTTTTAATGAGTGGCTCAACATTGTTACGATCAATTGGAAAACCTTCAGCAATGCTATTAAGATGTTTGGTGGCACATTGTGCAGCCAATTCAAAACCATCAGCTATTCTAATAGGGTGAATGCCTTTGTCTAAGAGTCTTTCAGCTTGTTCCAACAAGGCACCAGCCAAAACAACGACACCAGTTGTACCATCACCAATTTCATCATCTTGAGATTGCGACAGTTGGACCATCAGTTTAGCAATTTCATGATCAACATCCATTTTCTGTAGTATTGTTGCTCCATCGTTGGTAACTGTGACATCACCATCTGGACTAACCATTAACTTATCAAGGCCTTTTGGTCCCAAAGATGTTCGGAGAGTGTTGGCGACACTTTTTGCAGCAGCGATGTGTGACTTAATTGCATCAGTGCCGGTTAGGCGTTTTTGATTTTCTTGATCCCGAAGTATAATAAACGGTCTTCCGTACTCGTCGCAATGAAATGATCCTGACATCGGATTCATAGTAAATTTTTTTGATTACAACAATCCGAAAAAAATGATTTAAAAGAAATTAATAAGACAGTTCAAACTATGCTTCCAAAGACTATTAGACCACCATCTTAGGTGTGTACGACAAGCGGCTGAAGCGACAAGGCACACAAGGGCTCGAGACTAGTGCCGAATGGTGAGACTGGTGAGTTCAGAGTTTCAGCAGAGAGAAGACTTCTCTCTGGTTTCAGTGGGTTTC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4627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TTTTTTAAAAAAAAAGTTAATTAAAATAATTGTGGCCAATGGATTTATTATATTTTATATACAATTGGCAATTTTTTTTTCTCTTTAAATTATGAACTATCATGAATTGCAAAACGAAATGATGATTTTTTGCCTGTT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TGATTCAGTTATGTGAATTATGAAATTTGATTCAGTTAAATCAGTATCAACTTTGAATTTTCCTGGTCCATTTATTTTCAATGAAATCAGTCCAATTTTTTTGCATTATTTTATTGTCATTATCTTCACCCTCAAATATTTTAATTTCAATTTTGTCATTTTTAATATTTGGTAATTCAATAATTGTTTGAATTTTAATTGGTACAACAGTATTTGCAGGTATAACAATTGATTGTGCATTATCAATTTTAACAGTAATTGTTTTAGCAAGTGAATGAAGTTCAACAGTTGTTGAATTTAATTCACAATCTTTAATACCACGTGATGTTAATTGTGATGATTGAATAGCAGCACCAACAGCCATTGTTTCATCATGACTCCATTTGCTTGTTAATATTTTACCATTTGGAAATAATGAGCCAATTTTTTCTTGTAATATTGGCAGTTTCATTGTACCACCACAAAGTATAATATTTTTAATATCAGCATGTTTTTTATTTGATGCATTTAATATATCATCAATTGGCTTAAGATAATCTGGTATATGTGGTCCAATAATATTTTCAAATCTTGCTCTTGTTATATTGTGACTAAAATCAACACCTTCACATAATGATTCAACAAAACAATGAGCTGTTGACATTGTTGATAATACATGTTTACATTTTTCAGCATCAAATTTAAGCTTTGATATTGATCTTTTACTTTCATTTGGATCAATTTTATATTTATTTCTAAATTCTTCAGCCAAATATATTGTCATTAAATTTGTTAGCTTTTGTCCACCTAATTGTGGATAATATTTTGATGATTCAATTGTAAATGCACCACCAGATATATTTACAAGTGATATATCACTTGATACACCACCAACTCTGTACACCAATACAAGTTCATTTTTAGTCTTATCTTGACCAAGACCATGAGCAATACAAGTTGCAATTGGTTCACCAATAACTTGTAGCACTTTAAAACCAGCTTTTTCAGCAGTACTACTCCAACCTTTGATACTTTCACTATTGAATCTATTTGGTACACATAATACAACATTATGTTCATCATCATCATGAGCAGCTGATATTGATATATCATACATTGCACCAAATAATAATGTTGATACTGAATCAACTGTAACTTTTTTAGTTTTTTCACCAACTTTTAATGCATAATGAAGTGCATTTTTATCATCATCAATAATTTTACTTGTACTTGTTTTAATTGCATCTTCCAATTCATCACTATCAATTTTTTTTATTCATTAAACGTTTATTATTTAAAACAGTATTTGGTCCATTTCTAAATATTCCAGCTTTTGCTGGTAATCCGGCTATCTGTTCAGATTCGTGAAATGAAATGGCAGCTGGTGTAACACGATCACCAGCATGATTTGCAACAACATCAACATTTTCATCTTTGTATATTGCCAAACATGCTGATGTATTTCCTAAATAAAGACCAAATGAAGCTGTCGCTGCCATGATTTAATTTTAATCTCAATTCTC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6486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CTCGGGGTGGTCCTGTTACCTTGGTCGTTGGCGATGATCTCCACTTTGCCGTGTTGCCAGACACCCACACATGAATATGTGGTGCCCAGATCGATACCAATAGCTGTACGTCCGGTCATCTCGTCAACTGTCGACTTTAGTCACGCACAATATTAAAACACGTAAATACGAGAGTGTAATATTTCGGCACCGCGATTCGATCGCAATAACGATTGAAGATTACTCTTTGACTTGTGTTAGAAAACACGCGCAGTAAAATAACAAATGTGTATCACACCGAAAAAAGTCGCACTTGCAATAGCAATATCGAAATGTCTCGTTGAATGAACCGCACTGTCG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9415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CTGAGCAAGGAGGAGATCGAGCGCATGGTGAACGACGCCGAGAAGTTCCGCAGCGAAGACGAGCAGCAGAAGGAGCGCATCACCGCGAAGAACGCCCTGGAGTCTTACTGCTTCAACATGAAGAGCACGGTCGAGGACGAAAAGATGAAGGACAAGATCTCCGACGCCGAGAAGACCCAGATCCTGGACAAGTGCAACGAGACTGTCAAGTGGCTCGACTCGAACCAGCTGGCCGTG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42984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AATGAAATATGGGGAAATGTACCCTCTATCAAATTTTAAGCCCTCGATGACATCCAATTCATCGTCTAAGGTTTTTCCATCTTTGACTGTTATCACGCCATCTTTTCCTACTTTTTCCATAGCAGAAGCAATAAGTTGTCCAATGCTAGTATCGCCATTAGCAGAAATTGTGGCAACTTGTGCAATCTCTTCTGCAGACTGAACTTTCTTTGATAATTCACCTAATTTTACTTTAACTTCGTCAACTGCTAACATAACTCCTCGTCTAATTTCA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7520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TAAATAAGTTTTATTAATGGCTTTATTTATCATTTTGATCCTAATATAAATTATGAAGTATCTATCATTTATTTTTCTGCTGATTCTTGATTAAATGATTTACTACTTTGAATATTGATTGGTTAAGTGGATTTTGTTCCAAAAAATGTAAACTATCCCAATAGTGCTTTTTTTATTTTTGTGAAAATCCCATCATCAGCTGTTTGGGTTGATTGTGTTTGATCAGCTGATGGGCCATCTTTTTTATGATATAAGTCTTTTATTGTTCCAGGTGTCTTTTCTTCAAGCTCTGCATAAGCTCTGATCAATTCTTCTTGCTTCTTTGTTAATGACTTAGGAACATCTATTTTAAT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AACATAATGGTCACCAAGTAGATTGGAATTCACTCTTTTCATTCCTTGTTTGATTAATCTAATTTTGGTATGTGAACTAGTACCAGGAGAAATCTGTACTGTGTGATCATTGTAAATGCCTCTAACTCGAATAGATCCCCCTAATAATGCTTGAGATATAGAAATTTTAGCATCTGTATGAATATCAGAACCATCTCTTCTAAAATAATCAGATTTTTCAACTTTAAAAGTAACAAAAACTTCATTCCTATTGACCAAAATTCTAATAGTTTGTCCATCTTCAATTCCTGCTGGAACCGGTACTGTTACTTTTTTTGTGTTGTACAGTACTTCCTTTCCCGTGACATTCTATACATGGATTTTTTATTATAACTCTACTTCCTTGACACTGTCTGCATGTTGACTTCATTAAAAACGGACCCCTTGATATTGTTTCCATTCCAGTTCCATTACAATGTGTACAGGTTGTAGCTTTATATCCTAATTCGCAACGAGAACCACGGCACTTTGGACAAATATCAACCACATTTAAATTTAAATCTTTATTCACACCTCGAGCAGCTTGTTCAAATGTAATTTTAACAACAACTTCTTCGGCAGCTCCAAATCCAAATTTTGAATCAGCAAAATCTTCATCAAACGAACTATTATTTCCAAACCCACTTTGATTGAATATTTTCCTAAATAATTCTTCAGCATCTACATTAGACTGGTAACTCCATGCATTTTGAAAATTATCATTTCCTGTACCTCCTCCAGGTCCACCCATGTGGTTTGGATTACCAGTAGATCCCCATGTATCATATGTGCTTCTTTTTTTTTCATCACCCAATACTTCATAGGCTTCAGAAACTTCTTGAAATTTTTTACTAGCACTAGGATCTCCCTTGTTGGTATCTGGATGATATTTCTTAGCGAGTTGGTAATAAGCTTTCTTAATTTCTTTTTGAGAAGCGTTTTTTGGTACTCCTAATATATTATAAAAATCCTTTTTATTATTCAAATAACTTGTGGTGTGTATACTTTTATAACTGTAGAAATTCTGTGGTTTGACAAAGTGTTGAAATAAGCGTTTACTACATAATGTGTTATAACTGAGAGACGATGAAAATATGTGATGATGGTTTAATTTTTGGAAATTACACAACAAAGATGGAGAGTAACATTTATAAGAAATCAATTGTTTTATTTTCATACTGTTCATTGTGATAATATTTTAATTGTCTTGCTTCTGTGTTCCAGAAATACAATCAAGATGCATTAATAATGTCACAGATTGCTTAAATATATAGAATTAATAAAAATT</w:t>
      </w:r>
    </w:p>
    <w:p w:rsidR="00DF5C89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9923</w:t>
      </w:r>
    </w:p>
    <w:p w:rsidR="005D3728" w:rsidRPr="00C406DA" w:rsidRDefault="005D3728" w:rsidP="005D3728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CATTTTAAACTTCAAAATTTTGCGTTAATGATTGAGAACTGGAAAATAAATCTTAATTCATTAAATTAATACTACGATCATTGTTCTATAGTTGTATTCATTTCAAAGCAGTCAGTTATAATATCTTATTCATAGTTTTTTCTGATCGGCGATTGTTACAAGCATCTCAATCTTTGTATACAGTATTTAATTAACTTTATATAGGTTCATAGAAGTATAAAATTATACAATATTATCATCCATAAACCATAACTTAATAATACCATTAATTTGAACCGCTATTTTTAATTTACCATTGACTATTTGATATATTAACATCAATAATATTATTTATTTTTTGATTATACTTAACTATGGAGAGCAACCGAGATGAGGCATCTCGCTGCATTGATATAGCTAGGTTATACTTTAAAAAAAAGGATTTGGATAATGCTTGGAAATTTTCAGTTAAAGCTAACAAAATGTATCCATCATCTGAAACAAAACGTTTAATATCAGAATTAAAATCATCAATGAAAAACTCAAACCAACGGTCAATGAATCAAAATCAATCTGATCATTCTGACTCATCTTATAATGGTGATGATTCCAATTCATCTTCCAGTACTGACTATAAAACTAAAAAACAAACAAAAAGATCAAGAAGAAGCCGCAGACCAAGTACTGTTTATTCACATAAGATGTTTAAAGAGATAAATAAAGATGAATCTTTTAAGTGTCTTGAAAGAGCAGAGCAATTCTTGAAAACTAAACAATTTGATTTAGCTGAAAAGTTTGTTCTCAAATCAAAAAAGCTTTTTCCAATACCTAGAGCTGATGAACTCTTACAAGAAATTCAAGAAATTAAAGGTTCCATTCATCCTGAATATACAGAAGAACAGGCAAATATTGTCGAAAAAGTGAAAAATAGTGAAAATCACTATACAATGTTAAACATTAAACGTACTGCAACTGTTCCTGAAATAAAAAAAGCATATAAGAAATTAGCTTTGTTATTACATCCAGATAAGAATTCTGCACCTGGTTCAGGAGAAGTTTTTAAAGATGTTAGTAATGCTGTTGACACATTATGTGATAATACAAAACGTCAAATATATGATCAAACTTTAATAAAACCTAAACCTTCTACTTCTAGAACTACAAATTATCCTCAAAGTTCCTGCCGATATCAATCTCCTTATTACCATACAAGAAAAAGAAATACTTATACTTCTTATACATTCTGTCGAAGTCCATCATTAAAAAGCTCTGACTTAGATGACGATGATTGTGATGTTTATGATGATTATGATGATTATATTAATGCCCACAATGAGTTCAATGAGTTCAATGGTTTTGATTATTATGAAATGTGAATATTATATTGATTTTGAGATTAATTGATAATTTATATTATAATAAATAATTGTACATATATTTTTTATCTTTGAAGCTTAA</w:t>
      </w:r>
    </w:p>
    <w:p w:rsidR="00A54D9E" w:rsidRPr="00C406DA" w:rsidRDefault="00A54D9E" w:rsidP="005D3728">
      <w:pPr>
        <w:rPr>
          <w:rFonts w:ascii="Times New Roman" w:hAnsi="Times New Roman" w:cs="Times New Roman"/>
          <w:sz w:val="18"/>
          <w:szCs w:val="18"/>
        </w:rPr>
      </w:pP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1364.Contig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CGTAGTAGACCATACAAATATTATACTGTTTGGTTGTAAAATCATTCAGTCATTTAACCATACAATAGTATACGTTAATATTTAAACTACGTTAGTGTTATAATACATAATTATTTTATAAAAAAAAGTATAAAGATAATATTATTTAAAATTGAATTAAAAATTTCAATCTGTCTTTGAATTACGGTCAAAGAATGAAGACTAAAATTTGTAAGTTCTAAATATCAATGTAGACATATTATCACGACCGGAGACTGACGTAAGCATTAAATTCTCCAGGTGAAGGAGTTACTCCGTCAACACCTAAAGTGCTTGGTGGTGCTTGGCCTTCTGGTATCGAGAAATCAAAGTTTTGTAATAGACAAGCAGAAAATAAAAATATATTTGATCTAGCGAGTGTTTGTCCCATACAACGATGTTTACCGTATCCGAAAGGTAAGTATTCATCTGGAACAATTAATTTTCCATCGCAACCAATAAATCGTTCTGGCCAAAATCTATCTGGGTTGTCCCATACGTCATCGTCATTAAGTAATGCAGCAAAATTAGCAATCACCATTGTGTCCTTAGGAATATGATAACCCTGCAATGTGGTATCTTTCAGTGCTCTATGTGGGATGCTGAAAGTTCGTCCCATAAACACTCTAACCGACTCCAACACGAGAGCTTCTAGATAAGGCATACTAAAATACAGACGTTATGCGTGTTAATATATTAATGTTTACGAAGAACAAATTTTAACTAGCATAATATTAATTATAATTTTTAGAATATTTTTAAATCTAATTATGTATGTACTTAGGCCTATCATTTAAAGTGGGTAGTCTGTCTCGACCAACCACTCTATCGATTTCTTCTTGGGCCTTCTTCTGAACTTCTGGGTTTAGAAGTAGGTACAGGAAACCGAATCCTAAAGATTTACTGGTAGTCTCAGATCCAGCCATAAACATATCCATACAGATAGCTAAGAGCTGAGATTCTGAATAACTTTCTTTTTTGTCGTCTGAATGTAACATTTGTAAATACACATCCATCAAATCTCTTGGTTGGTTTAAAATAAATGTTTCCTTATGATCATCGAGTTCTGCTTTGAGAAATTTCCATACTTGTTGATGAATATTGACGAAAGATTTATATCCAGATGCTTCAGGAGCAATAAATCTCAAAAACGGGAATTGACTGAACAAAGCGCCTACCATATCAATATTGGCAAAAAGTTCAGTTAACAGAGCTTGTAGATTTTTCAATTCTATGTCATCTTCGTTGTATCGTTTGCTGGCCATCATTGACCATAATGTATTCAAGACTCCTACACTGAAAGCGTCTCTCATTTCAAACACTTCACCGATACCATTTTTAGACATGGCAATTTTTTTTTTGAAATCGTCGACTAACTGAACTGCTTCTTCTTGTACAAGTTCAGCCATTGTTCTTTTTCCAAAACCAAATTCTCGCAAATGACGCAATACAAATCTTCGTTGTTCTACCCAAAATTCTTCATCTGTTAGTAGAAGACCTGAAATAAAGATTACAATTTTACAAGTAATACATTTTTTAGACATAAAATGAATAATCTGTATAGTTACCTCTTCGTGTGCCCCATGTTCTAGTCTCATAGAATGGCCCCTGTGGTCGTCCATCAAATTCTTCTTTGGTTAACATTTCTTTAATTGCATTATATCCACAGCAAACCACTTGTCTATCTTTTCCTACTTTAAGACCAACAATTGGTCCATATGATTCCGCTAGACAAATAGTAGCACGATACAAGTACCCGGTTTGTTTCCTAAGCGAATTTACGGTAAGAGCACTTCCCAAAACTGGCAACCATTTTGGACCTGGTGGATAGTTTTTTGGTTTTCTCATGTCCAAGTATGACAAAAGCGCTACTACGACGCTGAATAGTACTAGCACGAGTATCCACATCCTGGTACTTGGAGTTCACTTGTTAAC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1623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TTTATACATTTTTCACAACAATATAAATAAATTAAAACTAAAAAAACAGATAAGAAGCCCACATCTCTTCCATTTTTGTTGTTACTATTTTTTTTTTTTTTAGTAAATGAATTATTTTTAAAATGTTCCTTAACAAAATTGTTTAACATTGTACATTTATATAAAAACAAAGTCTGTAACAGTATTATAAATCAGCTCCACACATCAGCAGAATATCTTTTCTGTTGTTCCATTTTTTTAACGTAATTGAGTGCTTGACTATTGGTCATTTGACCTTTTTCCATGACAACTTTTACAATAATATTGTGCACATCCTTTGCCATACTCCTCGCATCACCACAAACATATAAATGACCATTTTTTTCACCGATTATATTCCATAATTCGTCAGCATTTTGTTCTAACAAATGTGTTACATATATCTTTTCAGGTTGATCACGTGAAAATGCCAAATGTAGCTTTGTCAAGGTTCCATTAGCAACATATTCTTGTAGTTCATTTTCATAAATGAAATCTTCATCCTTCTTTCGACATCCAAAGTATAGAACCATTTCACCAATTTCTCTTCCTTCTTTACGTGCATAATCTCTTTCTTGTATAAAACCTCGGAATGGTGCTAGTCCTGTACCAGGACCAATCATTATAATTGGAGTTTGACTTTTAGGAGGCAATCTGAATTGAGATCTTCTAATATAAATAGGTATAGTAGGTTGTGGAAGTTCATCATTGGTTGGTTTCAGTTGGGCTAACAAGTTAGTGGCAACACCTTTATTGACACGATTAGTAGGAGTAGTATAATTTACTAGAACTGCTGTAATATGGATAGATTTTGGGTACACTTTTGGTGACGAGGATATAGAATAATAACGACACTGCAATCGTGGAAGTAGTTCACATAAATGGTCCAAATCGGGCTTAACACTCGGTAAATCTTCCAAAATATGAACAATATTACGGTTGTCACGTAAAATCCAATCGTG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ATTCTTTTTTTGCCCTCTGGGGTTGAGCTTGCCATAAGCTTTAATTTTTCTTGATCCTTTGGATCACTTGCATATTCTATTAATTCTTTCATAATATGTGTACGTGGATTTGAAGTTATATCCAAATAATAAGTTAAAGCTGTTCGATAAGTACAAGGACAAGGGAATGGATGTTTCTTACTCGATTCCTCATCAGTGTTCAACAGTGAAAATACAGTATCTAGATCGGCATTTAATAATTCTCCAATTTTTTCTACTAATTCAGAAGAATTTTTAGGATAGACAGCCACATGATCACCAGTATCATATCTCATTTTTGATCCATCAATATCAAACTCAATATGCATACAAGAGCGGTCGCCAGATTTGTGCAGCTCACGATTAACTGCAATTTTGGATAAATATGGGTTCTTAACATCAAATGGGAATCTTTGGTTTTCATAAGATTTAAGTCGTGATATTTCGCCCGAAAATATTCGTTCTGGTAAAACTTCGGAACAGTCAACTAACTTGTATTGTCTAATATTACTTTCTTCACCAGTTTCTTCAATACCATAATGGGAGCAAACACTTTCCCATAATTTTTCTTTCCAAGAAACAAAGTCATCTTCAATATTAGCATCATCGTCTCCCAAACCAATTTCATGAACTCTAGTAGCCCCTAATTCTTCCAAACGTTGATCAATGTAAATAGCAATTTCATTATAGTGTTCATAAGTTTTATTTCCCAATCCAAATACTGCATAATTTAATCCTTCTAGGTCAGCGTCACCATTTTGAAGCCATTCGTAGAAATCCATAGCATTATCAGTTGGGTCTCCCTCACCATATGTTGCTATACAAAAAATTGCCATTGACTTTTGTATTTCTTTCATTTCTACCAAGTCAGCCATATCACATTCTTCAGGATCGGCTACCATCCCTTTCATTTTATATCTAGCTCCTTCTTTGGCTATTCTTCCAGCAAATTCTTCTGCAGTTCCTGTTTGACTTCCATAAAATACTACTAAACTACGGCCGGTTGATTTAAGTTTTTTTATGAAGGAACTATTGGAGGTCTGTTCAATAGAACTCAATGAAGATGGTTGAATAGTGTAGGGTTTTTTTTCTGAAGAACTAGACTGTTTATCTCTTTTGAAGTACCAAAAATATGCTACTGTTATAATAACAACGAAAAGAGCAATATCTAAAGCACTAATCAATGGTTCTTCTGTAACAACAGTTGATTCGATTTTCACTCCTTCAGAATTCTCCATTTTAATTTTTAATTTAAAAAAATTGGCAAATTGTTATTGACTACCAAACGGCTGCGACTTTTTGTAAATCCAAAGAGAGATAACGGCGCGAGTACAGATGATATCGCCGACGGTACGTTACGAATTTACAATACTATTATTTTTATACTGTCAACACGATGATAATAATAATAAAAAAA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1721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ATTGATAGTCAGAAAAACAAAAGATTACATCGTTAATTTGATCATTAGCAATGTGTTTTCCAACGTTGATGAAAGGAAATTATTTACTGTATTTAATGACGAGGATTTAGCTTAATCCATGCTCTTGGATTCTGTACAATTATCCCAGGTATTTTGTCATCCAGACTCATGGGTTCTCCATCGACAAAAGAAAAATCATAATGTTGAACAAGAGTGGCAAACATACCAAATACCATAAATCGTGCAAAAGTCTCACCAGCACAAAGACGTTTTCCATTTCCAAAAGGCATACTGTAGTCTTTTCCCAGCTGACCTTGATCATTTAAAAATCGTTCAGGTCGAAAATTTTCTGGATCACCCCAGGTATCTGGGTCATTGTGCATGGCAGTAAGATTTGTCATCATTATTGTGTCCACTGGTATGTCATAGCCAAATAATTTTGTATTTTGAATAGCTCTGTGTGCAACACTCAATGGTGTGATAGTTGCAATTCGCATGACTTCACGAATTGTTGCTTCAGTATAAATCAAATCTTTTCTATCATCCCATTTTGGAACACGTCCACGACCAACAACATGATCAATTTCAGCTTGTACTTTTTTCATGACTTCTGGATAATGCATCATGTATTTGATGCAATTGGTAATGACAGTTGGAACTGCACTCGCTGCAGGAAACATAAAGTCCTCAATAACCAATAGCATTTGATCTACAGAAAATCCAGCTTCATTGCTGCTTTTTAAATTTTTCATTTTACATAAATACGTTGACATAAATCCACGTGATTCTTTTTCATCTTCGGTAAGACTTTCTCCATGCTTCTCGAGATACACTCGAAAAAAATTAATCATTCCATTGTGAGCATTGTAAAAACTTTTCCAGCTAAAAATATCTCCAAAGTGTCGTAGCCAAGCAGTCATACTGGTAGCACCACCAGTTGTATCACCTCCAGCTTGAAATATAGATGCATCAATACAAAATTGACGAAGAATATCATGCTCTGATCTATCAAATCTTTCTCCTGACATAATTGACCACAACATGTTGACACATGTTGGATATAATATATTTGGAAAATATACTAAATCACCATTAACCACAGATTTTTCTGAATTATTAATTGGTCCATTGTCAATTGTATCAAGCATCACTGTTAATTCTTCAACGAAATTATTTTCCACTTCTTGATGACGACGACCAAAACCAAAATCTCTCATATTTCGTAATGCAAATCGTCGCTGTTCATGCCACTCAACAGCATCATTAAAAAATATTCCCAATGTTTTTCCAAATGCACGTATTTTCATAACATCACTAATTGCTCTTCCATCAAATTCTTTTCTATTAAGAACTTCTTTAATTCCAGCATAATCATTAACAATTACAACAAAAGCATTACCCAAATAACAGCTTATTATTTTTGATTTAAATTTTTTTACATAATAGGCTATTGTTTCGTGAGGAAATTTGTAATTGCCCCAAAGAAGAAACCAATATGATCCCCATAGTGGAAGTCTCAAAAGTCCTGG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GAGTGTTATTTGGCTTGCCAGTGACAAAGGAATAACACATATATAATATTAATATTGTTATTATAAAAATAAATATAATTGACATGTTAAAGATGTGTTTTTTCTTGCAA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1839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CAATGTTAAAACCTTATTAGAATATCTTAAAGGAATTTCTGTTTTTGCACATGGAAAAACTTCAAATTTTATTAACATTTCAACAATAGCCAATTTCATTTCAATTCTTGCAAAACGTTTTCCTATACATATTCGAGGTCCATCACCAAATGGAAGATAAATACCACTTGGACGTTTAGCTTTCTCTTCAGGTAAAAATCTTTCTGGAATAAACTTTTCCGGGTCCGTATAATACTGTTTATCGTAATGCAATGCATAAACTGGAATTATTATTTTTTGTCCCTTTTCAATTTCTAATGAATCGTTGAGTACTTGATATGTTTTAGATGCTTTTCTGAACAAAGCAACCAGTGGAGGATACTTACGAAGTGTTTCAGCAATAACCATATCCAAATAATTAAGATCCATCAATAACGCGTTGTCAATTTGTCCGTCATTTTGGGACAGTTTTAGTTGAATTTCTTCACGAACTTTGTCTTGAATAGATTTATTCAATGCTAATTCATATAAACAAAAACTTACAGTAGTTGATACAGTTTCAAACCCAGCAACAAACATTACAAAAGCATTTGCTACAATTTGTGTTTCAGTAAACTTTTCATGTTTAGGTAAATTGGGGTTCAACACTAAATCTTTTCTTGCTTGCAGTAAATAATCGACGTAATCATTTCTGACTATTTTATTTTCTAGTCTATATGCTATTGTTTCTTTAAACACTCTGTGGAAAAATTCAGTCGCCTCCGTTGAAAAATCTTTCACTCTTATAACTCTCAAAAGTGAAGGGTTGATCATCAGACACAATTCTCTAAATAGCGCTCTTATTGAAGGTGTAAATATCGATTTTCCGTACTTACGAAATTTGGATTGATCATCGTTTATGGAGTTTAATTTGAGCCCGAA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1839.Contig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TTTGTGTTTATTGAACATAATATTATATTATACTTGGTTAATTAATTTTTTTAAATTTTAGCCAAATGCCATTTTTTGGTACTAATGTAAAAACATTATTAAAATAGTTTACAGGAATTACGGTTTTTTCACTTGGTAATACTTCAAATTTAGTTAATATTTCAACAATTGCTAATTTCATTTCCAACTCTGCGAAACGTTTTCCTATACACATACGAGGCCCATCACCAAATGGTAGGTAAACACCGCTTGGCCGTTTAGCTTTTTCTTCTGTGGAAAATCTTTCAGGAATAAACTTATTGGGATCCGGATAATACTTACTGTCAAAATGCAATGCATGTACAGGAATTATAATTTTTTGTCCATTTTCAATGATTAATGAATCGTTGGGCACTCGATATGACTGTATAGCTTTTCTGAACAAAGCGATTATTGGAGGATACATACGTAATGTTTCAGCTATGACCATATCCAAGTAATTAAGATCCATCAAAAGCTCGTAGTTGATTTGTCCGTTATTATTGGACAATTTTAAGTGAATCTCTTGGCGTAATTTGTCTTGAATAAATTTATTTAATGCTAATTCATATATACAATGACTTATAGTAGATGAAACTGTTTGAAATCCAGCTTCAAATATACCAATAGCATTCGCTATAATTTGTTCTTCAGTAAATTTTTCGTGTTCAGGCAAATTTGTATTCAAAACTAGATCGTTTCTAGCTTGTATAAAAAAATAAACCCAATCTTTTCCGTTTATTTTATTTTCTTCTCTATACAATACAGTTTCTTTAAAGACGTTATAAAAAAAGTCAGTTACCTCCTTTGGAAAATCCTTTAATTTTAAAGCTTTTACTAATACTGGGTTGATCATTAAACATACTTGTCCAAAAACCTTTTTTAATGAAGGTTTGAATATTTCTTTGCTGTATTTACGAAATTCGCATTTATCATCGTTTATGGTGTCCAACTTGAGTCCAAAAGCACAAATGCCGATTACGTTAGTCGAATATTTTTCTATAATATCCGCTACATCTACTTCATTATTATTTTTAATCAAATCATCATT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1839.Contig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CTTTGAATGCAAATTTACCCAAAGAAGAAAAATTTTCCGAATCACAAATTGTAGCAAATGCTTTTGTAATGTTTGCTGCTGGGTTCGAAACAACATCAACTACTTTAAGTTACATCTTATATGAATTAGCGTTGAATACGTCTATTCAGGACAAAGTACGTCAAGAGTTTCAGTTGAAATTATCCAATAGTGATGGACAAATTGACAACGAATTTTTGATGAGTCTTAATTACATGGATATGGTTATTGCGGAAACCCTCCGTAAGTATCCTCCTTTAATTGCTTTATTCAGAAAAGCATCACAAACATACCGTTTACCTGACAACCTAATACTGGAAAAAGGCCAAAAAATAGTAATTCCAATTTACTCACTCCATTTCGATGATAAATATTTCGAGGATCCTCAAAAATTCGATCCTGAAAGATTTTCACCCGAAAACAAAGATAAACGTCCTAATGGTGTTTATCTTCCATTTGGTGATGGACCTAGAATGTGTATAGGAAAACGTTTTGCTGAGATGGAAATGAGATTGGCTTTACTCGAAATGTTGAGCAAATTTGAAGTCCTACCATGTGAAAAAACAGAAGTTCCTCTAAAATATTCTAACAAAGTTTTAACATTGATGCCAAAACATGGAATTTGGCTAACATTTAAAAAAATTAATTAAATGAAGATAATATTACATGG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&gt;CL1839.Contig5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ACTTAATCGTATAGGAATTTCAGTTTTTTCACATGGTTCTACTTCAAATTTAGTCAGAATTTCAACTAAAGCCAATTTCATTTCCAACTCAGCAAAACGTTTTCCTATACAAATTCGAGGTCCATCGCCAAATGGAAGATAAGTACCACTTATACGTTTAGCTTTTTCTTCGGGTGAAAATCTTTCCGGATCAAATACTTCAGGATCCGTAAAATACTTTGGATCGTAATGCAGTGAATAAATAGGAATTATAATTTTTTGGTCCTTTTCAAT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2211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ATAACATCTGAGTGCTTCATTAATGACTGCATCAAGATAAACAAGTCCATTTACAGCTTCATATGTAACATCTTCATTTGTTTTTTCAAACATTTCATCAATTTCGTTTTGGAGTTTTTTTTGAACTTCAGGATTAGCAGCAATTTCATGTACAACGAATGACATGAGGCTTGATGATGATTCAAAGCCTCCAAAAAAGAAAATAAAAGCTTGTGATGTCATTTCTTGAATTGAAAGAGTTGTTCCTGTTTTATTACCTCTTGTCTCCATCATCAATTGAATCATATCTGGTCTAGTTATTCCTTTCTCATCTCTTGTTCGAATTGTATCTTCTACTATTTTTTTAAAA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2699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GGAAACCGTCGCGCGTCGCGTCGTGATAAATTTATATTATAAACTTTGGTTTAGATTATTTCATCGAGTTTCATACATACAATGGATAAAATGTAAATTACTACGTATTAATAACTAAACAGGTCGCAATATAAATAATAATATGTCCGTGTTGGCCAAACAGTTATGGAATTTAAGGATTGCAACTTGTCGTGCTAAAAAGTCCACAGCAGTCCTTACAAGTATATCACAAGACGATGTAGAATTTGCCAAGGAATATTCGGAGTTACCAGGCCCTAAGTCGTTACCGTTGTTGGGCAATAATTGGAGATTCTTGTCATTTATCGGCGACTACAAAGTAACCGAAATAGACAAACTCTCATTGAGATTATGGAGAGAGTATGGAGACATTGTAAAAATCGAAAAATTGCTCGGGAGACCGGATATGGTATTTCTGTACGATGCGGACGAGATTGAAAAAGTATTTAGAAATGAAGAGCTTATGCCACACCGACCGTCAATGCCATCATTAAATTATTATAAGCACGTGTTACGGAAGGATTTTTTTGGTGATCTGGCCGGAGTTATAGCTGTACACGGTCAAAAATGGTATGAATTTCGAAGTAAAGTACAACAACCTATGCTACAACCGAGAACAGCAAAATTTTATATCGGGACTATTGAAGATACGGCAACAGCGTTTGTAAATAGAATAAAAAAGATAAAAAATAATCATCAAGAAGTTCCTGATGACTTTTTAAATGAAATTCACAAATGGTCGCTTGAATCTATCGCTAGAGTGGCGTTAGATCAAAAACTCGGATGCCTTGAAGATGAACACACAGTAGACTCAGATACACAAAATTTAATAGACGCCATCAATATATTTTTTGCAAATGTCCCAGAATTGGAGTTGAAAATACCATTTTGGAAATTATTTAGTACACCGACTTGGAGAAAGTATATAAAAGCGTTGGATACGATTACCAATGTTACATCCAAACATATAAATCGATCTATGGATCAATTATTATCTCAAAAATCATTTTGTCCAGATAACCAATCATCTTTGTTACAAAGAGTACTTAGTTTGGATCCATCTAATCCAAAATTAGCTCAAATACTGTCCTTAGACATGTTCATCGTTGGCATAGACACGACTTCAGCAGCTCTTGCATCAATTCTTTATCAGTTAAGTCGACATCCAGACAAACAAAAGAAATTAAGGGAAGAAATACGAACTGTGTTGCCCAATGCTGATTCAAAATTAACTTCCAACAAACTTGAACAGTTGCAGTATTTAAAAGCATGCATAAAAGAAACACTGAGAATGTATCCAGTGGTTATTGGGAACGGTCGCTGTATGAGCAAAGAAACAATAATTAGTGGATATAAAATTCCAAAAGGAGTACAAGTCATATTTCAACATTACGCTATTAGTAATAGCAGTAGATACTTTTCACACCCAGAACAGTTTTTACCAGAAAGGTGGTTAAAAGGAAGTGGATATAAACATCATGCGTTTGCTAGTTTACCATTCGGTTATGGAAAAAGAATGTGCTTGGGCCGCAGATTTGCCGATTTGGAACTTCAAACAGTTGTTTCAAAGATTTTTCAGAATTTTGAAGTCAAATACGAGTATGGTGATTTAGAATATACTGTACATCCAATATACATGCCAGATGGCCCATTGAAATTCAAAATGATTGAAGACTAAATATTTTTTAGAATTTGTATGCCAATGCTAAATACTAAATATTATAAGTATGTAATATTGTTTTAATATGTACCTTACGAGTATGAATAAGTAATAATTACACTTTAATTATGCTTCTATTAATTCATACAACCAAAATGTAAAAATGTAAATAATTTAAATATGTTTTTATGTTAAACTTAAATATAC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3295.Contig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TTTAAATTTTGAATATGTATATATTTATATATATTATATAATTTATTAATATTAAGTTACATCAAGTAATTGTTTGGTATTTTACAAGACTACAAGGAACAGGTGAAATAAATACATAGGTCTGGTGCTTTTTATT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CTACTAATAAGTGTAGTTAAGTAAATATATAATTTGAGGGCGGACACAAGTCCCATAGGATACACATAATTGAGATTAGAAGCACCCACCCAGTTTTGATTAGGCCTTTTAGTTATAGTTTTATTAACATGAAATAAAAGGTGCTACTATCCATAATAATCTATTGGCAATTTTATACAATTATACACCATTTTCATGATAAATATTATAACTAAAATACATTAACTTGACATGAATATAATATATAAAAAATAAAATTACAAGTCAAAAATATTAATAAAAATAATAACACCTATTTTAGAATTGTATTTAACACACTTCTTTTATAAAACCATTTACAAACTACTTATTAGCTTAATTTTGTTTTTTTTCTTTGATAATATATACTATTATCTATCACAAATTGTTCATCCAGTATTCTTAAATTTTTTTATATGTAGGTCTTCTATCTCTCGGTTGAATAGTCACAGGATAACCATTAGCACTTCTCATTAATAAATCTAGTTTTAATTTAATATCACTTAATTTTATATCTGTGTGCACACTGTAGTTTCGCAAAAATGTTGATACTAAAACTTTCATTGACAGCATAGCATATTTGGATCCTAAACAACCTCTTGGACCACCACTGAACGCTATAAAACTATATTTATGGCGTTTATTAACATTTTCAGCGTCGAAATTATCCGGGTTATACGACCATGGATCTGGATACAGTTCAGGAATATGGTGCGTACATATTGGAGATATAATACATGTTGTTCCTTTTGGCAGCTTGTGATCACCAGAAAAAATTTTAACATCATCTTGGAGTTGTCTGAGTAACAACGGTCCTATAGGATATAATCGAAGCGTTTCCCGTATACATTGCTCGAGATAAACTAATTTAACAGTATCTTCAATAGTTATTGTTTGGTCACCATCGCCTAATACTTCAAAAATTTCATCGTAAACCTTGTCTTGAATTTCTGGATGGATAGCTAACATCAATAGACAAAAGCAGACTGTGATAGCACTAGTTTCACTACCACCAATCATCATTGTCACAACTTCATCTCTAAGTTCTTCATCAGAGAAATTTGCACCAGCTTCATTCAAATCTAATAAAGTGTCTAAAAACACTTTTAAACGCTTTTTATCATCATCGTTGACATCTATGGTGTTAATTTTATTTTCCATTTTTCTCTGTGCGTATGTTTCTTTCATTTCTTTGATCACCTGATTTGGAAGTTTGTGCAACGTTTTGTAGACTTTGTGTAGCCCCGTGAGTTTTCCATACAATGAAAATATAATATCGGGATATAACCATGGTTTGTAAATTCTCATGGAATCTAATTCTGAGGCTTTTGTTAATGCTTCAGCAAATTCAGACTCACTATTTGATTGAGTGTCAAGATTGTAACCCATTGCAGTTTGGCAGATTATATCCAGAGTGGTGTCCGCTATATAGTCCCAAAGGTCAAATGGTTTTGTTTTACCTAATTCCTTCTTTAAATTTCTGGTGAGAATTCGGTTTTTCTCGTTAAAAACGGGGAAAAACTGATCTAGAAGATTAGCGTTAAATACTGGAGTTATAAGACGACGATGTCTTCGCCATTTATGAACTGGGGCTGAAAACAAGCCTTCACCTACGGTATTCTTGAAAAATTTGTAGAACTGGTCTTTCTCCAGGGCCTTGGAACTGTTTAGTATTATTTGTACGTCTTCTGGCTTGCTTATGGTTACACCCAAAGATGTACCTAACCACATTTTGAACGGTTCAGAACCATAGATTTCGAACAGTTTAATGATTCTCTCCATGACCTGTTGGGGTGTACCAATAAACTCAAGCCCTGAGCCAATAATTGGGTATGACGGCGGTCCAGTCATTTTTGATGCTACTCTTTCGAAGTGTCTGCGGTTCCATTTGTAATGACACCATAACACCACAATAAAAGAAATTACTGCGTAAGCAGTCAACTCGGTACTTGTCATTCGTAGCCCACCCGCTGCATGTTTAGAAGTTGCGGGAAATTCTTGAGAAACTTCCATATTTACAACGTCGTAGGAAGGAAATCGTCTCGTCAATGTTCCAACCACAACTC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3439.Contig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ATATATATTTAGTGATACATTTTTATTTCACAAAAGTTGAAGATTGTTTAGAGAAAATTAAAAAAAAAAAACTAAAAAAAATAAATAATGTTTTGCGAAAAAAAAAATGTGTTTATCTATCGTGGAATATTAAATCTATGCAACTGTCAGGTATTCTGTTCATACGATAGATCATGCCAATATTTTTTGATTGTTCATTTGGCATACTGATTTTAAAATTCTTTATTAATTCAGACAGGAGTATTGTCATTTCTTGCATAGCAACGTGTTTTCCTGGACACATACGAGGCCCATGTCCAAAAGGTAACGAAGCGTAAGGATCAAACTTTTGGATGTTAGAATTTCTTAACCATCGACTGGGCTGATACTCTAAAGGAGCTTTAAAGTATTTTTCTTTTGTCGATGTTAAAGAATTGAAAGCCATCACCAATGTATTTGCTGGAATTTCATAGCCTCCAATGACAGTGGTTTTTGGAAGATATCTGGCATTTGCACCTGCAGTAGGAGACAGTCTAAGTGTTTCTTTTATGCAAGCCTTTAGGTATGCTTTTGTACCCTGTTGAACATCCTCTTGACAAGCTTTTTGTATGTTTTCATTTTGAGAAATATAATACAATGTCATTGCTAAAGTAGTAGCGGTAGCATCAATCCCGCCAAAAAATATTTCTAGTACAAGTAAATTGATATCAGTACTCGATAAATTTGTATTTGTATTAATAGCATTAACTAGAGCATTGTGTTCATGAGTCTGTTTCAGGTATTCGTCAATAAAATTTTTACATGTGGAATGTGAGCTTTCTAAATTTTTATAGGCATTTGTTTTATAAAATTGCCATACAGGCGGTTCTTGGAAAGTTTTGTACAATCCGTCCATGAATTTACTTCCTGCTTCTAAAAAACAT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TGACATGACTGTATTTAAACATTTTATTCTTAATCCAGGTGAGACAATAGAAATTGCTTCAATGGCAAATTTAGTTAAGTGATAAAACATATTTTTTAAACATTTGTCTTTATTGCGGTTCAATTTTATATATTCAATAAAATCCATTGCTGCTTCTTTATGCTGAGGAATGTAACTTTCATAAATATTTTTTTGCCATTAATGGAGCAATGGCTTTTCTCAATCTATACCATTCTACACCATTCTCAGATACTAATCCTCCAGTGCCAAATGGTCTTTTTCTGAGTAGGTTTAAAGCCGGAAATATGGGTCTCGCTGGGTACTTACCTTCATGGGCAAACATTGTTTTGGCGTCTTCCACTCTTGTAACAACAATCATTGTCTTCCCACCCAATATCAGTTTAAACACTGGACCCAACTTACATTCTATGTCACCCATAGCTTCTGTCAGGCGTAAAGAGTCGTAAGGACCGATTTTTGGGATGAACAAATGAGTGTGGCCCAGTAGAGGCCATCTTTTAGGCTCAGGTATACTACTAAACGGCTTGCACAGACGGTAAGTCATGACTAGTTATTGTCAGAGATAAACTGGGTACACAAAATCAGATTGGTCCTGTACGTTCAGTGGTATTCAGTTTAGTGATTGATTTATATTCTATATTTCAATAATATGAATAATATGATAATTCATATGTAGTCAGTTGAAGGCAC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3440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AGATCATATTATATATTCTCATTATTCTCATTATATTACTTTATTTCATATTCATTTGTTTTAACATATCATATTAGTATACGCTTTGTTATATTATAATATATTATATTATATTTTATATATCGATCCGATATATACGTATATATAAATATTTTAATATTTTTACCGTCCGTCGTACAAACGCTGCCCAATACACTATATCTCTTCGCCCGTTCGACCGTCTTGTTCACACCCGGTCCATCGGCTCTCCGCGCGGCGGAGGCGGCGCGAGATGACGGCCGAGATCATGTCCGAAGGCGGCGGATACAGCCGCGAACTGTGGCTGAACGCGGTCGCAGCGGCGCTGGGTCTGACCTACTCGGCGTACCAGCAGCTGCGGGCCGCCAGGACGCTGCCACCCGGGCCGTGGGGCGTACCGTTCCTGGGGTACGCGCCGTTTTTGTCCAACCACTGCACGTACCTCAAGTACAATGAGCTTGCCCGCCGGTACGGGCCCATATGCTCGTTCACGCAGCGCGGAAACACCGTCATACTGCTCAGCGACCACAAGCTCATCAAGACCGCGTTCGACATGAAGCAGATCACCGGTCGTCCCAACGACGGGTACATGGACATCATCGGAGGATACGGAGCGGTAAATAGCACTGGGAAGTTATGGGAGTCGCAAAGGAAGTTTTTGCATTTAGTACTTCGACATATGGGGATGACGTTCACGGGCCACAACAGGTTGAACATGGAAAACAGAATAATGATCGAAGTATCAACGTTAACGGAAACATTTCACAAGGCCTGTGGTAAACCAATCGATCTAAATGCCGGTTCGTTGTGCCTGGCCATCACCAACGTGATTAGTTCATTGACGATGAGTGTTCGATTCGAACCGAACGACCCGCGCTTCGAGCGGTACATGCACATGGTCGACGAAGGTTTCAAGCTGTTCGGCATGTTGAGGCCGGTGAGTTTGTTTTTGCCTAGACGTCATATTAACGACGAACGAAACATACAGGAAAAAATCAAGAATAACCATCGAGAAATCGCCTCATACTTTCAAAATATTATCGAAGAACACAGGAGTACATTCGATCCTAATTGCATTCGAGACCTGGTCGACGCTTATCTGCTGGAGATAAATCGCTCACAAGAAGCCGGCACGATGGACCAATTATTTCAGGGTTTAGATCCGAACAGGCAGGTTCAGCAAATTCTCGGTGACTTGTTCTCGGCCGGCATGGAGACTATTAAGAATACGATTTTATGGGCCATGGTGTACATGCTCCATTATCCGGATGTGATGACCAAGGTACAAGAAGAGATCGATTCGGTTGTGGGTCAATATAAATCGCCGGTGTTGGACGATTACCCCAATTTACCATATACACAGGCCACCTTATACGAAGTACTGCGGAAATCGAGTATCACGCCTTTGGGCACAACTCACGCAACCACCAGTGATGTAACACTCAATGGTTATCATATACCGACTGGCGCTCAGATCATACCTTTACAACACTTTGTACACAACGATCCAAACTTATGGGACGAACCGGAGGCATTCAAGCCGGAGAGATTTATAAATGCCGAAGGCAAAGTGAAAAAAACCCGATTGTTTTTTACCTTTCGGAGTTGGTCGGAGAAAATGTCTGGGTGAAACGTTAGCTCAAATGGAACTATATTTGTTCTTTTCAACCTTGTTACACGAATTCGATGTATGTCTACCAGATGGTGACGAATTGCCTAGCATGGACGGCCAAGTCGGTATCACACTAACTCCACAATCGTTCAAGGTCGTTATGAAAGCACGCAACAAATAGATTTTATCTAATTTTTTTATTCTCAGATCCTCTTATTTAGGTTGTTTATGTATTTTTAATGGAATATTATGTATTTATTAGAGTAATATTCCATAGTAATTGTTTAGTTTAAAAATGGTTTATTATTTATTTACCAATTGTACGTGGTTCCCTATAAATTATATACACATTTTCTAATATTTAATTTA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3665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AAAGCTCACTTGCGTAGACACCGATTAAATTTAATCGTCTTTACGTCAAATTAATATAAAATGCAATTAAAAAAATTAATTTGCAATTTTTTTTTTTTACAAATATAAACTCGTCATTTTGTGTTTCGTTTACAGTTT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TTTATTTTATTTTGGCAACTAGGCAAGCTCGGTTGTTCACGGAAGGCATCGTATGGCAATTTATTTATTTATTTATTTATTTTAAAGAAAAAATTATATATAATTTATCCCATATAGATATATCCCATTAAGCCTTAGTAGCAAGTTTTCTTGGTTCAAGTGTAACTCTAAAACCTTCTGCTCTCTTAAGAATAATATCAGCTTGAAGTCTAAAATCAGCTTCTTTAATATCTGATTTAACACGGAAATTTCTCAATATTGTTGATAGTAATATTTTAAGTTTTAGCATTGCATATTTACGTCCTACACATGAACGTGGTCCAGCTGAAAATGGTACAAATGCATAGTAATGACGATTCGCTGTTTTTTTCTGGCAAAAAATTATCTGGATTAAAAACATCTGGATTTGGATAAATATACGGTTGACGATGTAATTTAATTGTTCCAATAACAACAGTGCAACCACCAGGTACAATATAATCACCTGATGCTAATTTAAGATCTGTTTTAATTTCACGTGCAATAATTGGTACGGGTGGATACATACGTAATGTTTCCATTAAACAGCGTTCAAGATATTTCATTTCAAGTGTATCTTGAAATGTTACTGGTCTATCTGAATCACCAAATATTTCATCCAACTCTTGGATTACTTTTTCTTGTATATCTGGATGACATCCCATCATTGATAAAAAGAAGCTTGATCCAGCAGCTGTTGTATCATGTCCTTCAAACATAATTGTATCAACTTGTTCTTTGACTTCTTGATCAGTCATAACAACACCATCCTGTCCTGCTTCAATAAGAAGATCTAAGAATGCAAGCCGTTTTTTCTCACCAACATCATTGTCATCAACATCAAGATCATCTTTCAAGCCAGATGATTGACCAAATGATAAACCATCAACACTTGTTACTTTTCCTTCTTTTTCATTGGTCTTTATGAAATTACGCTTACCAGCTTTGTAATCTTCTTTCTTACGTTTAATGACCTTCTTTGTTAAACCGTGAATGATTTCAAGCAATTGAATTTGATCTTTACCATATTTTGTCAAATTAAACAACCAATCGGGTCTTAACCAAACACGAGTATGACGTAAATGAAGAATATCACACATTTTCATAACAGCCATTGCATACTCAAGACCACTACGATCTTGGGTTGTTTTTGAAACACCCATTGCTGTCTCAAGTAGTATTTCAACAGTCGTTTCAGACATGTAATCATGACAATCAAATTCACCAGTTTCTTTGCGTAATCGTTCAACAACTGATCTTGAATTTGCATTGAATAAATCAATGAAACTTTTAAGTACATTTAAATGAAAAGTTGGAGCGATAAGTTTACGATGAGCCCGCCATTTTTGACCAGTTGAAATGAGCAGACCATTGCCCAACCATGGTTGGAAAAATCTGTACTCTGCTGATTTGTCAATGTAAACATGACTGGAGAGAATTACCTCAACATCACGTGGATCAACGAGAAAGACAACAAGTTTTGGACCAATCCAGAGACGAACAACTTGATCAAATTCGAATGAACGTTGGTAAATCTTACTGAAAATGGCATCAGAACTTCCAATTAACTCCAACGCATTTCCAACAAGTGGCCATCCAGCAGGACCTGGTAATTTTTCACCAAGTTCAATCAAATGACGTCGTGATAATCTGAAGTAAACGGCCCACAAAATAAGTGCAGGTATTAAAAGTGTTATAAAAACAGAAGATGCTGTCATTCCAGTTGCTGACGCTGCAGCAACTGTGCTAGCAACCATTTCTGGTGTAGCTGTTGACATGATAATTTAAATATACTTTATTCTTTTTCTAAAAGTAAAATAAAAAATTAAATTAATTTGAATACAATAGC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4051.Contig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CATATATTAACAGGGAATGTTTAAAATACAACTATTTTTTAACGGTCTGAATATTCCTCAATAAAACAATATTTATTTAGTGTGTTATAGTATAGTATAATTTTTGACCCACCACACTTTTTTTATTTTAAAGTTTTTAGGCTCAAGTTCTATATGTACTTAATATTTTAATTTCAATAAATGTATAGTTAATTAGCAGTATTTATTGGTTTGAATTTTAACCAAATGCCATTTTCTGGTGCTATTAATAAAGATTTTTGACTGAATCTCATTGGAATATCGGTTTTATCACATGGTTCCACTTCATATTTGGTCAAAAGTTCAGTTAACGCTAATTTCATTTCCATTTCAGCGAATCGTTTTCCTATACATAAGCGAGGTCCATCGCCAAATGGCATATAAGTTCCATTTGGTCTTTTAGCTTTTTCTTCAGGTGAGAACCGTTCAGGATCGAAAGTTTCTGGATCAGGATAATATCTATAGTCGTGATGAATAGCATACGCAGGAATAAGAACTTTTGTTCCTTTTTCAATTACTAAAGTGTCATCGGGTACTTGGTAATCCTTCGTTGCTTCTCTAATTAGTGTTATTAATGGTGGATACTTTCGTAATGTTTCAGCTAATACCATTTCCAAGTAATGTAATTCTTTTAGAAATTCATCGTTTATTTCACCACTATGTTTAATCTTTGTCGCATTCATTTCTTCTCGTACTTTGTCTTGTATTGGTTTTTTCAATGCTAGTTCGTACAAGCAAAAACTCATCGCCGTAGACACTGTTTCAAAACCAGCAGCAAATAGAGCAAATGCATTGGCCACGATATCCGTCTCTAAGAATGTCACTGATGGTTCGGTCTTGTTGACTACGAGGTCGGTCCTGGCTTGGATCAGCGACTGCATGAGGTCGTCCCTGACCAGGCCGTGCTCCTGCCGGTACCGCATCGTATCGGTGAACGCGGCCATGAAGAACTGGACGACTTCCTGCGGGTAGTCGCTGACACGGATCGCACGCCGAAGGGCCGGCGAGATCAGCCAGATAAGGTCCTTGATCAGCATGCGGAACGAAGGCTGGAACACGGCCTTGCCGTTCCGGCGGAACTCGGACTGTTCGTC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TGATGGCGTTCAGCTGCAGTCCGAACGCGCACGTGCCGATCACGTCGGTGGAATACTTTCCGAGCACGTCGCGCACTTCTATCGGCCCGCCCGTGGCCGGCACGTCCGCGGCCACGTTGCGCATCAGCTGCTCGCTGCAGGCGGCCACCTGGCCACGCATGTGCCTCAGCTTGCCGGCCGTGAACACGGGACTGAGCTTTTGCCGCATCACCTTCCACTTGGCGCCCCTCATTTTGAACAGCCCGTTGGCCAGCGGGTTCTCTTCCGGGCCATCCGTGTGTATCCCGTGATCGGTGAAGTGAGCAAAGTCGCCGATCAGCACGCGGTTCACCAGCGTCCGGTCGCACACCAACAGGTATGGCGTACGCATTTGGTACATGCCGACGTACGGGTGACCGCGAAACGCGTCGTAGATCCGGCCGAACATCCGGATCTGGTGTTCGGTGCCCAGCGCCCTGCTGCCTATGTTGCCGAACAGCGGCACCGTGGGCCGCACGTACGGCACGCCCCGGTCGCGCCAGTAGCCGAACGTGGCCGTGGACCAGTGATATGCGAGGGCCGTGAACGTCGCCAGGAACCCGACCGTCCACCAGCTGGTCGCCAGCTCGAACAGTAGCTGCAGCGCGGCGGACACGGTCGTCATCGCGAGGCGATCCGACGAGTTACAGGGAAGGTAGTCGGGACGATGAGAATTTCAGTGATTTTTTATTTTTTTTTTAAAGTCGTGGTCTTGATACGAACGCTCGGCCACTGCGCTCCGACCGTACCGCAACAGGATAATAAAATACGGTCTTCACGAGCGGCTGCACATGGCTATTGTGTCGTTGTTTTTGAAGTTATTATTGTTCCAAACGGATTTTTTCGATGTCCTCCTGCGTCGCGTCCCTGTCGCCGCGGCGGAATCGCGTGCCACTCGCGATGCGATGATTAGTGACGTCGATAAAACTTTAATATGAATCAAACACAAGTATACCTATATACTTATGATCGACGTATACGAGTCGAC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4213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TTATTTCCTTCAATTTATGAATTTTTGGGTTCAATTGTTGATGATACTGAAGTTACAAATTTTTTTATCAACACAATGAGAGATACAATGAATTATAGACGTAAAAATAATTTAACACGTAATGATTTTCTTCAGTATCTCATGGAAATTGAAGATAATCCAGATAAATTACCAGAAATTAAATTAACTGATAGTTTTTTGGCATCACAATTGTTTATATTTTTTTTGGCTGGATTTGAGACATCATCTTCAACAATAAGCCATGCTCTTTATGAATTAGCACAGTATGAAAATTATCAAGATCAATTGAGACAAGAAATCAAAGAAACAAAAGAAGCAAATGGTGGAAAATGGACTTATGATTCTGTTAAAAATATGGTGTTTATGGAAAAAGTTTTTAGAGAAACTCTACGTAAATTTTCTCCAATTCCAATGTTGATTCGTGGATCCAATACTGAGTATACATTGTCTGGAACAAATGTAACAATTCCAAAAAATTCAAAAATTGCATTTCCAGTTTATGGAATACATTATGATCCAAAAATTTATCCAAATCCAGAAGTTTTTAATCCAGAAAATTTTAGTCCAGAAGCTATTCAGTCTCGACATCCAATGAGTTTTCTCAGCTTTGGAGAAGGACCAAGAAACTGTGTTGGAATGAGATTCGCTTATCAACAATCAAAAGTTGGGCTGATTAAAATTCTAGAACGTTATCGTGTTGATGTTTGTGATAAAACAGATATACCATATAAATTTAGTACTCAAGGTTTTTCCTTGGAGCCATTAAATGGAATTTACCTGAAGTTTACTAAACTTGATAATTCATCATCAAAATGAATGTTATAAATTTTTGTTTTTCAATCAAATGATATTTAAATCAACACTTTTAATAAC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4499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CATTAGTTTTAGTAAATTTTACTAAAACAAGATTTATGTCTACATCAAATTTAAAAAATATAAGAACTAAATCAAAAAAAGAAATACCTATTGTTAAGGGTTTACCAATAGTTGGTACAATGTTTTCAATTTTGGCTGCTGGTGGTGGTCGTAAATTACATGAATATATTGATAAACGTCATGAACAATATGGTTCAGTATTTAGAGAAAAACTTGGTCCTGTTGATGCAATTTGGATTAGCAACCCGTTAGACATGAAATTATTATTTGCACAAGAAGGAAAATTTCCTAAACATATTTTACCTGAAGCATGGTTACTTTACAATGACACATATGGCCAACAAAGAGGACTCTATTTCATGGATGGAAAAGAATGGTGGAAATATAGACAAATATTTAATAAAATTATGTTAAAAGATTTAAATGTACATTTTATTGAATCTTATAAAATTGTAATTAATGATTTATTAAACGAATGGGAATTGAAAGATGGACAAGTGCTTCCAAATCTTATAGAAGATTTATACAAACTTTCAATATCATTTATGGTGGCTCATTTAGTTGGAGGAGTTTATGATAATTATAAAAATGACATATCAAATGATGTAAATTGTTTAGCACAAAGTATACAAAAAGTATTTCAGTGTACTGTAAAATTTACAGTTATTCCTGCAAACATTTCTAAATCATTAAAACTGAAAATTTGGAATGATTTTGTACTTGCTGTTGATAATTCTATTGAAAGTGCAAATAATTTAGTTTCAAAATTAATGAGCTTTAATGGTGATGGTTTATTAAATTCTATACTAAATGTTCATGACATACCTATTGATATGGTTAAGAGGCTGATAGTTGATTTTATAATTGCAGCTGGTGATACTACTGCTTATTCAACTCAATGGTCTTTATATACTCTAGGGCTTCACAAGAGTATACAAAATAATTTAAGACATAGCTTATTAGAAACAGATTTTTTGG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TGTGATTATTTAAATAATGTTTTAAAAGAAGTTTTAAGAATGTATCCGTTGGCACCTTTTCTTGCAAGATTTTCTCCAAACGATATATATTTAACAGATCACATGATACCTGCAAATAGTTTAGTTGTTATGTCAATGTTTACAAGTGGTAGAAATGGAAAATATTTCAATAACCCTGATGATTTTGAACCAGATCGCTGGAATCGTCTAAAAAATAATAAATATAAAGGTGTAAGTGAGCCATTTGCAACTCTTCCTTATGGATTTGGTGCAAGATCATGCATTGGACAAAAAATGGCACATGTTCAGATGTGTTTGACACTAGCAGAGTGCATCAAAAGATATGAAATACAGACAATGAAACCAGTGAAAATTGCATTAGATTTAATTACAGTTCCAGATAATCACATAAATATAAAACTAAAAAAGATATAATTTTTAAGTTATTAAATTATTTATCTTTATACCTAATTAAATAGGTATTGGCTCATAAAAACAAAGCCGTAACTTAGGGTGAAAGGTCCATGGATCCAGACCCAACGCCCCCTCGAAATTTTTAAAAAGTAGAAATATATAATGTAAATTATAGATAAAAATGACA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4758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CGAAAGTCACATGAATATAATTTAACTTGACATGAACAAATTGAATTAATAAAATATAAATTCATCATGATATTAGAATTAACAAGTGGTATTTTTGTTTTGGGTGTTTTAATTTATTGTTGGTCAATTTCAACATATAATTTTTGGCATGAACGTGGTGTACCAGGTCCTAAACCTGTACCACTTCTTGGTAATATAAGTGATCTAATAACTGGAAAAAAATCAGTTGGCCAATTGGTCCAAGATTATTATAATGATTATAAAAATGAAAAAATGGTTGGTTTATTTTTTCGTCGTGAACCAATACTGTTGTTGAGAGATTTGGATCTTATTAAAGATATTTTTATAAGTGATTTTTCAAAATTTTCTGATAGACCAATGAGAGTATTTGAAAAAGCTGAGCCTTTATCACAGACATTACTACATCTTGAGTATGCAAGATGGAGACCATTGAGAAATAAATTATCACCAGTATTTACATCTGGAAAATTAAAAGATATGTTTAATTTAATACTTAATTGTGGTGATAATTTACAAACTGTTATGGATAAAATTATTGATAAAAATAATATTATTGAAGCACGTGATTTAACAGCTAGATTTACAATTGATGTTATTGGTGTTTGTGCATTTGGTCTAGAAATTAATGCAATGAATGATGATGATAATAAATTTCGTAAAATGGGTAAACGAGTATTTCATATGGGTTTTAAAAAAATATTATTATTTCAATTGAGAGAATTATTTCCTTCAATCTATG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4758.Contig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GTATTTTAATGTTATTAATACTTGGCTATTGGTGGTCAATAAAAACATTTGAATTTTGGAGTAAACGTGGTGTTGTAGGACCTCAACCTGTGCCACTTTTTGGAAATATTATTGATACAATAATTGGAAAAAAATCAATTGGTCAATTGATGCAAGAATTTTATAAAAATTATGATAATGAAAAAGTTGTTGGTTTATTTGTTTATCGTGAGCCAGTATTGATGTTGAGAGATTTGGATTTAATAAAAGATGTATTTATAAGTGATTTTTCAAAATTTTCAAATAGACCAATTAAAATATTTGAAAAAGCTGAGCCATTATCTCAATCATTATTACATCTTGGCTATAATAAATGGA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533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CTGATGTGTATAAAATTAGGAACGTATAATCATTATACTAATAGTTCGCATGAACACTACAGTCTGATAGTTGTAATTTAAAGAATCCAATGAAATAATATTTATATTTTAACAATGATTTCTATTATTTTACATTATTTGTTTGATAATTTCACCTTAATAAGTACTTCCGTGACTGTTTTACTTTTGTATTATTTTTCAACTTCCACGTACGACAAATGGCAAAAAGCAAATGTACCTCATATAAAACCTATTCCGTTATTTGGAAATTTAGCGAAAACACTTCTCGGTCTTGAAAGCTTATACGAAGGGTTCGATAGAATTTACAGACAGTTTCCGAATGAAAAAATTTGTGGGTTTTACCAGATGAAAACACCATACCTTATGATTCGAGATCCAGAATTAATCAATACAATTCTCATCAAAGACTTTACGCACTTCACTGACCATGGTTTCTACTTGGATCCGTCGATCAATCTTTTATCAAAAAGTTTATTTTTCATGAACGGCCAAAGATGGAAAATTATGCGACAAAAGCTCAGCCCTGGATTCACGTCCGGTAAACTCAAATTGATGTATGGCCAAATCAAAGACTGTAGCAAAGAGCTATTAAACTATATCAGTAAAAAATCTAGTACGTCCGATGAAATTGAAATACACGATTTATTAGGAAAATACACAACCGATGTCGTTGGTACGTGTGCTTTCGGTTTAAAATTAGATAGTATGACTGATGAAGACAATGAATTTCGGAAGCATGGGAAAAAATTATTCAAACCAACATTAAGGCAGCTTATCATCAACATGTTGGGAATGATTTCACCGACAATTCCAAATAAATTGAAAATTCAACAATTTTTACCTGAAGTAATCGATTTCTTTGATTCAACATTTAAAGAAGTCATTACGTATAGGGAAAAAAATAACATAAACAGGAACGATGTGGCACAAACATTGATGCAAGCCAGAAACGAACTTGTATTGAATAACGATTCATTCCCTGAAGAAAAATTTACAGATACAGATATTGTTGCAAATG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ATTCTTCTGTTTGTCGCCGGTGCTGAACCTGTAGCCGATACGCTAGCTTTTTGTTTTTATGAATTAGCGTTGAATAAACCAATTCAAGAAAAACTGCGTCAGCATATTTGTGAGACAAGAGAAAAGCATGGTGGAGAGTTCAATCATAGTTACTTAGCGAATCTACATTACGCCGACATGGTTTTATTGGAAACAATGCGCAAACACAGTGGAGTTATTGTTCTGTTTAGAGAAGCAACTAAGACTTACCCAGTCCCTGGCCAATCATTGGTTATTGAAAAAGGACAAAAGATAATAATACCGACTTACAGCTTTCATCACGATCCCAAATATTATCCTGATCCAGACATTTTCGATCCAGAAAGATTTTCTCCTGAGGAAAAAGCAAAACGGCTTAATGCTACTGAATTATTTTTCGGCGATGGACCTCGTTTTTGTATAGGAAAACGTTTGGCTGAACTAGAATTAAAATTAGGTTTATCAGAAATAATTTATAACTTTGAACTTTTACCGTGCAGCAAAACTGAAAACCCAATACAACTTATACCAAAAGGAATGATTGTAAAACCAAAGAATGGCGTTTGGTTGACTCTGAAACCAATCATTAGACAATAGGTCTACTAATGATGATTATTGATTATATTTAATCTACCTTTGTAATGTATTATAATAGTATATATTTATATTTTTAATTTTAATAAATGAAAAGTGATGTTTTATGAAGACAATTAACGGAAAACTATAATTAAAATAGTATTAAATGTCAAATT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554.Contig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CACAGTTATCTTTTTTCATAAAATCAATCAAATATAAATAAAATGGTATACATGTTATTATTTTAAATAATTAATATATAACCAATTATAATTTATTATCCACGTAGATAATGGTTTATCTAATTTTATTTAAGTTTAAAAAACTTCATCTTTGGAATTGATTCTATTCTCAAGATTAAATGCGTGATAACTTGAATGTCGTCTTTGCTCCCCAATGATTCCAATTTCATGTTCCGTAATATGGTTGATATAACAGTTTTCATTTGATTCATTGCATACTTTTGCCCAATACAATTTCTGGCACCAGCGCTAAATGGTATGTATCCAAAATGAAATTTTTCCTTATTTTTCTCTTCCAAAAACCTTTCAGGCTTAAATTCTTCAGCATTTGAATATATGTCTTCATTGCGGTGTAGAACATAGGGATATACTATTACTACTGTCTTTGGAGGAATAGTATAATTATTAATCGATAATGGCGTTTCTAGTACTCTACTAAAGCCCGGGACACTTGGATAAAGTCGAAGAGATTCTTTAATGATGGCTTCTAAATATTGCATGGAATTTAAGTCTTCCATCGTAGCATCTCTGTCAGAGTCTCCAAAAATGTCAAATAGCTCGTCCCTAGCTCGATCTTGAATATCCTGATATATCCCCAGCAAAACTAAAGTCATTGTCATTGATATAGAAGATGTGTCGTGACCTTCAAAAAGAAACGTATCTACTTCTTCACGAATATCTTTATCGTTCATCTGATCCGGGTTGTCATTCAAGACGTTAAGAAGTAAGTCTAAGAATGATTTCTTTTGCGGTTTTTCAAATGTACTGTCGGACTGCACTTTTTCAATAATTGTTCTATTCAATAAAGCTCGTTTATTTTTAATCACGTTATCAGTAAACTCATGTAGCACATTGAGTGATTCAAAAAATCTTTGACCACTTTTGCTAATTCTATAAATAAAATCATTCCATAGCCAAACTTTGAAAACACGCTCAATCACTGATTTGCAAGCACATTTGATTGAATGAACATATTCAACTGATTTACCTTCTTGAGCATTCATCTCGGTACCCATTATTGTTTCACACATCATATCCAAAGAACACAAAGTGATGTAGTCAAAGATAGAGATTTCTTGATTGCCATTCTCAGACGCATTCAATAGCTTGTCAACCAATTTACGCGAATGTTTGTTAATTGAAATATTGTACATGCCTAATGTTTTGAAGTGAAACGTATTGGTAAGGAGCTTCCGCCGGTTTTGCCATTTTTGACCTGAACTCAACAAAAGACCGTCGTTCAGCCAAGGTCTCAACATGTCATACTCTGGACCTTTCTTGATATATTGGGTACTGGACAGTAGAATTTTTAAATCATCTTTATTGTTTATCAAAACGTATGATCGACTTGAAAAGTTAAAATGAACTACTGAACCGTAAATTTTTGTCAACTCCAAAAGAAATGGCAGTATATCCTTGGGCTGAAACATTGCCATCTTCCACGATAATTGTATCTCACTCCAAAAGGTTTTCGTAGCGGATGGTACGTGAGACGAGATCTGTCGGTATTCCAACGGCATGCGGAGCCGCGACCATATCGCATACGATATCAAACCCACCAAAAATATCAACACTACACCGTAAAGGTTATGTAGTTCGATCATTTCCGTCACGTCTGCGGTCCGTCAAAATAAATCTTCTTTTTACCTCGTAGCCAAAAGACAATAATTAAATGTTTATTAATTTATTATAAATTACGACGATAGGTATTGTTTTCGTTATCCGTTAACGTATCATACGACAGTCCAGCGAGTGTACCGTCGAACAACTG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554.Contig6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GCCGTCGTCCTCTCCGATTTTCGCGTAAAAACCGTGGCTCGCAAGGCCCGCGAAGTTTGACGCCAGTCCGGAGACGAAAATACGATTTACCATGTTGGAACCCAACCTTGTCAACGTCGTGCTTATCCTGACGGCGATTTTGATATCGTGTGCGATATGGTCGCGACTCCGGAAGCCGCTGGAATACCGGCAGATATCGTCG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GTGCCGTCCCTGACTAAAAACCTCTGGGACGAGATGCTGTTTTCGTGCACCATGGGGATGAAACACCCTAAAGATTTATTGCCGTTCTTCAAAGAAATATTTGAAAAAAACGGCCCAGTAGTTCATGCCAATATCACTGGACGGTCATATGTGTTACTAAATGATCCGGATGACATAAAAACTCTGTTATCCAGTACTGCGTACATAAACAAGGGTCCAGAGTATGAAATGTTGAAACCGTGGCTGAACGAGGGACTTTTATTAAGCAAAGGTTTAAAATGGCATAACCGTCGAAAGCTCCTGACCAACACTTTTCACTTTAAAACATTAGACATGTACAATCCGGCCGTCAATAAGCATGCAAGAGTATTTGCGAAAAACCTCTTGGACGCGTGTGCGGACAATAAAGAAATTTCAATTTCGGAATACGTGACGTTATGTTCTTTAGACATAATCTGTGAAACAATTATGGGTACTGAAATGAATGCACAAAAAGGGAAATCAGTTCAATACGTTCATTCCATTAAAAGTGCTTGCAGGTCAGTGATTGATCGAGTTTTCAAATTTTGGCTTTGGAATGATCTAATTTATAGAATCAGCAATAGTGGTCGATCGTTTTTTACATCAATCAAAGTGTTGCATGAATTTACAGATAATGTCATCAAACGTAAACAATCGTTGTTAAAAAACTCTGAAAATCAAAAAGTGCAGCCTGAAATCAAACCTGAAAAAAATCGACCAAAATCATTCTTGGATTTACTTCTTGACGTTTTGAACGAAAATCCAGATCAAATGACTATCAAAGACATTCGAGAAGAAGTAGACACGTTTCTTTTTGAAGGACACGACACATCTTCCATAGCGATGACGATGACAATTTTATTGTTGGGGTTGCACCAAGATATTCAAGATCACGCTAGGGAAGAGCTATATAGTATATTTGGCGACTCCGACAGAGACGCTACAATGGATGATTTAAATGCCATGAGATATTTAGACGCAGTCATTAAAGAAACACTCCGACTATATCCGAGTGTACCAAGTTTTACGAGGGAATTGAATACAACTTTACAACTCAAGAACTATACCATACCTCCAATGACAACAATGGCTATATTTCCCTACGTTTTACATCGAAATGAAGACATTTATCCAAAACCTGAAGAATTTATTCCTGAAAGGTTTTTAGACGAAGAAAATAAATCAAAATTTCTATTTAGATACATACCGTTCAGCGCAGGCGCAAGAAATTGCATTGGACAAAAGTATGCTATGAATCAAATGAAAACAGTAATATCGACAGTATTAAGAAATGCAAGGATTGTATCTTCGGGAAGCAAAGAAGATATTAAAATCAGTATGCAATTACTAATCAGAATAGAGTCACTTCCAAAAGTAACATTTCATAAACTATAGCTAATTATATTTTATACAGTATTATATAGTTAATAGTAATTTGACGATATTTGTTTTTTGTGATGAATGTAACGGTCATAGAAAGTTTTTGTAAACCTAAATATATTCAATACAGAATACAGAAACATAATAATTTAAGACCTTCGTCTAAAAATTACCGAGGATTAAATTATTTGTTTAGTTTTTAAGTATTTGATATTT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5992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ATGACACAACAGCATCAGTAAATTGTTTTGTTATTTTAATGCTAGCAAGTTATCCAGAAATTCAAGAAAAATGTTTTCAAGAACTTTGTGATATTTATGGTGATGATATTCAAGCTGATGTATTAATAAAACATGAAGATTTAAATCGTATGGAATATTTAGAAAGAGTTATCAAAGAAACAATGAGATTATTTCCAGTTGGTCCAATTTTAGTTAGACATGTTACTGATGATCTTGACATTGGTGATTATACATTACCAAAAGGTAGCTCAGTTGTTCTTGGTATCATGAAGTTGCATCGTTCTCCTGAACATTGGATTGATCCACTTAAATTTAATCCAGATAGATTTTTACCAGAAGAGACACGACATCCATTCTGTTATATTCCATTTTCTGCTGGTCCAAGAAATTGTCTTGGTTTTAAATATGCAATGATGGCTATGAAAGTACTCATAGCAACTTTACTTCGTCATTATGTTATTAAAAAAAATAACATTCAAAATATTCAAGATATTAAACTCAAGGTTGATCTCATGTTGAAACCAGTTGTTCCCATTAAAATTAAAATTGAAAAAAGACAAATTATCCATTGTAAATCATAAAATTTATATATATATATTTTT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6061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GACCGTTTGCGTCGTTCGTGATGATCTGCTTCGGTTGTTGGCGGGACATCTTGCCGGTCGCCGCGGCCGCCACTGTTGTGTCGGTGTTACTGGCGTACGCGTACTGCACGCGCCACTATGGCCACTGGGCGACGCTGGGCGTTCCGCACACCAAACCGGCACCGTTGCTGGGCCACTTCGCCGGGCCAACGTTGGGCCGCGAGTCGGGCACCGTCACCGTGGACACGCTGTACCGGCGGTTCGCCGGTCACCGGTACTTCGGGCTGTACCAGCTCCGACACCCCATGCTGGTGCTGCGCGACCCCGTGCTGGTGCACTCGGTGCTGGCCACAGAGTTCGCGTCGTTCCACGACCGGGTGATGAGTAGGACGTCGTTCGAGCACGACGGGCTGTTCAACAGTCTGGTGAACCTGAGGGGCGAAAAGTGGAAAGCGGTTCGGGCCAAGTTGAGTCCCACGTTTACCGTGGCCAAGCTCAAAGCCATGTTCGCCAGTCTGCACGTGTGCACCGGCCAACTCGTCGACAAACTGTTGCTGCTCACGCCCGGTGGCCAAGGTATTGTTAATGTCAGCGATATATCATCAAAATTTACAATCGATACAATTGGA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GTGTGCTTTTGGGATAAATTGCAATACACTTTTTGATTCAAACACAGAATACCAACGAGCTGGGCAAGCGGTTTTTACACCTACGCTGAAATCGTCTGTATTAAACTTTATGAGGTTAATTGATCTAGGATGGCTTGTGGACTTATTTAGGTTACGTAATATGCCAGATCTGGTCTATGAATTCTATTCAAATTTATTTCAAGATACAATGGAGCTGCGTAAAAGTGAGAAAGAAGATCGTAACGATTTCATTTCGATTTTAATCAAATTAAGAAACGATGAAAAAAAAAACAACAGCCAAGTTGAATTATTTACTGACGATGTCTTAGCTTCAAATGCATTTATATTTTTTGCGGCTGGCTTTGAAACCACTGCATCTACTATGAGCTATTGTCTATACGAGTTAGCTTTAAATCAAGACATTCAAGTCGAATTGCGCAAACAAATTAAGCACACACTAAATGAAAACAAAGGGATTCTCACTTACGATGTGGTAAAAGATATGAAGTATTTGGATATGGTATTAAATGAAACTTTGAGAATGCATCCACCTGGCCCTGGTCTATTGAGAGTATGTACCAAAAAATTTAAAATACCAGACAGTGACATAACTTTGGACATCGGTATGAAAGTACTTATACCCACATATTCACTACATCACGATCCTGTGTATTATCCAAATCCAGAAGTGTTCGATCCCCTGCGGTTCACAGAGGACAATAAAGCTCTGAGACCGAATGGAACGTTCCTGCCATTTGGCGATGGGCCTAGAATTTGTATCGGTCTACGATTTGCATTGATGGAGGCCAAAACAGGACTAGCAGAAATAATATCAAAATTCGAAATACTTCCGTGTAACGATACAAAAATTCCCATTAAATTAAATCCAAGATCCATTCTACTGACACCAAATGAACCAATATGTTTAT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6400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GATAAAATTAAAATGATTTTGTTCAGTCTCTGGTCTTGAATATTAAAGATATCGGTCCGTCCGGTTTATTTATCAATAAAGATTTACTGTCCAACTTTGGTCCCGTCCAAGTCATCTGAAAGTTTCTGACGATTTTTATGAGCACGACCTGCAAAAATTGCTCTGACAAACGTCTCGCTATACACGTCCTAGGTCCGTGGCCAAAAGGTAAAACCAAATACGGACTGACCGACTCGTAATGGTCGCTACCTTTTAGCCATCTTTCCGGCACAAATTCGTCGGGTCGCCGGAAGTATTCCTCTTGACGACAGCTCACCTGATTTTGCGTCACCACGACCGTTCCTGCTGGGACTCTGTATCCCGAAAACACGCACTCCTCTGGCAGTATCCGACCGACGCCCACCGATATCGGATTCATCCGGAACATCTCTTTGACGACCGCTTTCGAGTACACGGCCCGCTCTAATATCCTATCGGTGACCGGTGTATTGTTGTCCGAGAGCAGGGCTCGTGCTTCATCGAACATTTTCTCCTGCACGTCCGGGTTTGATGACAAATGGTAAAGTCCGAAACAACAGGAGTACGTCGCCGTGTCGATTCCAGCTAACAAAGTGTCAACAGTCATTCCAACTACGTCTTTGTAATCTGTCTCGTCTGAGCTCAAGTATTCTCCTAATAATGATGTTTTGGAGTCTGTCGTTTTAATACTGGTTAGTTTTTCACTTACAACTTTTAGGGCGATTTTTTCAATGTGTTCGTGTCCTTTTTTTATACTTTTATACATGGGGGTTTCAAATTTTCTCCATAGTTGTGGTCCATTATCAGTCTTCAGTATCGCACTGTTTATATCGTGAGCTGCTTTGATCAATTTCGAACTTTCCGAATTAGAGTCCCATTCTTTGTCTTTGAACTGCTGAAGTCGTTTATCGAATGCGATGTAGTATGTTAGTTCGAGGAAGAGTCTAGATAGTTCAGGGCTGAAATCATCTGTGCGTCCTTCGCGTCTTATTCTCCGATCTATAAATTCTCCTACTACTGTGTTCGTACTGTTCACATACCCCTTGATGCATTGAACCTTACTTAAATGTTTTTGAAATGCTTTTCTAAGTCTCCACCAATCCTTGCCATTTGTAGGCAATAGTCCTCCAGTGTTGTATACGTCTGGTTTACTCAATCTGTACTTTTGTAATGCCAAATGACTACGTCTTTCCGGGTACCTGCCTTCTTTCCGATAAAGCATCTCGATGTCTTCCGGTTTGAATATCCACACTATAGACACGCCAGGTACAATGTCTTCTCGAACAACCGGACCGTATTGACGGAGTTTCGTCAATCCATTGTGATGTAATCGGTCAAATTTGTACTTACCGAACACCGGGAAGTATTGGTAAAGGGTGCCAACTAGCGGTAAAGATATTGGTCCTGGGATTTCGTTAAATTCTTTAAGAATCTTTGTTTCAGTTGACAAAAAACGTAGTACTCGAAATAAAGTCGATTTATTGCAATGATTGACTCGTCGCATAATGTTATTGTAACGTTCTGTACGCATGTACGCACCACGTAAT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7847.Contig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ATACGGTGCGCAGTTCTCCGACGACCGACGCTACGTTTCGAGCTCATCAGCAGTCGTTTTAATAGTATAAAATATACCTAGTCAAATTCTGTTCAGCCGCACACCAACCACTTGTGTCTTGCATCATGGTGTATAAAATGCGAGCTCGTGGGTTTTTACCTCCGTATTAAAAACACATAAATAAGTTTATGATAATATAATTGTTTTCTCCAATTTTAATCGTTGAGTTTATAACTTACACATGTTTTATAACATACTACTACAGTGATCAACGGCAAAATCCAAAGACGACTGCTACCGCATAATTACTGCTCAAAATCCAACTCAATTTGGACATAGATACCAAC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TACGACATCGAATTAAGTACATCATGTTTCCAGCGGCCGTCATAATCGTATTATGTTGTATAGTAGTGGTACTACTCCTTTATAGCTATTCGACATCCACATACAAATATTGGAAGACGAAGTCGGTGATTTTTGCCACACCCGTACCACTATTCGGAAATATTAAAGACCAAGTGACGCTAAAAATGACCCAGGGCGAGTGCTTGAAAAATATTTACAATGATTTTCCTCGTGAAAAGTATGTGGGTATATACCAGTTACAAACGCCGACATTGTTGCTCCGTGACCCAGAAATCATTCGGTCGTTTTTGGTGAAGAACTTCACACATTTCACGGACAGAGGATTCTCGTACGACGGTCACAGAGAACCGTTGACTAAACATCTTGTCAATTTAGAGGGTGACACGTGGAAAACTCTACGACAAAAGCTCAGCCCTACGTTCAGCTCTGGTAAAATTAAAAATATGTTAGGAATGTTACAAGGATGTGGAGTGCAACTTATTGAATACATGGAATCAACCATCAATTCTGGAAAGACGGAATTCGAAATTCGTGATCTAACGGCCAAATTCACTACGGACGTGATTGGCACATGCGCGTTTGGACTGGAATGCAATTCACTGAAAGACTCGCAATCCGAATTCAGAAGGATGGGATGTGCGGTGCTCAATTCTTCTCCGTCTTTAGCATTGGCTAAAATAGTCCGAGTATTCTTCCCAAAACTTTTCAAGGCGTTGAAACTCCGTACGTTCCCAGCCGAAGTACAACAATTTTTCTTGGGCATCGTAAAGCAGACAATTGACTTCCGAAACACTAACCAAGTGCGCCGGAATGACTTTATACAGCTGTTGCTTGAAATTAAAGATCAAAATCAACATCAAGAAAACGCGATTGGTTCAATTAAACTGACTGAAGAGCTGATCGCCGCTCAAGTATTCGTGTTTTTCTTGGCCGGCTTCGAGACGTCCTCCACGACACTGAGTTTTTGCTTGCACGAGATGGCCGTCAACCAAGACATACAAAACAGAGTATACGAAGAAATAAACGAGACAGCCGAAAAGTATGGACTGCCCTTCTCTTATGAAGCAATCGCGTCGATGAACTACTTAGAACAATGTCTGAAAGAAACGATGAGAAAATATCCACCTGTACAGGCGTTGGTCCGAGTGTGCACCAAACAGTTCCGGGTTCCCGGCACAGAATTAGACCTGGATGTGGGCACGGCCGTACTAATACCAGTGTACGCGATACATCACGATCCACAGTACTATCCGGAACCAGACACGTTCAATCCGGATCGGTTCGCCAAAGACTGCAACGGAGGCGGTGGAGACAACGGGAGACCCGCTGGAGTTTATCTACCGTTCGGCGATGGCCCGCGCATATGCATAGGTATGCGATTTGCCATGTTAGAAATGAAACTGGCATTGGCTCAGTTCTTGCATAGCTACCTGGTGACGTTGAGCGACAAATCCTGTGCGCGCATCGAATTCGAACCTGCGTCATTCCTGTCATGCCCGAAAGGCGGCATATGGTTGAACGTCAATAAACGAACACATTGAGACCGCACCGCATTGACCGAGATTTTTATATTAGATACCTAGATGTCATTTGATTACGTGTAATTTTAAATAAACCTATTATATAATAAATTATATATTTTAAACTTTAACTTTATTTTG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CL878.Contig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AAAAATAAAATAATATAATATTAACTTATATAATTAATAATGATGATGAAAAAATGTCCAATGCATAAAAACTTAAGAAATAATACCAATACAATTAAAAACGTAATACTTAATACAATTAACATTATGCAGTGGAAGTAGTTAATACAAAATGAATGTATTCATTAAAAAGTCAGTTAGCACTGTAGGATAGGTCTACGTCCGTTCTTCAAGTGTCACATTGATGCCGTTGTGTGCATTCAATACGATTTCCCCAACAAGACCTAATTTATCTTCTGGATCTATTGACTTAACTCTGTACGATTTTAACACTGTGGCAACGGCTATTTTGATCATAAGTATTGCAAATTTTTGACCAATGCAGTTCCTCGGTCCTGCACTAAATGGTATAAAGGAAAAAGGATGTTGATCATTTCTTTTTTCCTTTAAAAATCTATCTGGATCAAACTTCTCTGGATTTTCAAAATGTTTTTCATTTCTATGTAAAGCAAACACATTTATGAAAATCGATGTCCCCGGCAAAATAGTGTGATCACCGATTGTGAGTGGTTCGTAAATTTGTCTACCAATAAATGGAACTGATGGGTAAAGTCGTAGCACCTCTTTAATCGTTCTATCCAAATAGTCAAGACTGTGTAAAATTTGTACTGATAATTTTCCATCCCCGAAATTTGGAATTTTTTCGTCTAATTCTTCTAATATACGATCTTGTGCTTCTGGGTGTTTACCCAAGACATACATCATCCAAGAGAGAGTGACGGAACTTGTATCAACTCCCGCAAACATGAAAGTATCAACTTCCTCTTGAATATCTTTGTCACTTAATATTTTTCCATCATCAGATAATTCTAGCAATAAATCCAATAATGCTTTATTATATTTTTTACCATGATGAATTTCATTTTTATTTGCGTCTGACATTTGATTGTTGAATAATTTGTAATTATCTTTCCTATCTTTTATAACCTTTTTTGTAAATGTGTGTATAACGTCTATACACGCATTTTGTCTTTTACTAAGTGATGTTAAATTGAATAAAAAATTTGGTTTCAACCACGGTGTTATAAACCGTTTCTGCATTATTGCTGTAAGCTCGTCTAAAGCTTTAACATATTCCAGTTGAGAATTTTCTTGCGAGTTGAATTCGCATCCCATTGCCGTTATACCGATAGTATCAAGCGCAGCCAATTTAGCGTAAGGCTTTATATCAAATCCAGTAACGTTATTGAGTTCTTTTCGTAATACTTTCACTAAGGTTTT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ACTGTTTTTCTATTAATGGTATGAAATCTTCGAGAATATTAAAATGAAATGTTGGTGTCAATAACTTCCTTCTTTTAAACCATTGCGGTCCTGAGTTTGTCACTAGTCCTGTACCAATGAACGGAAGTAGAAGATTATATTCTAAATTCTTGTCAATATGAACAGACGATTTCAAAATTTGCTGAATATGGTCAGCATCAGCCATTGCAATGAATGGTCGAAGACCAATCCACAATTGATAAGTGTCTCCAAATTTTGAATGCCATTCGAGTAAAAGTCTAAAAAAATCGGAAGGCGATCCGTTTAGCTGGAGTGCGTTGCCGAAGAGTGGTAGAGACGGTGGTCCTGCAAAGGAGCGAAACGAGGCAATGAACTCGCGCCTGCGAACCACCGGACCGATGAGTGCTATAGCAATGAGGGCTATGGCTATGCATATCAAAATCAACGTACTGTTGTCCATTGTCGTTGGCGTATAGCGCAGACTACCACAACAGTTCCCGTGTTGATCGAAGACCGCGTGTTAGGTATACCTGGTATATTATGTTATTATTAAACTGCGGTAGTATTCTGGTCCCGCGTGAATCAGGAACCGCCGATGGCGCTGCAACGGATTACGGGGTGTAAGCACACGATACAACACGTTTGAAACGCCGGTGCGGTGATGAGTGCGGACGAGTCGCGAAAACCGATAGGACGAGAAAAAAAATTTTCAATATTTCGAAACGTATAGTATTCACCACCGGTAGGTATACGCCACGTGATACAAAGACGCGACGTCAACGTAATATTGTAGTCGCAGGAGACGTAGTCTGATACGACATGCTATAATATTATTATTACAATGTGCAGTTATTTTGAACTATAATACGAACGCGATTTATAAACGACGGTAGTGCCGGTTTGGACACAGTGCGTACGGAAATTTTAACGAGATCGTAGGTACTTACTCAACGCAGCCGGTATGACAAATTGCC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00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CGTGTGCTTTCGGTTTGAAATTAGGTAGTATGACAGACGAAGACAACGAATTTCGAAAGTATACGAAATTGTTATTGAAACCGTCGTTTAGACTAATTTTTACCTACCTGTTGCAATTGATTTCACCAAAAATGTCGAGTATTTTAAAATTGAGTTCAACCCCACCGGAAGTTATGGAATACTTTAACTCGTCATTTAAAAATGTAATCGAGTATAGAGAAAAGAACAATTTGAATAGGAACGATGTGGCACAAACACTTATGCAAGCTAGAAAAGAACTTGTACTAAATAATATCTCGTATCCCGAAGAGAAATTTACAGAAATGGATATAATTTCAAATGCAGTTTTAATGTATTTTGCTGGTGCCGAACCGGTATCTGATACGTTGGCTTTTTGTTTATATGAGTTAGCTATGAATAAACATATACAAGACAAATTACGTGAACATATTAACAGACTAAAAGAAAAACATGGTGGCGAATTTAGTAACGATTATTTGATGGATCTCTATTACGCTGATATGGTTTTAACAGAAACATTGCGTAAGGTCAACGGAACTATTGTTTTATTTAGAGTAGCTACTAAGGCTTACCAAGTTCCGAACTCGTCATTAATAATCGAGAAAGGTCAAAAAATAATAATACCGACTTACAGTATTCATCATGATCCAAAATATTATACTAATCCCGACGTTTTTGATCCGGAAAGGTTTTCTCTAGAAGAAAAATCTAAACGACTTAGTGGCACTGAATTATTGTTTGGGGACGGACCTCGATTTTGTGTTGGTAAACGTTTGGCTGAATTGGAAATGAAATTAGGTCTCTCAGAAATAATTTCGAAATTTGAAGTTTCACCGTGCGTAAAAACTGAAATTCCCATTCAATTTGCGAAGGCTGGAGGTGCTATCAGACCAAAAAAATGGAATTTGGTTAAGTCTAAAGCCAGTCGTTGCGGTTTAATAGTTACCTATTCAATGATTGTACCTATTTTGATTATAGTTTTGTTTGTTTGCATGGTTCAATTTATCAAAATTTTATAAATATTTAATTCATATAGGTACTCAATGATTGAACGATGAATATTTTAATATACTTAATTTTATTGGAATTTATAAGTTAGTAAATTTGAATAAGTGGTTTATGTTAATGATTTTTTAATATTCATATAAATTATTATATGTTTTTTTTTGTCTTGCGATGATTCAAAATTGTTGTGTGAAGTATTTGTTTTATGAAAATATCATACTATGAAAGTATGAATTAATTTAATTTAGCAATTATGTGTTGTAGTATTGAATTTTTTTTAATGATAATGATATTTAAAACTGAAAATAAA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0506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GATATTAATTCAAATCCATTATCCAATTCAACATTTATTAACATAATAAATCAACAAAAGTTACAAGAAAATAAACATAATAATATAAAGGTAATAAAAATATAGTATAACAAATAAAATAAAAACAAGTACTCTTAGTTTATGTTCAAATGAATTATTTGTGGGTTTGTTGATTTTATTATGACGTAGGCCTCTCAGTCATTTTGAACTTTAATTCACCATCAGGTGCATACATGAATGTTACTTTGTAATCCAATGGTTTATGCAAATACTCAAGTTTGTGCGATCGTATCAACTTCGCCAAGAAAACTTGCATTTCTAAATCGGCAAATCTTCTTCCTAGACACATTCTTGGACCATGTCCGTATGGCAACGAAGCATATGGATGAATATAACCTGATGATTGTTTCAACCATCTTTCAGGTTTAAATTGTTTACAGTCCGTTACATATTCTTCCATATTTCCCGTAACAATTGTTGGAAAAACT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CTGAATACCTTTTGGTATTTTATATCCACAAATCACCATATCCTTTTGAAGGGTTCTACCATTACCAATCACAGTTGAATACATTCTTAATACTTCTTTGATAAACGCTTTTAAATAAACCATTTTTTCTAGTTTACTTGCGTCAAGTTTATCATTTTTATTTGGTAAAATTTTTAGTATTTCTTGATGTATTTTTTCTTGCTCTTCTGGTCGTGTGGCTATTTGATAGAGCATTGAACATACGGCCATCGAAATCGTATCAATTCCAACTAAAATAAGATCCAACGCCAATATGTAAGCAGTTTTCGGATCAGATTCATTTGCCAAAATTCTCTCAACCAAAGACAATTCGCTTTCATTCACCGATTGCGGTTTATTCTTCAATCTCAACATTGCATCGTCAATGTATTTCATACAAATTTCAATGAAATAATCCATATTTGAAACATATTTTTTCCAGAGTGTGGAAGGCAAGTATCGCCAAAACGGATACTTAAGTTCTAATAAAGCCACGTTACGGAGAGCGTATTTTGCAGCATTGATTATTTTTTGTGGTTCTGAATTTTTTTGGTAAATCTGGTCTTAGGCAACCTAGTCTTGCATCTAATGCCACACGACCGATACACTCCAAAGCCCATTTATGAATTTCATTATCAAAGTCTGCTGGCATTTCAGAATTTTCGTTTTTCATTTCTTGCATCCGTTTTATAAAATAGTCAGAAACTTCTTCAATTGGTTGAATATACTTCTTAACAGTTTGTGGTTGTAAAACAGGCTTTTGGACTTTAGTTCTGAATTCTCTCCACGGTTCTCCGTGTACTCCGACAACACCTGGTAGTCTCCCGAAAAATTGTCCTCGAACCTGGCTTTTATATTTCACCAGACATGGCATAGAAGGTCTAAATGGTGTATCACCTTCTTGTCTATACACTTTTTCTATTTCATCAGCATCGTAAACAAATAATAAATCCGGACGACCAACAAGATTTCCCAACTTTGCTATTTTACCATATTGTTTGTACAGTATATAGGAAACATTTGCCAAATCTGATATCTGATACGGACCTATAACTGGTAACATTCTCCAAGTGTTTCCTATAATGGGCCATGGCATGGGTCCTGGCACCTCGCTATAGTGTTTAGCTGTAATAAATTCATTATTCACTTCTAAATCTTCAGGTGATCCCGCGGAGACGTGTGGTGTATGTGCAGTAGCGGTTGATCGCCATCTCATTGTCTGAATTTGAAACTGACGAATATTTTTCATTGTGAATAATTTTCGAACAATATCATTGAAGTCACCGCTGCAGCAGTACAAAATATATTATTCGATGTACACTTAC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114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AAAATTATAATCGTAGTACCTATAATTGTCGCGTAAAATCTGTTTACTTAGTTTTTTCTCTTGGTAACATGAAGAAACATACCACCATCAGGATTTGCTGGTATAGTTTTTGGATTCAGTTTTATTGGCAGTTTCATATTTTTGGACAGTGAAATGTTATACGTTGATAATATTCTAAACAACGCCACTTTTACTTGCATCATTCCGAACCGCATACCAATGCATAGTCTAGGTCCAGCGCCAAATGGTAAGTACGCATATTGTGGTCTATTGTGTTTTTCGTCCTCTGTAAATCTTTCCGGAATGAATTTTTCTGGTTCTGGCCAATATTCAGGATCGTTATGAATAGCATATACTGGTATGACCACCTGGAGTCCTTTATTAAGGGTGAAATCTGAGTTGGGTAATTTATATGGTTTTACTGCCTTCCTGGTTAAATTAGGCACTGGTGGATACTTTCGTAAGGCTTCCGATACAATCATATCTAAATAAGTCATTTCTTGCAATATTTCATATGTTAGTTTCCCGTTGTGTTTAATAAGTACTGAATCAATTTCATCTTGAGCTCTCATCTGTACTTCCGGGTTTTGGGCAAGTTCAAAAAATGTGAATGTTAACGTTATTGATGAAGTTTCATAGCCTCCAATAAACCATACAAAACATTGAGCTGCCAATACGTCCATAGTAAATTTAAAATCTTCTTTTCCTTCGTTTTCGTTAAGTACTAATTTACTTTCTTCTTCAGAAGCTAAATTCTGGCCTCTTTTAATTTTCATCAGTAAGTCTAGAAAGTCATTTCGTTGTATATTGTTCTCTTCTCTATATCTAACTGTATCATTCACTACATTATAGAAAAAATCGGCATATTCTTTTTTGATACTTCGTACTTTTAGTAATCCGATTAAACTTGGAGCCAATGCATTCAATGCATTTCTTATGATACTTTCTATACTAGTTGAAAATAGCATTCGACCAACCTTCCGAAATTCTGCATCAGGATTAGCCAACGAATTGGTTTCGAATCCAAATGCCACAATACTAATAACATCGGTTGAAAATCGAGCTAATAGTTCCTTAAATTCTACTTGTTCATCAATTACTGCCGGCGCTTCAAGAATTCTGACCATTTCTTGAGCTCTACCATCTATAAGATCAATCATGTTCTTTATTTTTCCAATGGTAAATGCTGGTGTCAATTTATTTCTTAAAACTTTCCATTTATGGCCTTCTAGTGTTAATAAATTACCAGTAAGCGGTTCTAGCTTGTCATCAAATACTATTCCACGGTTGGGAAAAGTAGAAAACTCCTTTGTAAATACATCTTTAATAATATTTAAATCTCGAAGCATTAGCTTCGGCTTTTGAAACTGATAGAAACCGACGAACTTGTATCCGTTAGTATTAAAATAAATGCTAGCATAATGTTCGCCTACCCATGTTTTCATTTTAGTTACCTCCTTAGTATGACCGTATATAATGTGAGGTTCTAACGGAACAGGACATCCTTGACGTTGCCAAAAAGTATAACGATATCTTAAGTAGAAATAAAATGATGTCGAAATTATGACGGCATAAGTCATCAAGTTTAATAGCAAACAATCAAATAAAAC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TCTCCTCTTTATAATATCGAAAAATTATTTAATTTACGGCAGATGAAGTCGACAGTTACTCGAACATAACGCAAACATTTATGTTCTTAACGTATGT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1238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AACTTTTGCCATTGCCATGAGAATTAGGAAATCATGTTAGAAAAAATACACAAATAATATTTATTTTCTTTTAGACATTTTTATTTTGTAAGGTTTTGGTGTCATAAGTATACCACAATTTAGTCCATCGGGTAACCGATCTATTTCGATTATAAAATCATGTATTAAGTTGGCAAATACTAAGCTAACAAATCGCTGTGCTAACGCTTCACCAGGACATCGTCTCTTCCCAAATCCAAAAAAGTACATATCTTCATTCGTATTGAGTTTTCCATTTTTATCCAAAAACCTCTCTGGGCGAAAAACTTCAGGATCATCCCACTTTACCCGATCATGATGTACTGAATATAAACTCATCAAAATTGTTGTATTCTTAGGTATACTATATCCATTAAGATTTGTATTTTTTAACACACGTCTAGGACCTATAATTGGTGCTACATGATTAAGCCTCTTCGTCTCTAATAACACAGCTTCCATGTATGGATTTTTAAGAATTTTTTCGGCTGTAAGATACGTTCCCGGAGGTTGTATCTCGTCCAGAATAGATTGAATTTTAGCCTGGACATCTGGCCACCGAGCCATAGCCAGTATAGCAAAATCTAATGTACCACTTGTTGTTGATGACCCAGCAATAAATAAGTCCAAACAAACAGCTATCAATTGCTCTTCAGTAAACGTTGTATTGTTTATTTCTTCTTTTTTCATTTGGTGTAAATATGCGTCAATAAAATCCCTAGTAGAGTCAGTTATCGTCCTTTTGTGCTCGGAAATATTATTAGATATCAAGGAATAAAGTTGCTGATTTATATCAGTTATGAGTGAGTAACCCGTCCTGACAGGAGCCAAATACCGTATCCATGGCATCTGATTAAGCAGCCCACCAGCCATGTCAAATGCTGAACTTCGCTTCCTCATCAATGTTAATAATTTAGGGTCATCAAACTTAGTGCCCGCTGTCAGTTCCCATAACACATTCATTACAGCTGATTGCAAGTATAAGGTCGGCGTCACACTTTCCATCGTATCGATTAGACGTTGTATCATGAGTTGATATTCATCATAAATCAATTCGTCTACCCTTCTTTGTCCTAAACCAAGTAACTTCAAGTGTCTGACCGCAAACGATCTGTGTACTTTCCAAAAATCTCCGTCAGTCATTGTTATACCTCTACGTTTACCCATTGTCCTGAGTCTCATAAAAAAATTATCAGGCCGACCTTGAAATTCGTCTCTATGAAACGTTTCACTTAATAGATCGTTTCCAAACACAATAACGACATATTCCCGTCCCAATTTCAACCCAATGATATCAGAATTATACTTTTGACGGAGCTCCTCAAAAGCTAAGTACTGTCCATCTTTGTTAGACGACAATTTTGCTAATTGATACGTATTTCCTACAAACGGTATCCATTTTGGCCCTGGTGGATAGTTTTTTGGTTTCCTACACGAACGGAGAGCGATCAATAACAGTATAATTGTAACGAAACATACAAAATACCAAGACATTAATAACAGAGACATAATACTATTTATTATGTAGTTAGCGCCGGGACAGGTTAGAAAAACGATAGCACAAACAGTGCACGTGGT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129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TCATGCTAGCCCTGTCCATGGTCGCCACCAGGCCGCACGTGGCCCAAGCGATCCGAGACGAGGCCGAACGAGTGACCGGCGGACAACGTCTGGTCCGTCTGTACGACAAGCCGGACATGCCGTACACCGAGGCCACTCTGTTCGAGACTTTACGAGTCGTTTCTTCGCCCATCGTTCCACACGTGGCGACCGAGGACACTACGATTAAAGGTTTCAAAATACCAAAAGGAACGTGCATTATACTTAATAATTACGAAATCAACACCAGCCCGGCTTACTGGGACGACCCGGAAGTATTCGATCCCAATCGTTTCATACACCGCAAGTCTGGTGAGAAGCCATGCATCCGGAAACCGGAATACTTTCTGCCGTTCAGCACCGGTAAAAGGACGTGCATTGGACAGCAATTGGTTTCCGGGTTCGGGTTTGTACTTCTCGCCGGTGTTCTGCAGAAGTACGAGGTAACGGCCACTGCTCAAATGGCAATACCCGAGGCGCGTCTTGCTCTACCGCCCGACACTTACCCGTTAATATTGAAACCGCTCGACGGATCTCCATAGAATCGGATGTCGAATATAAATATTAAATTGTTATGCAATCACGTTCACATCAGACTAATACGACAATCATTATCGTTGTATATTAAATTAGATAACTATTGTACATATCCATAAAAACATTTATACAGGTATCGAATCCCAAGACTGTTTGATTTACAATTTATTCGTATGTAAGAACATATAACAATAATTTTAATCGCGTCGACATTTGATTAAACATAGTATTATTGATATGTATACATTTTTATTTTATT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2585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CTGTAGAGTATTTGCTCATGATCTCTTTGACTTCGAGCTGATCGTTTTCCTTTATTTTGGCCGTGATAAACCGCATCAACTCATCGCTGCACGCCACTATCTGGTCGTGGGTCAGTTTTAATTTACCGGACGTGAATCCCGGGCTTAGTTTCTGCCTCATTATTTTCCATTTGGGACCGCACAAAAAGAACAGCCCATTAGCTAGTATGTTTGTCGACGGTTCCTTGTGAAAGCCGCGATCCGCGAAATGCGAGAAATCTTTGATCAGTACGGCG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GATGAGCTCGGGATCACGGATCATCAGGAACGGCGTCTTCATCTGATAGAAACCACAATACCTCTCGTCGGCAAACCGTTTGTAAATTCCGTCAAATGTGTCAATTTGGTGTTCGAGCGTTGCTAACATTTTAAACGTGTTACCGACCAACGGCCACGGTGGCTCGTGGGGCACGTTTAGTTTTCGCCATTTTCCGTAAGTGCTAGTTGAATAATAGTAAACGATCGTCAATACTGCAATGGCCACGCCGATAACCGTTGATGAATCAAATAGATAATTGATGATGTCCCTCGAAATCATTATGACGATAAGTAATAATATTAGGTTGATGATAAGTTATTGTAATGTCCGTTGCCGAGTTTACTGCAACGGTGCATGTCACGGTGTGCGTATTCTTCGATTTCTGCCGTGCACAGTATGTAACTCAAACGTA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306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TAATATCAGGTAATGATTCAGGTCGCAAAATCAATTGCGCACCTATTTTAATGTCATCTTGACTTCCTAATGTTTCAATTTTCATCTTTCTAATAACAGTTGATATTATAGTTTTCATTTGATGCATGGCAAATTTTTGTCCAATACAATTTCTTGGACCAGCACTAAATGGTATGAAGGCATAAGGATGCCTATTGATACTGTTTTCGGGTAAAAATCTATCTGGATCAAATGTCAAAGGGTTTGGAAAATGTTTTTCCTCTCGATGTAGTAAGTATGGTATTACTGCAACTACTGACTGTGGTGGAATTTGGTACTCCCTAATTTGAAGATGTTGTCTAAGCTTTCTAGTAACACCAGGAACACTTGGATATAATCTTATAGTTTCCTTTATTACTCGATCTAAATATGTCAT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3950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GAGCCCAGGCCATGTATCTATCGTGCATCACCGACTGGTGGATAACGCCGTGTTTAATCGTCGTAGTGACGATCGTCTATTATTTTTCTACTTCGACATTTAAGAAATGGGAAAAACTAAATGTTCCTTACAGTAAGCCGTTTCCGTTATTTGGTAACATTTTTAACCTGGCTTTATGTAAATATCATCCATTAGTTTTTTATAAAAATATCTACAACGAGTTCTCTGGTCATAAATACGGAGGACTTTATCAGATGAGAACACCGTATTTAATGGTCCGTGATCCAGAACTAATCAACAACGTGTTAATAAAAGACTTTTCGTCTTTCACTGAACGTGGTCTCTACAAGAATTTGGATGCAAATCCTTTGTCGAATAACATGTTTTACATGAAAAATCCTCAATGGAAAATAATAAGAAGCAAATTGACACCTGGTTTCACATCGGGAAAACTTAAATTAATGTATGATCTGATCAGAGAATGTGGTGATGAATTAATGAAAAATATTAATGATGATTTGATT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397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GTAAATTCATAGTAGTAATTCATTATTCATCCGTACTCCGTAAGCGTTCCCTGCGACAATTCACAGTTACGTTACATTATTTCGTAACAATGATTTCGTACCTGATCAATTTGATGTTTGATAACATCCTTTTGAGTTTAATTATTGTTTGTACTTTCCTTTATTATTATACGACGTCGACGTACGACACATGGAGAAAATTAAATGTGCCGTACGCAAAACCAGTGCCTATTTTCGGGAATATATTCAAAATGTTCACGGGCTTAGAGCATCAAGTGGACGCATTCGGACGAATTTATCAACAATTTCCCAATGAAAAATTTTGCGGATTTTATCAAATGAGTACGCCGTTTTTAATGATTCGTGATCCAGAGTTGATCAATACGATGATCATCAAAGACTTCTCGTATTTCACCGACCACGGTATTGACATGAACCCTTCGGTAAACGTAATGGCGAGAAGCTTGTTTTTTGCGACCGGACAAAAATGGAAAATAATGAGACAAAAACTAAGTCCAGGATTCACGTCTGGTAAGCTGAAGGGTACGCATGAACAAATCCGAGAGTGCAGCGATCAGTTGACAAACTGTATTCATGATAAATCCAAGGAAACCGACGGAATTGAAGTATATGAACTCGTCGGAAATTTAGCCACTGACGTAATTGGAACATGTGCATTTGGTATGAAATTGGATACAATTAATAACGACAACTCAAGTTTTAGACAGAATGTAAAAAAAGTGTTCAAACCTAGTGGTAAAGTAATTTTTCTTCAAATACTTGGAGTTCTATTTCCGAAAATCATTAAGATCTTAAAACTTCAAACTTCTCCAGTGGACGTAAATGCCATTAATTTTTTCCATTCAGTATTTAGAGAAGTCATCGAGTATAGGACCAAAAATGATGTGGTTAGAAACGACCTAACACAAACATTAATGAAAGCAAGACAGGATTTGGTTATAAGCAGTGATTATAAAGGAGAAGAAAAGTATTGTGAATTAGATATAATTGCAAATGCAATGTTGTTGTTTACGGCTGGTTCTGAAACTGTAACTGCCACAGCATCTTTTTGTTTTTATGAGTTGGCATTGCACAAAGATATCCAAGACAGATTACGTGCCGAGATAATTTCGTCGAAAATAAAGTATGGTGGACAGCTTAACAATGAATTTTTAGAAGATCTTCATTACGCCGATATGGTTTTAGATGAAACTCATCGTAAGTACACTATTATTACGGCCCTACTGAGAGGAGCTACACAAGATTATGACGTACCCGGAGAATCATTAACAATTGAAAAAGGACAAAAAATTTTAATACCAATTTATAGTATACATCATGATCCAAAGTATTATCCGAATCCAGATACTTTCGATCC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AAAGATTTACTGCGGAAGAAAAATCTAAACGACCGAACGGAACATTTTTACCGTTTGGAGATGGACCTCGTCATTGCATAGGAAAACGTTTTGCTGAATTGGAATTAAAAATTATTTTAACAAAAATACTATCGAAATTTGAAATTTCACCTTGTGAAAAAACGGAAGTACCGTTGCAAATGAAAAAAGAACGTGGGATAACTTCACCGAAAAATGGAATTTGGTTAAATTTTAAGCCAATTGTGGATTAAT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4100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CGCCGAACGGGACGACGGGCCGCGCCGCGAGGTGGGCCGCCGGTCCAGCACGGTCAAGATAAACATCACTTGCGTGGACCCGTTCGTGTTCCGCCGGCACTACTCGGAAGTGGACGACGACGATGACGACGAACGATCGGTGTCGTCGGGACACCGATCGCCGCTGGACAGCGGCACGGGCAGCGACCTGGACACGGGCAGCCGCCGGGACGAGAGCGACGACGGGACGTGCAGCAGTTGCGACTCGCTGACGAGCAGCACGGCGGATCCC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5584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TAATTTGAGCCCGAAAGCACATGCACCGATGACATCGGTCGCATACTTTCCCAGAATATCTCTTACTTCTATTTCATTGTTTTTTTCCCTTAAAATATCGATATTTTTCATTAATATATCACCGCACTCTTTCATCTGATTATACATATTCTTGAGTTTTCCAGATGTGAATGCAGGTGACAATTTGCTTCTTATTGTTTTCCATTGAGGATTTTCCATGAAGAAC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617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ATCGTTTAACAACACGTATGAATGTCCCAATACATTTATATGCACCAATGGCCCATGATGTTTAAAGATTTTACTAAAAAACGGCAACACATCTTTAGATTTGAGTGTAGATAATTGAAAAGAGAACTTTAAATCAGTCAAGTATCCTCGTTGCATAGATGGTAATTTTGCACACAAGCGGTAATGTTCCTTGGGTCTCCGAGCACAGAAACACGTTGTGAATATCAAAATTAAAATTATAAAAACCAATAACAAACTTACTAACAAAAAAATTGTC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17640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CAACATACATAAAGGTTAATACAGGATAGATTAACTAACCTACCCTACATAGGCATAACTTGGACTCTTTTCACATGGAGGCAAAAATATTTTTTGTAGCAAATGAACATAATATTATGTTTAAGTTGGTGGGGGCAATGCCCCTGCCAATTTTTGGCTGTGAGGGCAGTTGCCTCCATTTGCCCCCACCAAGTTACGCCTATGCTAACCTAAGTTAACCTAATGATGTCCTACATAATGGTTTACTATA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105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CTTCATCATTAAATCTTTCTGGATCAAATTCATTTGGATTTGGAAAATATGTTGGATCACGTTGTATCGCATAAATTGGTATCCAAATTCTGGTACCTATTGGAATCGTAACTTTAGTGCCAGGCAATGTGTATAAAGCTGTTGATTTTCTCGTCAACGTTGTAACTGATGGATATTTTCGCAATGTTTCTTTAATAACTTTATCGAGGTATTTCATATTTTTAATTCCTTCATATGTTATTTTGCCATCTGAATTATCTAATTCATTTTTTATTTCTCGTCGTAATTTATCACGTATTTGATGATTCATACCAAGCTCCAATAAACAATTACTCATTGTTGAAGAGCTCGTTTCAAATCCAGCAATAAAAAATACTAACAGCTGAGCAGCTAAAACTGTATC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1285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GTGCTCAAAAAGATATGATTTTGATGATGAAAAATATATAAAATTAGTAAGAAATTATGATGAAATATTTTGGGATATTAATCAAGGATATGCTGTTGATTTTTTACCATGGCTCAAACCATTATATGGTAAAACAATGGCAAGTTTACGTAATTGGTCAACTGAAATACGAGCTTTTATACTTAAAGAAATTATAAATGATCGTCTTGCAATATTAAATAATAAAAATGATAATTCACCTCAAGATTTAACAAATGCATTATTACTCCATTTAACAAGTGATGAAACTGAGCTAACATGGGATCATGTATTATTTGAACTTGAAGATTTTTTAGGTGGTCATTCGGCTGTTGGAAATTTAGTTATGTTGATATTAGCATATGCGGCAATGTTACCAGATGTACAAAAAAAAATTCAAGATGAATGTAAATTAATTGGAACTAAAAAAGAACGTTTAAATGGACTTGTTACACTTGATGATAGATCTGATATGCCATATACTGATGCTGTTATTTGGGAAACATTAAGAATATCAAGTTCACCAATTGTACCACATGTTACATCATTAGATACTGAAATTAATGGCTATCATATCACCAAAGACACTGTTGTTTTTATCAATAATTATGAATTAAATTTAGGTGAAAAATATTGGGGTGAAAATTCAAAACAATTTATACCAGAAAGATTTTTTCAAA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AACTAATGGTAATATTCGTGTTGTTAAACCAGCTTATTTTTTACCTTTTTCCACTGGTAAAAGAACTTGTGTTGGTCAAAAACTTGTTCAGGGTTTTGCATTTGTTATTGTTACATCATTGCTGACACGTTATGATATTTATCCAGTCGATAAAAATCTTAAACAAGAATTACGTCCAGCATGTGTTGCTGTACCACCTGATTCATTTAATCTTGAATTTAGACTCAGAAATATAACAAATTAAATATATATTTTTTATTATAAAACAAACTAAAAGAAAAATTCAAAAGAC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177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GTTGGAAATTTTTATAAAGCTGCATTTGGAAATATATCATTGATCGAAAATGTAGATGAAGTTTATAATAATTGGAAAAATGAACAATTGATCATAGAAAAAAAAATAATATTATTCGTGGTGACCTTGTGGATGTACTCAAGGCTATGAAAGATAATAAAAATGAAATTGATATAAATTTGAGTGATAATATTTTAGCTGCTCAAGCAGTAGTTTTTTTTGCAGCAGGATTTGAAACATCATCTACAACACTTTCATTTGCCTGTTGGGAACTTGCACAAGCATTAGATTGTCAAGAAAAACTTAGAGCTGAAATTAAAGAAATTCTTGATAAATCTGGAGGAAAATTGAGCTATGAAATTATTAATGAAATGAAGTATCTTGATATGGTTATAAAAGAAACATTGAGAAAAAATTCACCAGTTGGATCACTCGTAAGAGAATCAGTAGCACCATGGAAAATTCCAGGAACTGATATAACATTGCCAAAAAAAAACAAAAGTTTTTTTTTCCTATATATTCATATCAACGTGATCCAGAATATTTTAGAAATCCCGATGTATTTGATCCACTGAGATTCAGTGAAGAAAGAAAATCAGAAATTATTCCTGGAACTTATAGCCCATTTGGACATGGACCAAAAAACTGTATTGGTGAAAGATTTGCAAATTATCAAACGAAAATAGGATTAATATCAATTGTAAAAAATTTTATAATTGAACCATCGGAATTTACTAAAAAAACATATGTTATTGACAAAGCATCACTCGTTCTTGCTATGAAAGGAGGTGTTCATCTTAAGCTTGTTCCTTGCAATTAAAAATTTTTGTTTTAAAAAATAACTAACAATCAGAATTAATGTGTAAAATAAAATATATATGTTTAGAAAATAATATGCAC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2248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TGATATAGGAAAAAAAAAAAGAAGAGCTTTTTTGGATTCTTTGCTTGAGGCAAGTGAAAAAAGTGAAAGACCTTTGACCATGGATGAAATACGAGAACAAGTCAATACATTTATGTTTGCGGGACATGATACAACTTCAGCATTAATTAGTTGGACACTTTTTTGTCTTGGAAATGACGATGAAATACAAAAAAATGTTCATGAAGAAATTGATGATGTCTTTGGTGATTCTGAAGAATTAACAAATACAAAAGACTTGGCAGAATTGAAATATCTTGATAGAGTAATAAAAGAAGTACTCCGACTTTATCCAAGTGCACCAACAATAAGCAGAAAATTAACTGAAGATTTACAATTTGGTAAATATACTGTTCCTGCTGGTTGTAATTTAAATTTGCATATTTATCAACTACATCTGGATCCTGACATATGGCCAAATCCAAAAAAATTTGATCCAGATCGATTTTTAGATTCAAACAAACGACATCCATATGCCTACGTACCATTCTCAGCTGGACCAAGAAATTGTATTGGGCAAAAATACGCTCAACTTGAGGCTAAAATGGTTTTAACTGAAATACTCAGAAAATGGAAAGTTAAAAGTCGAGATACTCATGAAACAATGAAATCATATACTGCTGTTATTTTACGACCTTGTGAGG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2700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TCTTTAAATGCATTTGGACTAATTGATGTTATGAAATCGTCACAAATGATTCGTATTCCTCTAATACGTACCTCGACGAAAACTGCAAAACTTAAAGGTCTAGCAATTTTTCCCTCATATACATTGACAGATGATATAGAATTGTGCTTGAAACAAAGTTTCAGATTATCATGTAATTGACATCTCGTTTCAATTTGAGATTCCATAATATTCCAAGTCATAGTATCTTTTACCAGTTTATTATTATGATCTACATTTAAGTGATCGAGATTTGTCATATTGGCAAATGCACCATTTTCAATCAGAGAAATATTATTGTATGATAAATCTAAATTTTTAATATTTTCGCCTTTGAATGTTTTTTCATGTATTGAT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2886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CGAGAAACGCGAGGCGTCTTTTTTCCCCAACATCGTTTTCGTCAATCTCATCGAGATCATCTCTTACATAACGCATATTTGAATTTTTGTTCTCTCTATCAATGTTGACAGTAGAAGCCTCAATATTTTTTCCTGTGGCATAAACTTCAGGAAGTGATAGTTCACCTTTCTCAGCAAGCTCTTGCTGTTTTTGTTTGATAACATTCCGAGTTAAACTATGAATGATTGATAATAATTGTTCTTGCTTTGTTGCAAAGCTAGTGAATTTGAAAAATGGATCAATTCGTAGCATGAAGTTGTAC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4187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AATTGAAATTAAAAATGCTAAATCTGAAGGAAGAGAAACAAAATTATTTCAAGGAAAAAATCATGATCGTCAAATGCAACAAATACTTGGTGATCTTTTTTCGGCTGGCATGGAAACTGTAAAAACAACGTTGGAATGGTGTGTAGTTATGATGCTTCATCATCCAGATGCTGCAAAAGCTGTACAAGAAGAACTTGATCAAATTGTTGGAAGATCAAGAATGCCAAGTTTAGAAGATTTACCATATCTACCAATAACTGAATCAACAATACTTGAAGTTATGAGAAGATCAAGTATTGTACCACTTGGTTCAACTCATGCAACAACTCGTGATGTTAGCTTAAATGGTTTTACGATACCAGCTGGCGCTCAAATTGTACCTCTTCTTCATGCCGTTCATATGGATCCAGAATTGTGGGCGGAGCCAAATGATTTTAGACCAGCCCGATTTATATCCGCTGAAGGAAAAGTAACAAGACCCGAATATTTTATGCCATTTGGTGTTGGTAGAAGAATGTGTCTTGGTGATGTACTTGCTAAAATGGAATTATTTTTATTTTTTTCTTCAATAATGCATACATTTGATATTAAATTACCTGATGGTGATAAATTACCAAATCTTAAAGGTAATGCAGGTATAACAATAACACCAGATTCATTTAAAGTATGTCTTTTACAACGAAAACTTGATATAACATTATGCCCAAATGATTTGCCAAGTCCACTCAGAAATATTGGTAGTCATTAAATTATAA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797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TACACACGTTGGGTAATACACTTGTATTTTTATTTCATCTAATTGGAACAGATAAAGAAATTCAAAAAAAACTTTATGATGAAGTTATTAATCTTGCACCAGAAGGATGTGATCTTGTTGCTGAAAATCTTAGAGGTGCAAAATATTTAAGAGCATGTATTACAGAAGGTTTTAGAATGGTTCCAACAGCTCCATGTATTGCTCGGCTTCTTGATGCACCAATTGAACTATCTGGATATCAATTAGAAGAAGGAACTGTTGTATTGTTACACACATGGATAGCTGGTTTAAATGATGATAATTTTTATAATGCAAATGAGTGGATGCCTGATCGTTGGATTAAACCATTATTACCACATTCACCATTGTTGGTGGCACCATTTGGCGCTGGTCGCAGAATATGCCCTGGTAAACGTTTTGTTGAACAGGCACTACAACTCATCGTTGCCAAAATTATTCGAGAGTTTGAAATTGTAGCTGTTAAAGAACTCGAATTACAATTTGAATTTATTATTGCACCAAAAGGTCCAGTACCAATTATTTTTAAAGATCGTTCAGAAAATATTCACGATGATAAATATACATAAAAATTTCATTTC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28800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CAAGGTGATTTCTAGCCGGTGTTAATTAAAAATGTCAGCTCCAATAAGTACAGCGTTAGATAATTTAAATTCCGCAATAAAATCAAATATAATACCAAATCAAGAGTATCTTCTTCAGGGTTCAATTTTAGATAGTGCTGTTGAAGTATTACTGCATCGTCTACGAGGATTATGTGATAATGTTGACAGTGGTACTGAAACATTTCATGATCATGAAATGTGTTTTAGTATTAGAAAAGGACCACCACCAGAACAACCACTTTCATTACGTGTAAGAAGAGCATTGGATTATCCAGAAATGCCATGGCAATTACGTTATATTGGTCAACATGAACTTGGTGATAAATCAAGACCAACAATTGTTAGAAGTAGTATTGATATTGCAACAAGTAATACTGTTGTTGAATTTTTAAATGAACTTGGTTGTAGACTTGATTATGAATATATTATACGTGGTTATATGTTTCGTAAAGGTAGAATGAAAATAACTGTATCAAAAATATTTAAAATGGCACAAGGTAAAGTACCAGAAAGTGTTGAACCAATGTCACAAAGTTATTTAGTTGAATTATCTGTTCTTGCACCAACTGGACAAGATGCTATTGCTGAAGATATGAGAATATTTGCTGAACAATTAAGACCACTTGTACAACT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095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GACACTGCAATTGAAAGATTAAAAACTAAAAAAGCTGTTAATGAATTAGACTTGTCTTTGGTTGAAAGAATACTGGCTAATGAAAAAGATCCAAAAATTGCTTATATTTTAGCTTTAGATTTGATATTAGTTGGCATTGATACTATATCTATGGCTGTTTGTTCAATTTTATATCAACTTGCAACTCGATCAGAAGAGCAAGAAAAAATTTTTAAAGAACTAGAAAAAATTATTCCTGATCCATCAGTGCCACTGACAACGAAGCATCTTGATCAGGCTATTTATACAAAAGCATTTATTCGTGAAGTTTTTAGGGTTTATTCTACAGTTATTGGAAATGGCAGAACACTTCAACATGACACTGTAATTTGTGGCTATCATATACCAAAAGGAGTCCAAGTTGTTTTTCCAACATTGGTAACGGGACAAATGGAAGAATGGGTAGATGATGCAAAAACATTTAAACCAGAAAGATGGCTCAAAGAAAATTCAGATAAAAAATTACATCCATTTGCATCATTGCCTTATGGACATGGTGCTCGTATGTGTCTTGGTAGACGTTTTGCTGATCTTGAAATGCAAGTATTACTTGCAAAGCTCATACGAAATTATAAACTGGAATATCATCACAAGCCATTAAAATACAAAGTTACTTTTATGTATGCTCCTGATGGTGATTTAAAATTCA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1346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GTGTTTATGGAACAAAAAAAACCAGCACTAGTTGTCAGTGATCCTGATTTAATACGAAATGTATTAGTTAAAAATTTTTCTAATTTTCATGATCGTGGAATACCTTTTAATGAAAAAATTGATCCAATAACAGCACATATATTTTTTCTTGGAGGTGCACGTTGGAAAAACTTACGTGCTAAATTATCACCTACATTTACTTCCGGCAAGATGAAGCAAATGTTTAATGTAATGTACAGTTGTGCAGATAAAATGACAAAACATCTTGAAAGTATTGCTAAAAATCGAGGAATTATTGGAATAAAAGAATTGTCTGCAAGACTCACTACTGATGTTATTGTTTCAACTGCATTTGGAATTGATAGTAATTGTATAGATAATCCTGACAGTGAATTTCGTTATTGGGGAAAAAAAGCATTTAAACCAACTTTAAGATTAGTTGGTATGCTTGTTGCACCAAACCTTATGGATATATTTAAAATTCCAAGTACCGATCCAGGTGTTTCAAAATTTTTTACAAATGCATTTAAAGATACTGTTAATTATAGAATTAAAAATAATATTGTTAGACCAGATTTTA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1347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CGATTAAAAGTTCAATACCGCTTTTTGACATTAAGACAATTGAAAATGATTCAAAATCAAGGACATCTGGTGTGCTTGGAGCTTTGCTGAATTTATATTTTGATAATAAACTAATCAATACAATTTTTACTTGAAGAAATCCAAATCTTGAACCAATACAAATTCTTGGACCTTCACCAAAACCCAAATAAGCATAAGGATGTCTTTCTGCAGTATTTTTTTCATTAAATCTTTCAGGATCAAATTTATGTGGATCAGGATAAATATTTGGATCACGATGTAGACCCAATACTGGAATAATAATATCCATACCTTTTGGTATTTTTAAACCAGTATCTCCTAGTTCAATTGCTTCTGTACATTGACGATTCAAAAATGGAAGAGGTGGATATTTTCTTAATGTTTCATTAATAACTTTATCAAGATATGTCATTTCTTGAGTTGATTCATATGTAATTTTTCCATCATGATTTTTCAAAACTTGATTTATTTCAACAGCCAATTTATCTTGAATGTGTTTGTTACATTCTTTTGATAGTTCATAAAGACTGTATGAAATAGTTGTTGAAGTTGTCTCAAATCCAGCTAAAAAGAAGACAAATGCTTGGGCAACAGCTTCATCAATGGTGATATTACCATCAATTGTTTCTGAAATATGAGATGGTTTTCCATCATCACCTTCAACATATCCTTGTTTCATTAATTGTATCAAT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3083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TTTTATATGATAAATTTAATAATAATTTAAATAATGATAAAATAACAATTGATTTAAAACTTGCATCACAAAAATATACAACTGATGTTATATCATCATTGGCATTTGGTGTTAGAACAAATTCATTTGATGATTCAACAGCTGAATTTTGGAGACGAAGTATTTATCCAACAACAATGACACTCAAACAAATAATTCGTTTATTTTGTATATTTTTTTTTCCAAAATTAAATAATTTACTTGTACCTGGAACATTGCTGGATCATCATACTGATTATTTTCGTGATATTTTTTGGCGTTCAATGGATATGAGAGAAAAATCAAATATCGAAAGAGGCGATGTTATGGATACATTATTAAAATTAAAAAATGATAAAAAAGATTCAACATTTACTTTTACTAGAGATGAGCTTGTTGCACAGTCAGTTGTATTTTTATTAGCTGGTCAAGAAACAAGTTCAACGACAATTGCATTTGGATTATATGAGTTGGCAAAACAACCAGAACTTCAAGATCGTGTTAGAAATGAAATTCGTGAAAAAATAAATAATAAAGGATTTACATATGAAGCTGTTCAAGATATGAAATATTTGATGCAAGTTATTAATGAGACATTGAGAATGTATCCACCAGCTCCACTTTTAGATCGTGTTGCTGAAAAAAATTACACGATACCAGATACAGACGTGGTCATTGAAAAAGGCACAGCGGTGTATGTAGCTCTACCTGGTATTCAAATGGATCCAAAATATTTTCCAAATCCTGATATTTTTGATCCAGACAGATTCAGCGATGAACGAAAACATGAAATTCAACCCTGCACATTTATGCCGTTTGGCGAGGGTCCACGTACTTGTATTGGAATGCGAGTGGGTATGTTACAAACAGCTGTTGGTTTTATACAAATTTTAAAAAATTATGAAGTTTCGATTAATCCAGCTTATAAAACTGAAATTCATCCTGGAAATATATTTCTTGGTTTTAAAGATGGTTGTAATCTTTATGTT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4799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AAATTTCATTAATTATATTTCTATAAACTCAGAAATTTAAACAATAACATGATATGTTTTAAACTCTGAGTATTATTTTAATTAATATTAAAAAAAATTTCATTTATTCAACTCCAAACATCAGTTGAATAACGTTTTTGTGTATCCATTCTTTTGATGTAACTTGTTGCTTCCATTTCTGTCATTTTGCCTTTTTCTTGGACGACTTTTAGTAAAATATTATGAACATCACGTGCCATATTACGTGCATCTCCGCAAATATAAACATGTCCATTTTTAGCTCCAATAACATCCCAAATTTCATCTTTATTTTGTTCTAATAAATGTGTGACATAAATTTTCTTTTCTTGCT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GACTAAATGCAGTATGTAACTTTAATGTACCATTTTTAACATACTGTTCAAGTTCATCTTTGTATAAATAATCTTCATCACTTTTTCTACATCCAAAATATAATATTGTATCACCAACATCTTTACCTTCTTTTTTAGCTGCATCACGTTCTTGTATAAAACCACGAAATGGTGCAATACCAGTACCAGGACCAACCATAATAATTGGTGTTGTTGGTCTTGTTGGTAATCTAAATTGTGATTTTCTAACAAATATTGGTACACATGTTGGTGGATTACTTGGATGTTTTTCTTTAAGCCATGTTGTTGTAACACCTCTATTAATTCTACCAGTTGGTGTTTTATATTCAACAACAACAGCTGTTATATGAATTGAATTTTGATGTACTTTACCAGATGATGATATTGAATAATAACGTGATTGTAATCTTGGTAATATTTCACAAAGATGATCAAGTGCTGGTTTAAGACTTTTAATATCTTCTAATATATGTACAATATTACGATTTTCTTGTACAATCCATTGTTGATATAATGCTTTACCTTCACTTGTTGTTGATGACATTAATTTTAATTTATCTTTATCATCTTGATCAGTTGCATATTCAGCTAATTCTTTTAAAACATGAGTTCTTGGATTACTTGTTATATCAAGATAACTTGTCAATGCTGTTCTATAACTACATGGACATGGAAATGGATGTTTTTTAGTTGATTCTTCATCAAGATTTGTTAATGTTATTATTTTATCAAGATCTTCTTGGCATATTTCACCAATTTTATTAACAAGCTCATAATTATTAACTGGATAAACAGCAACATGATCACCAGCATCATAACGCATTTTTGAACCTTCAATATCAAATTCAATATGCATACATGAACGTTCTGATTTTTCACTGTGTAACTCACGATTTACTTTAATTGGTGCTAAATATGGATTTTTAGCATCATATGGAGGACGTTGAGTTTTTAATGAATGTAAACGAGCTATTTCACCAGTATAAATACGATCAGCTGGTAAATCAAGATGTTCTGTTAATTTATATTGACGTATACTAACATCTTCAAGTGCACCTTCAATACCAAAAAATTCACAAACTGTTGGCCAAAATTTATCCTTCCATGTTATAAAATCATCTTCAATATTTGCATCATCATCACCAAGACCAAGTTCATAAACTCTTGTTGCTCCTAATTGTTCCAATCGATGATCAATATAAATTGCAACTTCATTGTAATGCTCATAGGTTTTATTACCAAGTCCAAATACAGCATAATTTAAACCAGTTAAATCAATACCCTCGCCATTTTTTAACCAGTCAACAAATTCCATGGCATTATCTGTTGGATCACCTTCACCATAAGTTGCAAGTGCAAATACAGCTAAACTATTTGGTATTGTTTTTAAATTAACCAATTCCTCCATGTCACATTCTTCAGGATCAGCAACCATACCCTTCATTGAATATCTAACACCTTCTTTGGCAAGACGACCAGCAAATTCTTCACCAGTACCAGTTTGACTACCATAAAATACAACAAGACTACGTCCAGATGTTTGAAGTTTTTTAATAAATGAATTTTCAATTGGTGTTGTTGCTGTATATAATGTTGGTTGTATTGAATATGATTTTGTTGATGGTGAATATTCATCTTGTTTTTTATTACGATAATAAAAAAAACCAATATGCAAAAATTGCTAGAGCAAGTGTCAATGCAATATCAAGAAAACTAAGATTAAATATTGATTCATCAATATTATCAATGCCATCACTTGGTTCTTTGTCTGACATTCTTACAGCTTTTGAATTTAATGTGTTAATTGTCTTTTAAATACTCCAAACTGACAAATTCCTGGCCAAAAATAAACAACAGCTTCAAAATTTACTCTTTTTTTTCTTCTAATTATATTCAAATGCAGTTTTCATTTGTAGTATTTTTTTGATAATACAATTTGACACTTGTTTATGATAAAT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520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AATATTATTATTAAAATTATAATAAACTTCGTCTTTGCATTTTAATCCAATAGCCATTTTTTATCGTAGTTAAAAAACTTCTTGGATCTAATTCAAATGGTTCTTTCATTTTTTTTGATGGTTCCATTACATAATTCATTAATATTGTTGCCATTACAACTTTAATTTGCATTATTCCAAATTTCATTCCTGGACACATACGTGGTCCCTCTCCAAATGGTAAAAATGCATAACGATTACGTTCTTTATCATAATTTTTTTGATCAAATCTTTCTGGTATAAATTCATCTGGATTATCCCAATATTGTGGATCTTTGTGTAAACCAAAAACTGGAATAATAACTTCATCACCTTTATTTAATTTACAAATTAAACCATCTGGTCCTTTTAATGTTATTGGCTCTGAGCAAATTTTTAATAATCTTCCAACTGGTGATATACATCTTAATGATTCTTTTATAATTTGTTCAATATATGTCATATCATTTAATGCATCATATGTTAATTCACCATGTTTTTTAAATATATCATCAATTTCTTTTCTTGCTTTTTCTTGTATTGCTTTATTTTTAGCTAAATAATATGACATTATACTTAATGTCATACTTGATGATTCATAAACTTCAACAAAAAATCCA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8029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CAGTATGAAGTTGGTGATGTTGCTAAAATATCACAAATATTTCATGAAGAATATGGTGAAATAACAAGATTGTCTGGTCTCATTGGACGACCTGATCTTTTATTTGTTTATAATGCTGATGAAATTGAAAGAATGTATAGACAAGAAGGACCAACACCATTTCGTCCATCTATGCCTTGTCTTGTTAGATACAAAGGTGTTGAAAGAAAAAAATTCTTTGGTGAATTAGCTGGTGTTGTTGGAGTACATGGTGAACCATGGAAAGAATTTCGT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AAGAGTTCAGAAACCAGTTCTTCAACCACAAACAGTTAGAAAATACGTTGGACCCATTGAAACTGTCACAAAAGATTTTATAACAAGAATTGAAAAGATTAAAAATAGTGAAGGAGAATTACCAGCTGATTTTGATAATGAAATTCACAAGTGGGCATTAGAATGTATTGGACTTGTTGCTCTTGATGTAAGACTGGGTTGTCTAGCAGATAATTTAACACCAGATTCAGAACCACTAA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38966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TTGGTCTCCTGTCTCGTGTTCGAATTGTAACAGGATAACCGTGAACACTTCTCATCAATATACCTAATTTTAACTTAATGTCTGGTAATTTTATGTCTGTGTGTACGCTAAAATGTCTCAAGAATGTTGACAAAGTGACTTTCATCGACAACATGGCATATTTGGATCCTATACAACCCCTTGGACCACCACTAAACGGAATAAAGGCATATTTATGACGTTTTTCGATATTTTCTGGGCTAAATCTTTCAGGATCGAAGTTCCAAGGCTTTGGGTACAAATCAGGGTTATGATGTGTGGCTAGTGGGCTTAAGATACACGTTGTCCCTTTTGGCAATACGTAATCATTTGAAAATATTTTAAGATCGTTTTGAAGTTCTC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4042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TTACCTTGTTGCATTTATCATGTGCTATTTCAACAGCTTCTTTGAAGGCCTTGCCTCTTGATGTTTTGTAAAAAATAAAATCTGATTTTAACCATAATCGCATTGCTCGTGCAACTGCGTTTGTAGATATTGTATGAACAGCTTTGATGTATTCATTTTCAACGTCATCTTGAGCGTGCGCATTCATTCCCAAAGCAGTTTCATATATAATATCAAGTGCACATTTTCCAATCATATCAAA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43512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CGATACAATGAACAAATTTCCATTACAAGTGATCAAGGAAAAGAAAGTAAAATTTGACCAGATAAAAAAAGCTATTAATGCTAAAATAGACATAATTGACAGTGACAATGAAAACCAATCAAAACGGTTTTTGGACATATTGTTCAAACTGAACATTGACGGTGGAAACTTATCAGAGAAAGATATTAGGGATGAGGTTGTAACAATGATGTTTGGGGGTAGTGATACA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46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ACCGGGACGCAACAATGGAAGACCTCAAAGCGATGACAAATTTAGAAAGAGTGATAAAAGAGACAATGCGACTTTATCCGAGCGTGACGGGTATCACGAGAACCCTCAAAGAGCCGCTCCACCTCGAAAAGTATACAATACCTTCTAAATCGGTGATGGTCGTCGTTCCTCATCTATTACACCGTGACGAAAACATCTATCCCAATCCGGAAAAATTCGATCCCGACCGGTTTTTGCCTGAACAATGCAACGGACGTCATCCTTACGCGTACATCCCGTTCAGCGCCGGGCCAAGAAATTGCATAGGCCAAAAGTTTGCTATGTACCAAATGAAAACAGTATTGTCCACGATCTTGAGGTACACGATTGTAGAGACGTTGGGGACGCAACAAAGCATCGTCATCAGTACACAGCTGATAATGAGAGCTGATTACTTGCCGAGCGTGAAAATAACACCAATCCCCAACAAGAGTATCAAAAGTCATACGTAATTTGTTAACCTTTATTTATAATATCAGCATAATAACTTAATATGAATGTAAATATCATGTACATACTATGCATATAACACAACATATTTTTTTGTTTTCAATTATAATTTTTAGCAAACCATATAAGCCACCCAACCAAGTATACATTAATAAAGGATAAC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4699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GGAACAAGATGGATCTATTGGAAATTCGGTTTGTATAAACTGAATGCCGTACATCTAGCATACAAAGATATGTTTAACCGGTATGGAGATATTATTTGCGAAGAGGCATTATGGAACATACCAATTATAAGTGTCAAAGACAGAGATTTCATCGAAAAAGTACTTAGAGATAGTGGAAAGTACCCTATCCGGCCTCCAAATGAAGTAACGGCGAATTACAGAAAGTCTCGACCGGATCGCTATACAAATACAGGACTTGTGAATGAACAAGGTGAAGTTTGGGCGATGTTAAGAAATAAACTGACACCGGAACTTACTAGTCCTAGAACAATACAACGTTTCTTGCCAGAAGTTAATCAATTAGCAGACGATTTTATCAACTTGATTTCCCAAGCGAGAGACAGCAATAACGTAGTCGAAAAATTTGAATCGTACTGTAACAGAATGGGATTGGAAAGCACATGTACGTTGATTTTGGGCAGGAGATTCGGATTTTTGGACGGAGAAGTTAGCGAGACGGCTACGCGTCTAGCAGATTCCGTAACTAGTCAGTTCCGAGCATCTCAGGAAGCGTTTTATGGGCTTCCCCTCTGGAAATTAATACCAACAAAGGCGTATAAAGAATTTGTAGCGAGCGAAGACGCTTTATACGACATCGTGTCCGAAATCGTAGACACGGCCCTGATTGATGAGGAACAGTCTTGCACAGACGTACGCAGCGTGTTCGTATCTATACTTCAGGTATCAGGGTTG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GACAACAGAGACAAAAAAGCCGCGATTATTGATTACATTGCCGCTGGAATAAAAACACTAGGAAACACCCTTGTGTTTTTATTATACTTGGTTGCCAAACATCCGGATGTACAGGAAAAGATATATAATGAGATATCATTATTGGCTCCAGCAGGTACATCTATTACTGCTGAACATTTACACAAAGCCACATATTTGCACGCGTGTATATCTGAAGCTCACAGACTTCTACCCACTGCTCCATGTATTGCAAGAGTTTTGGAATCGGAAGTCGAATATGACAATTACCGATTGCCATCAGGGACTGTTGTTTTGTTGCACACCGGATTAGCGTGTTTGGAAAATAAAAATTTCATAGATGCTACTTCTTACAAACCGGAAAGGTGGTTAGACGATTTGACGAAAAAATCACCGTTCTTGGTCGCACCGTTCGGTTGTGGCAAACGAATGTGTCCTGGGAAGCGGTTTATAGAATTAGAACTTCAAATTGTTTTAGCAAAGATGGTTAAACAATTTCATATCAATTTTGAGGGACAACTAAAAACTGAATTTGAATTTCTTTTGACACCCAGCAACGCAAATTTTATTCTACGAGACAGAAATTGTTGATGTTTTTAGATACTTTATTAAATTAATCCTACAATAATTTAATATACGTAGTACTTTCATAGGTATATCGTATATTAAATAATAATTAATATTATAACATTGAAATATTTATTTTATTGTACTGC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5255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GGATATCTATGGCGTTCCAACAAAAACTTACCCCCAGGTCCTTGGGGTGTTCCAATTCTCGGTTATCTTCCGTGGCTAGATCCTGAAAGACCTTACAAAACTTTGACGGCCCTGGCTTATAAGTATGGACCGATTTACAGTATTCAAATGGGAAAACATTTTGCAGTCGTTATGTCGGAGCCGACACTAGTTAGAATGGCATTAGCACGGAACGAACTGGCAGACCGCACTAACTTTGAAGTTATCAACGAAATCATGCAAGAACATGGTCTGATATTTACACGCGGACCTCTTTGGAAAGAACAGCGAAAATTTGTTTGCAATTGGCTTAAGGTAATTGGCGTGTCGAAGTTCGGGGAGAAGAAAAATAACTTACAACTACTTATTGCCGACGCCGTGTCTACTACAATATCGAAATTACGAGAGTCAAATACATGTCCCATTGATACAGGAACGTTTTTTCTAGTACAAATAGGAGATTTCATAAATCTCATAGTGTTGGGTAAAGCTTGGCCAGAAGATGACCCTAATTGGGTTTATTTACGAAATTTAGCTGAAGATGGATCCAAAAAATTTGCTATAGCTACTCCATTGAGTGTTTTACCAATGTTGAAGATAATACCTAAGTACAAAAATACTGTTTTTGAAGTAATCGAGGGAGTTAAAAATACGCATTGCATTTACAAAACATTGATGGAGAAACGAGGCAATGAAATCAATGAAAATGACGATCTAATGGCCATGTTCATGAAAGAAATGATAAAAAGAACAAACAACAAAGATTCCCATTTCTTCACTGAAAAACAATGTTGTTTTCTTCTGTCTGATCTTTTTGGTGCTGGTGTAGAAACTTCCGTGAATACTCTAAGATGGTTTCTTCTATACATGGCTTTAAATAAAGAAATACAGAATGAATTACAGACATTATTGGATTCTGTGTGCACAAATGGCGGGATAATAGACTTAGAGCAAATTGAAAACATTCCATTGCTAAAAGCTTGTGTATCTGAAACGATGCGATTACGGCCGGTAGCTCCATCTGGAATACCTCGATCGGTCAACAACGAAATTACACTTGAGGGATACCGCATACCAAAAGGGACCATGGTTTTACCACTGCAGTGGGCAATGCACCACGACGAAAAATATTGGACGGACCCTCTAACATTTCAACCGAAAAGATTTTTAGACGACGAGGGAAATATGATAAACAACAAAGCATTTATGCCATTTCAAGCCGGTAAAAGAGCTTGTGTTGGAGATACGCTTTCCTATTGGATACTCTATTTATTCGGTGCAAATATAATTCATAATTTCAATGTTTCCATGGAAGACGGTTTATCTGAAAAAGAAATTAACACCATCATGGACGGGGAGTTTGGCATAACGCTCAGTCCGGCTACGCACAACATCGTTTTTAAATCTCGAATTT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749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TCAGTTACATCACACTTGTTATTGTTTAAATATTACTTTAATACTTACATTTATGACATTTTGTACGTAAAAATTAAATTATTACTTAGAAATTGGAATTAGTTTTAACCAAATTTTTTCATCTCTAGGCATCACTATAAGTGATAAATTACTAAACTGTATAGGAATCTCAGTCTTTTCACAAGGTTCTACTTCAAATTTTGATAAAATATCTACTAAAGCCAATTTCATTTCTATCTCAGCAAAACGTTTTCCAATACAAATTCTGGGTCCATCGCCAAATGGAATATAAACGCCGTTAGGTCGCTTTGCCTTTTCTTCGTTTGAAAATCTTTCGGGATTGAATACTTCAGGATCACTAAAATATCTAGGATCAAAATGCAATGAAAAGGTTGGAATTATAATTTTCTGTCCTTTCTCAATTTTTAACGAATCGTTCGGCACGCAATAAGATTTTGTAGCTACTCTGAATAAAGCAAACACCACAGGATATTTTCTGAGTGTTTCTGCTATGACCATATCAAGATAATTGAGATTAGTCAAAAATTCATTATCAATTACTCCATTGCATTTAATTTTTGTCAATTTTATCTCTTCGCGTACTCGGTCTTGAATGTTTTTTTTTCAGTGCAAGCTCATATAAACAAAAAGAAAGAGTAGTTGATGTAGTTTCAAATCCAGCAGCAAACAAACCAAATGCA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TTGACAATACTTGATCTTTCGTTAATGTTACATCGCTAGATGAATTGTTATTAACAACCAAATCTTGATGGGCTTGAATTAAAGCATGAACAATATCATTCCTCACTATATTATTTTTTTTCTCTGTATTCTATTGTTTCTTTAAATATTGATCCGAAAAATTCAGTTGTATTAGTGGGGAAAACAGAAAGCCTTATAATTTTCAGAATAGCTGGTGATATCATCAATAATATTTCTCTCAGAAAATACATAAAAGATGGTTCAAATGCTTTTTTTCCAAACCTACGAAATGAATAAGTATCATCTTTTGCTACATTTAGCTTTAGTCCAAAAGCACAAGTGCCAATAACATCAGTTGAATATTTCCCCAAAATATCTCGTACATCAATTTCATTGGGATTTTTCTTTAACTCAGAATATATACTATCCATCATATTATCGCCACACTCTTCGATTTGACTATACATCTGTTTAAGTTTGCCAGATGTAAAAGTGGGACTCAACTTATTTCTGAGTTTTTTCCATAGTGGGTTTTCCATAAAAAACAGCGTTTCTGACAGTGGTTCATATGAAAAATTCACATAAATACCACGGTCAGTAAAATACGAAAAATCCTTTATTAGTATGCTGTTGATTATTTCAGGATCGCGCACCATTAAGTATGGAGTACGCATCTGAAACATACCTCCGTACTTGTGTCCAGCCAGTTGGTAATAAACTTTCTTGTACAAGTCTATTGGATGCTCTATGCCCAGTGCTACCTTCAAGTAGTTGCCAAACAAAGGAATTGGACGTATATAAGGCACGTTAAGATTTTTCCATACATTAAATGTCGAAGTACAATAATAATAAATAATCGAGAATGATACTGTAACAAGTATGATCAAGTCAAACCAAATATTAGCAAAGCTAAATAGCATTGACATTTTTCTAATTTGATAGGTATACGAAAGAAAATATAA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7586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ACGGTCGACAGTCGTCCGGCAGACGTTCGTTCGAACAGTAAAATTGATTTCGCATGTCCGTCTTCTACCCAAAACGATAATGTTTGAATTCGTCTACGAACTGTTCGATCTGAAAATGCTGTTGGTCACCGCGTTCCTCGGTGCCGCGTACATGTACTGCACGTGGACCCACAGCCACTGGTCCAAACTGGGAGTATCAAGTCCGTCGCCGCCGGTGCCGTTGTTCGGGCACGCGATGCCCTCCATGCTGGGCCGGATGCACTTCATGGACGTGCTGCACAACCTTTACCGGCAGCTGGGCGACCAAAGGTTCGGTGGCATTTATACGATGCGAACACCGCAACTGCTCGTCAAAGACCCGGAACTAATAGGACACATACTGATCAAAGACTTCAACAACTTCACAGACCGCGGGTTATACGCCGGCACACACACGAACCCGCTCAACAATAATATATTCTTTACGCGGGGCGAACGGTGGAAAACAATGCGGCAAAAGCTCAGTCCCACGTTCACGGCCAATAAACTGAAATACATGAATGAACAGGTGAAGGAGTGCAGCGACGGTCTGCTGTCGACCATCGGAAAGACTCTGGACGAAGACGCCGGTCGAATCGAAATCCGCGAGATGATGGCCAAGTACTCGACCGACGTGATCGGCAGCTGCGCGTTCGGTCTGAAGCTGGACGCCATCAACGATCCGGACTCGGAGTTCCGGAAACACGGGAAAAACGTTTTCCAGCCGTCGCTGAGGTCCAAACTCCGAGTGGCGGTCATTTTTATGCAGCCGTCCCTGCTGAGCATATTTCGCGTGCATCACTATTCGCACCGCACCATCCGATTCTTCCATGACGCGTTTAAGCAGACAATCGAATACCGGGAGAAGCACAACGAAGACCGCAAAGACTTTGTACAGCATCTGATGAAGGCCAGAGAAGATCTGGTGCTGAATCCGAATCTAAAACCCGAAGAAAAATTTACGGAAATGGATATTGTAGCGAATGCATATATTTTATTTATCGCTGGTTTCGAAACAGTGTCTACATCAATGAGCTTTTGCATGTATGAATTAGCATTAAGAAAAGACGTCCAAGACAAGGTTCGAAAAGAAATATTGGAAGTTAAATCGAAGTATAATGGACAAATGAATAGTGAATGTCTTAACGAACTTCATTATATGGGCATGGTGATTAAAGAAACGTTGAGAAAATATCCTCCATTAGTGACATTAAATCGAGTTGTGACAAAGCCTTATGTAATACCGGGGACACAGATTAAATTAAAAACTGGTACTAAAATCGTGATTCCAGTACACGCCATTCACTACGATCCAAAATACTACTCTGATCCAGAGGCTTTTGAACCGGATCGTTTTTCAGACGAAAATATACACAATTTGCAACCCAACACATATATGCCGTTCGGAGATGGTCCTAGATTTTGTATCGGCAAAAGATTTGCTGAATTTGAAATGAAAATGGCCTTGTCCGAAGTGTTAACTAACTACGAAGTGACGTCATGTGATAAAACCCAAATTCCCATAAAATATGTTATCGGAAGTTTTGTAAATATACCTGAAAGCGTTTGGTTAAAATTTAGGAAATTGAATACTTAATTTTAATATAATAGGTATAGCGTGTATAAATAGGTATTTGTTTATTTTGTATATTGTGTAATCTTTTGACAAAATCTTCT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766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GATAAATGATAACAGAATAATTTATTAATACTTTTAATTTTAAATTAACCCTAAATATTGAATAGCAAAATATTTTGATTGCTATATTATTGATCAACACTTTTCAATGATAAGCGAATTGGTTCATTTGGTGTGAGTAAAATTGACCTTGGTTTAGGTTTAATTGGAATTTGTGTTTCTTTACATGGTGATACTTCGAATTTCGACAATAT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TCTGCTAGTCCAGTTTTGGCTTCCATCATCGCAAATCGCAAACCGATACATATCCTAGGTCCATCGCCAAAAGGGAGGAATGTGCCGTGTGGTCTTGAACTTATATTTTCTTCAGTAAATCGTTCAGGATCAAATATTTCTGGGTCTGAATAATACTTGGAATCGTGATGTAATGCATATATGGGAATTATTAATTTTTCACCAACATTTAGAGTTATGTTACTGTCCTCAATTGTGTACTTTTGAGTGCAAACTCGATTTAAAACTGGAACTGGTGGGTGAAGTCTAAATGTCTCATTTATCACCATATCCAAATATTTCATGTCTTTTAACGTATCGTATTCAAGCGTTCCATTGTTTGCGTCCAATGTTTGTTTGATTTTTTCTCTTAATTTTACTTGAATTTCAGGATTCATCGCCAACTCGTATAAACAATAACTTATTGTGGAAGCCGTAGTTTCGAAACCAGCAACAAAAAATACGAAAGCATTTGCTGCTAATATGTCATCAGTAAACAATTTTTGTTCATTTTCTTTAAGTTTTTCTTCTTCTTTCAACTTTACTAAAAGTGCTATAAAATCTTTACGTGAATTTTCTCCATGTCTGTGTTGTTTCATTGTTGTTTCAAGTAGATCATCAAAAAAAGTCATATATGTTGCTTGGCATACCACGTATTCTAAATACATCTAAAAGCCGACCAAAACCAAGTAGTCTGGTTAAATTTAGTAAAGTCGATCGAAGTCTCGGCATAAGAATCTCTCGTCCTGTACGACGAAATTCTGAATCTGGATTTGATAATGTATTACAGTCTAGACCAAAAGCACATCGGCCAATAGTGTCAGTTGTAAATTGAGCCGCTGCTTCACTCACATCAACAATTCCATTGTTGTTCGTTATCTGCCCGTTCAAGTTGTCGATCAGACGCGCCGTACACACGTTTATGTCACCTAACATGGACTTGAGTTTGGCCGCGGAAAAAGTCGGACTCAACTTGGCCCTGATGGCTTTCCACTGATCTCCTCGTAAGTTCACCAGGTGATCGAACAGCTTGTCGTGCACGAACGACTCCTTGCTTGCGTTTCGGTCGACGAACGATCGGAAGTCCTTTACCATGACGGTGTGCACTAGCTGCGGGTCGCGAACCACCAACAGCGGTTGGCGTCCCTCGAAGATGCCGAAATACCGTTGGCCGTCGAACTCGCGGTACAGCGAATGGATGACTTCTACGAGCGGTGCGCGGCCCGCGACAACATCGCCCAAGCTGCCGAATGGCGGCGTCGGCACGGCATGCGGTACTCCGAGCTTTGTCCACTTGCCGTAGTGGTACGTAAGGTAAACGTAGCTCAGGAACACGACCAGCAGAACGGCGGCGGCGTACAGTTGGACGAACGGAATCACGTCCGACATGGCGAATCCAACCGCTTGGCCGGATGCAGACGGGATATTGCAGGTAACGCGCGTACGCAACGGCCAATATGCACGTCCGTCCGCACAGCGCAAGATCAACAGTATAAAGAATTATCAATATTGACTTTATCGGTGCACGCGATTCCCCTTCACCGGCATAACTGAAACTACTTGCACGCGACGTGTAGATCGGTCGGTGGTACCGTCGCTGAACTTGAACGGTACAACTGTAGTGATGGTGTAAATTATTATCAATATTATTATCATTAACAAGACGATTTATAATCGAGTGCGACGGAGATCACTGTAATACCGCTCAACTGTCTAGAATATTTGTGTTGTTTTCCGCGCTCGTGTATTTTATACTAAATTATTTTATTAATACCTATAATCTATATTATGTATATTAAGATTAGAAAGAGGA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8071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CGTTATTTTATTGTATCGTTCATTCTACGAAGTTCTTGGTATTATTTTGACATAACAGCCGTCAACAAACTTAAGTGTCGCTAAGAACATTAATCTTAGGTCTTTCGGTGTGGGACATCTGTCCGACGGAAAGAATGTATTTTTTCGTACTAGTGTCGATATAACGGTTTTCATTTGGAGCATGCCATATTTGATTCCGATACAGTTCCTATATCCCGCACTGAATGGTATAAATGTATATGGATGTCGGCTGTGATATGTATCTGGTAAGAAGTTGTCAGGGTTAAACTTTTCTGGATCATTGTAGTACTGCTCACTCGAATGTAAAAATAGTGGACAGACCATCAACGTTGAACCGGCTGGACACAAATATTCTCCGATTTTCATTTCCTCATCTAAGCTTCTACCATACACGGGCAAAGGAGGGAACAATCGTAATGTTTCTTTGATCACTCGTTCTAGGTATTCCATTTGTTGTAAATCTTCATATGTTGGTGATCTATTCTGATCGCCGTTCGAAAAAATCGATTGCAATTCCTCAAACACCTTGTTCTGTACATCTGGATGATGAGCTAACATAAAAATTGCACATGCATTGGCCATAGCAGTAGTTTCTTGGCCTCCAATCATGATGGTCACAAGTTCATCTCGTATTTG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&gt;</w:t>
      </w:r>
      <w:r w:rsidR="00400B24">
        <w:rPr>
          <w:rFonts w:ascii="Times New Roman" w:hAnsi="Times New Roman" w:cs="Times New Roman"/>
          <w:sz w:val="18"/>
          <w:szCs w:val="18"/>
        </w:rPr>
        <w:t>U</w:t>
      </w:r>
      <w:r w:rsidRPr="00C406DA">
        <w:rPr>
          <w:rFonts w:ascii="Times New Roman" w:hAnsi="Times New Roman" w:cs="Times New Roman"/>
          <w:sz w:val="18"/>
          <w:szCs w:val="18"/>
        </w:rPr>
        <w:t>8825</w:t>
      </w:r>
    </w:p>
    <w:p w:rsidR="00C406DA" w:rsidRPr="00C406DA" w:rsidRDefault="00C406DA" w:rsidP="00C406DA">
      <w:pPr>
        <w:rPr>
          <w:rFonts w:ascii="Times New Roman" w:hAnsi="Times New Roman" w:cs="Times New Roman"/>
          <w:sz w:val="18"/>
          <w:szCs w:val="18"/>
        </w:rPr>
      </w:pPr>
      <w:r w:rsidRPr="00C406DA">
        <w:rPr>
          <w:rFonts w:ascii="Times New Roman" w:hAnsi="Times New Roman" w:cs="Times New Roman"/>
          <w:sz w:val="18"/>
          <w:szCs w:val="18"/>
        </w:rPr>
        <w:t>TTTTTTGTAGTATTGAATAGTATTATATTTTCTAATTTTAAAAATAGCATAATATATAATATTGGAAAAAATGGACATATCAATATGGATATTGTTGGTATATTATGCTAAATAATGTTAATTTACAACGAGCGGTTTAAATTTTAAATGAATGCCGTTTTTTTGGACTGACGATACTTCCAGGACTTCCTATGATTAGAGGTATTTCCGTTTTTTCGCACGGCAATACTTCATATTTTGATAATATTTCCGTTAGAACAAATTTCATTTCTAATTCCGCCAACCGTTTACCTATGCACAATCTCGGTCCGTCGCCAAACGGTATGTAAGTGCCATTGAGTCGTTTAGATTTTT</w:t>
      </w:r>
      <w:r w:rsidRPr="00C406DA">
        <w:rPr>
          <w:rFonts w:ascii="Times New Roman" w:hAnsi="Times New Roman" w:cs="Times New Roman"/>
          <w:sz w:val="18"/>
          <w:szCs w:val="18"/>
        </w:rPr>
        <w:lastRenderedPageBreak/>
        <w:t>CTTCCGCGGAAAATCTTTCAGGATCAAAAGTGTTGGGATTGGGATAATATTTTGGATCGTTATGTATGGCGAGTATTGGTATGACGATTTTTTGTCCCTTTTCAATGACTAACGACTGACCGGGTACCTTGTAATTCTTTGTTGCTTGTCTGAGTATGATTAAAGTGATAGAGTATTTACGCGATGCTTCTTCCAAAACCATGTTCATGTAACGGAGATCAGTCAAAAAGTTGTTGTTCAAATTTCCTCCGTATTTCGCTTTTGTCGTCACGATCTCTTCGCGCAGCCTATCTTGGACTTCTTTGTTCACTGCCAGCTCGTACAAACAAAAACATGTCAAGGTAGAAACCGTTTCGGACCCAGCGACAAACATCAGTACCGCGTTTGCGATTATGTCTATTTCGGCCCATTTGTTTTCGGACGTTGAGTCGTTATTTAACACCAAATCATTCCTAGCTTGTATCAGGGTTTGCGTGACGTCGTTCCTGATAACGTTGTTCCGGCTCCTGTATTCGAGGACTTCTTTGAACATAGATCCATAAAATTCAGACACGTCCTCCGGGAACTGTTTTAGCTTTAGAGCAAACACCAATTTTGGACATACCAGCAAAAGAGCCTGAATAAAAAGCTGTTTTAAGTTTCCCTGGAATAATTTCTTGCCGAACTTGCGGAAGTCTGAATTTCCGTTTTTTATCGTGTCCAATTTCAGACCGAAAGCCGATGCCCCGATGACGTCCGTTGAGAAGTTTGCAATTATCTCTCGCAGTTCGAAGTGATCACAGGTTTTCAACTTATCGTCGATGACGTTCATAAGTTGCTCAATGCACCCCTTGATCTGTTCATGCGTGTCCTTAAGTTTACCCGAGGTGAACCCGGGACTGAGCTTCTGTCGCATCGTTCTCCACCGATCGCCGTTCAATAAGAACAGGCTGTTTGCTAAGATGTTGACAGACGGATGAGTATCTACACCATGGTCTGTGAAGTACGAGAAGTCTTTGACCATTATGCTGTTGATTAGCTCTGGATCGCGTAACATCAGGAACGGCGTAGTCATTTGGTAGAAACCACAAAGTTTTTCACCCGAAAATTGGTTGTAAATACGACTGAAAAAGTGTATCGGTTCCTCCAAGGTCAAGACCATTTTCATTGAGTTGCCAAACAGTGGTAAGGGCGGCGGGTAGGGTACATTCAGTTTGCTCCATTTATCGAGAGTGTACGTTGAAAAGTAGTAGGTGATCGATAGAAAGACCAATAATACATACAATACGTACACGGAACTGAACAGTTCGATAATCAAACTCGGAAAAATTTCAATCATATTGTAACGGAAATGTACAATTAATAGGTGTATAAATTTCCGATATTATTACTTTAAAATAGAAAGAGTTTTTAAGAACATCCGTGCGTGACTGCGAATACTTTATGAAGCATAGTTTTG</w:t>
      </w:r>
    </w:p>
    <w:p w:rsidR="00C406DA" w:rsidRPr="00C406DA" w:rsidRDefault="00C406DA" w:rsidP="005D3728">
      <w:pPr>
        <w:rPr>
          <w:rFonts w:ascii="Times New Roman" w:hAnsi="Times New Roman" w:cs="Times New Roman"/>
          <w:sz w:val="18"/>
          <w:szCs w:val="18"/>
        </w:rPr>
      </w:pPr>
    </w:p>
    <w:sectPr w:rsidR="00C406DA" w:rsidRPr="00C40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7C9" w:rsidRDefault="005767C9" w:rsidP="003E3515">
      <w:r>
        <w:separator/>
      </w:r>
    </w:p>
  </w:endnote>
  <w:endnote w:type="continuationSeparator" w:id="0">
    <w:p w:rsidR="005767C9" w:rsidRDefault="005767C9" w:rsidP="003E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7C9" w:rsidRDefault="005767C9" w:rsidP="003E3515">
      <w:r>
        <w:separator/>
      </w:r>
    </w:p>
  </w:footnote>
  <w:footnote w:type="continuationSeparator" w:id="0">
    <w:p w:rsidR="005767C9" w:rsidRDefault="005767C9" w:rsidP="003E3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5DB"/>
    <w:rsid w:val="00034113"/>
    <w:rsid w:val="00043233"/>
    <w:rsid w:val="00043D51"/>
    <w:rsid w:val="00063096"/>
    <w:rsid w:val="00063EA8"/>
    <w:rsid w:val="00066E1A"/>
    <w:rsid w:val="00073F7D"/>
    <w:rsid w:val="00077D0B"/>
    <w:rsid w:val="00090B5A"/>
    <w:rsid w:val="00094CA1"/>
    <w:rsid w:val="000A0A76"/>
    <w:rsid w:val="000B0757"/>
    <w:rsid w:val="000D367C"/>
    <w:rsid w:val="000F4B1E"/>
    <w:rsid w:val="000F4D70"/>
    <w:rsid w:val="001130D9"/>
    <w:rsid w:val="00114010"/>
    <w:rsid w:val="0014423B"/>
    <w:rsid w:val="00144EC8"/>
    <w:rsid w:val="00147B21"/>
    <w:rsid w:val="00166AF7"/>
    <w:rsid w:val="001673DA"/>
    <w:rsid w:val="0017375A"/>
    <w:rsid w:val="00177D36"/>
    <w:rsid w:val="001816B3"/>
    <w:rsid w:val="001829A4"/>
    <w:rsid w:val="00196FB1"/>
    <w:rsid w:val="001A352F"/>
    <w:rsid w:val="001A4605"/>
    <w:rsid w:val="001C1D4B"/>
    <w:rsid w:val="001D17C9"/>
    <w:rsid w:val="001F16FB"/>
    <w:rsid w:val="001F5DBE"/>
    <w:rsid w:val="0020514B"/>
    <w:rsid w:val="00206CDC"/>
    <w:rsid w:val="00210799"/>
    <w:rsid w:val="00210F03"/>
    <w:rsid w:val="00214584"/>
    <w:rsid w:val="00256F90"/>
    <w:rsid w:val="00262C12"/>
    <w:rsid w:val="00273B86"/>
    <w:rsid w:val="002741D9"/>
    <w:rsid w:val="00280445"/>
    <w:rsid w:val="002B147F"/>
    <w:rsid w:val="002B79AB"/>
    <w:rsid w:val="002D2A3C"/>
    <w:rsid w:val="002E23E9"/>
    <w:rsid w:val="002F0D1A"/>
    <w:rsid w:val="00304504"/>
    <w:rsid w:val="00316246"/>
    <w:rsid w:val="0032481E"/>
    <w:rsid w:val="003304D5"/>
    <w:rsid w:val="00337700"/>
    <w:rsid w:val="003455DB"/>
    <w:rsid w:val="0034792C"/>
    <w:rsid w:val="00350DFC"/>
    <w:rsid w:val="00381537"/>
    <w:rsid w:val="003841E5"/>
    <w:rsid w:val="00390DB8"/>
    <w:rsid w:val="00392906"/>
    <w:rsid w:val="00394A29"/>
    <w:rsid w:val="00396473"/>
    <w:rsid w:val="003A3DBB"/>
    <w:rsid w:val="003B3186"/>
    <w:rsid w:val="003C796F"/>
    <w:rsid w:val="003E3515"/>
    <w:rsid w:val="003F3ABD"/>
    <w:rsid w:val="00400B24"/>
    <w:rsid w:val="0040253E"/>
    <w:rsid w:val="004424DC"/>
    <w:rsid w:val="00442C2D"/>
    <w:rsid w:val="00446563"/>
    <w:rsid w:val="00447C0E"/>
    <w:rsid w:val="00462CB2"/>
    <w:rsid w:val="00465A48"/>
    <w:rsid w:val="00492D27"/>
    <w:rsid w:val="004A6163"/>
    <w:rsid w:val="004B42C0"/>
    <w:rsid w:val="004B7D56"/>
    <w:rsid w:val="004D05D4"/>
    <w:rsid w:val="004D6D55"/>
    <w:rsid w:val="004E4987"/>
    <w:rsid w:val="0050358E"/>
    <w:rsid w:val="00506600"/>
    <w:rsid w:val="0051156A"/>
    <w:rsid w:val="00511E8A"/>
    <w:rsid w:val="00532AAE"/>
    <w:rsid w:val="00536F25"/>
    <w:rsid w:val="005370F2"/>
    <w:rsid w:val="00557AB9"/>
    <w:rsid w:val="00560DA3"/>
    <w:rsid w:val="00572D5C"/>
    <w:rsid w:val="005767C9"/>
    <w:rsid w:val="005810E9"/>
    <w:rsid w:val="005905BC"/>
    <w:rsid w:val="005923CF"/>
    <w:rsid w:val="00596A76"/>
    <w:rsid w:val="005A5B7A"/>
    <w:rsid w:val="005A70F0"/>
    <w:rsid w:val="005A74F8"/>
    <w:rsid w:val="005D3728"/>
    <w:rsid w:val="005E6229"/>
    <w:rsid w:val="005E65C7"/>
    <w:rsid w:val="005F36E9"/>
    <w:rsid w:val="00640EB9"/>
    <w:rsid w:val="0065032F"/>
    <w:rsid w:val="00651678"/>
    <w:rsid w:val="00660DED"/>
    <w:rsid w:val="00665682"/>
    <w:rsid w:val="006804BA"/>
    <w:rsid w:val="00684FF2"/>
    <w:rsid w:val="00686E92"/>
    <w:rsid w:val="006A0060"/>
    <w:rsid w:val="006B1614"/>
    <w:rsid w:val="006B1E83"/>
    <w:rsid w:val="006B62A5"/>
    <w:rsid w:val="006D187E"/>
    <w:rsid w:val="0070161F"/>
    <w:rsid w:val="007035F8"/>
    <w:rsid w:val="00715F7C"/>
    <w:rsid w:val="0071730E"/>
    <w:rsid w:val="00717956"/>
    <w:rsid w:val="00720C65"/>
    <w:rsid w:val="00722AF6"/>
    <w:rsid w:val="00746C55"/>
    <w:rsid w:val="007548D5"/>
    <w:rsid w:val="00765199"/>
    <w:rsid w:val="007653FD"/>
    <w:rsid w:val="00771FB0"/>
    <w:rsid w:val="00775845"/>
    <w:rsid w:val="007765B2"/>
    <w:rsid w:val="007903E1"/>
    <w:rsid w:val="00791BD1"/>
    <w:rsid w:val="0079480E"/>
    <w:rsid w:val="007A0627"/>
    <w:rsid w:val="007A19FC"/>
    <w:rsid w:val="007D09E2"/>
    <w:rsid w:val="007D194C"/>
    <w:rsid w:val="007E0355"/>
    <w:rsid w:val="007F0D11"/>
    <w:rsid w:val="00823138"/>
    <w:rsid w:val="00833853"/>
    <w:rsid w:val="00860827"/>
    <w:rsid w:val="00876DAD"/>
    <w:rsid w:val="0088134C"/>
    <w:rsid w:val="008B6362"/>
    <w:rsid w:val="008C0067"/>
    <w:rsid w:val="008D09D1"/>
    <w:rsid w:val="008E01BB"/>
    <w:rsid w:val="008E3367"/>
    <w:rsid w:val="008E6324"/>
    <w:rsid w:val="009031BD"/>
    <w:rsid w:val="0091310C"/>
    <w:rsid w:val="00921210"/>
    <w:rsid w:val="009336D3"/>
    <w:rsid w:val="00957C69"/>
    <w:rsid w:val="009631B6"/>
    <w:rsid w:val="00981AD8"/>
    <w:rsid w:val="009A71E7"/>
    <w:rsid w:val="009B49B4"/>
    <w:rsid w:val="009F2A1A"/>
    <w:rsid w:val="00A300FC"/>
    <w:rsid w:val="00A32ABE"/>
    <w:rsid w:val="00A37830"/>
    <w:rsid w:val="00A43BF6"/>
    <w:rsid w:val="00A46737"/>
    <w:rsid w:val="00A505FD"/>
    <w:rsid w:val="00A54D9E"/>
    <w:rsid w:val="00A74CB7"/>
    <w:rsid w:val="00A75656"/>
    <w:rsid w:val="00AD523E"/>
    <w:rsid w:val="00B015F1"/>
    <w:rsid w:val="00B179B1"/>
    <w:rsid w:val="00B20FE8"/>
    <w:rsid w:val="00B21328"/>
    <w:rsid w:val="00B241AE"/>
    <w:rsid w:val="00B332EA"/>
    <w:rsid w:val="00B5799C"/>
    <w:rsid w:val="00B64C0C"/>
    <w:rsid w:val="00B65D70"/>
    <w:rsid w:val="00B86AEF"/>
    <w:rsid w:val="00B954B2"/>
    <w:rsid w:val="00BD0369"/>
    <w:rsid w:val="00C013D4"/>
    <w:rsid w:val="00C02830"/>
    <w:rsid w:val="00C0423D"/>
    <w:rsid w:val="00C109DE"/>
    <w:rsid w:val="00C12413"/>
    <w:rsid w:val="00C32956"/>
    <w:rsid w:val="00C359B3"/>
    <w:rsid w:val="00C406DA"/>
    <w:rsid w:val="00C433C6"/>
    <w:rsid w:val="00C4430F"/>
    <w:rsid w:val="00C54F86"/>
    <w:rsid w:val="00C55947"/>
    <w:rsid w:val="00C76C1B"/>
    <w:rsid w:val="00C85D5C"/>
    <w:rsid w:val="00C85F3F"/>
    <w:rsid w:val="00C92AD6"/>
    <w:rsid w:val="00C9783E"/>
    <w:rsid w:val="00CB0225"/>
    <w:rsid w:val="00CC6AA3"/>
    <w:rsid w:val="00CD3C10"/>
    <w:rsid w:val="00CD66FE"/>
    <w:rsid w:val="00CD7B9D"/>
    <w:rsid w:val="00CE2426"/>
    <w:rsid w:val="00D01F41"/>
    <w:rsid w:val="00D052E9"/>
    <w:rsid w:val="00D12924"/>
    <w:rsid w:val="00D202D0"/>
    <w:rsid w:val="00D25244"/>
    <w:rsid w:val="00D42727"/>
    <w:rsid w:val="00D43F8B"/>
    <w:rsid w:val="00D46C89"/>
    <w:rsid w:val="00D50E83"/>
    <w:rsid w:val="00D5629A"/>
    <w:rsid w:val="00D6550D"/>
    <w:rsid w:val="00D92B40"/>
    <w:rsid w:val="00DE1D90"/>
    <w:rsid w:val="00DF5C89"/>
    <w:rsid w:val="00E40652"/>
    <w:rsid w:val="00E61AD6"/>
    <w:rsid w:val="00E74A8D"/>
    <w:rsid w:val="00E757D8"/>
    <w:rsid w:val="00E81E47"/>
    <w:rsid w:val="00E8431C"/>
    <w:rsid w:val="00E936E1"/>
    <w:rsid w:val="00ED2E34"/>
    <w:rsid w:val="00EE0FF4"/>
    <w:rsid w:val="00EF7A1C"/>
    <w:rsid w:val="00F459DA"/>
    <w:rsid w:val="00F4728C"/>
    <w:rsid w:val="00F62BEC"/>
    <w:rsid w:val="00F67F67"/>
    <w:rsid w:val="00F716F6"/>
    <w:rsid w:val="00F72DAC"/>
    <w:rsid w:val="00F86994"/>
    <w:rsid w:val="00FB253A"/>
    <w:rsid w:val="00FE3984"/>
    <w:rsid w:val="00FE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5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5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5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7</Pages>
  <Words>24091</Words>
  <Characters>137319</Characters>
  <Application>Microsoft Office Word</Application>
  <DocSecurity>0</DocSecurity>
  <Lines>1144</Lines>
  <Paragraphs>322</Paragraphs>
  <ScaleCrop>false</ScaleCrop>
  <Company/>
  <LinksUpToDate>false</LinksUpToDate>
  <CharactersWithSpaces>16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qun Li</dc:creator>
  <cp:keywords/>
  <dc:description/>
  <cp:lastModifiedBy>李兆群</cp:lastModifiedBy>
  <cp:revision>12</cp:revision>
  <dcterms:created xsi:type="dcterms:W3CDTF">2013-08-13T12:51:00Z</dcterms:created>
  <dcterms:modified xsi:type="dcterms:W3CDTF">2013-11-13T07:10:00Z</dcterms:modified>
</cp:coreProperties>
</file>